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7E08C" w14:textId="77777777" w:rsidR="00DB1AEE" w:rsidRDefault="00DB1AEE" w:rsidP="00DB1AEE">
      <w:pPr>
        <w:spacing w:line="360" w:lineRule="auto"/>
        <w:jc w:val="both"/>
        <w:rPr>
          <w:rFonts w:ascii="Times New Roman" w:eastAsia="Times New Roman" w:hAnsi="Times New Roman" w:cs="Times New Roman"/>
          <w:b/>
          <w:bCs/>
          <w:sz w:val="24"/>
        </w:rPr>
      </w:pPr>
      <w:r>
        <w:rPr>
          <w:rFonts w:ascii="Times New Roman" w:eastAsia="Times New Roman" w:hAnsi="Times New Roman" w:cs="Times New Roman"/>
          <w:b/>
          <w:bCs/>
          <w:sz w:val="24"/>
        </w:rPr>
        <w:t xml:space="preserve">S1 Text. The </w:t>
      </w:r>
      <w:r>
        <w:rPr>
          <w:rFonts w:ascii="Times New Roman" w:eastAsia="Times New Roman" w:hAnsi="Times New Roman" w:cs="Times New Roman"/>
          <w:b/>
          <w:bCs/>
          <w:i/>
          <w:sz w:val="24"/>
        </w:rPr>
        <w:t>CTL-VC long-lived infected cell model</w:t>
      </w:r>
      <w:r>
        <w:rPr>
          <w:rFonts w:ascii="Times New Roman" w:eastAsia="Times New Roman" w:hAnsi="Times New Roman" w:cs="Times New Roman"/>
          <w:b/>
          <w:bCs/>
          <w:sz w:val="24"/>
        </w:rPr>
        <w:t xml:space="preserve">: CTL-VC model with a </w:t>
      </w:r>
      <w:r w:rsidRPr="00835BC1">
        <w:rPr>
          <w:rFonts w:ascii="Times New Roman" w:eastAsia="Times New Roman" w:hAnsi="Times New Roman" w:cs="Times New Roman"/>
          <w:b/>
          <w:sz w:val="24"/>
        </w:rPr>
        <w:t xml:space="preserve">long-lived </w:t>
      </w:r>
      <w:r>
        <w:rPr>
          <w:rFonts w:ascii="Times New Roman" w:eastAsia="Times New Roman" w:hAnsi="Times New Roman" w:cs="Times New Roman"/>
          <w:b/>
          <w:sz w:val="24"/>
        </w:rPr>
        <w:t xml:space="preserve">infected </w:t>
      </w:r>
      <w:r w:rsidRPr="00835BC1">
        <w:rPr>
          <w:rFonts w:ascii="Times New Roman" w:eastAsia="Times New Roman" w:hAnsi="Times New Roman" w:cs="Times New Roman"/>
          <w:b/>
          <w:sz w:val="24"/>
        </w:rPr>
        <w:t>cell population</w:t>
      </w:r>
    </w:p>
    <w:p w14:paraId="3D6E1754" w14:textId="693F196B" w:rsidR="00DB1AEE" w:rsidRDefault="00DB1AEE" w:rsidP="00DB1AEE">
      <w:pPr>
        <w:spacing w:line="480" w:lineRule="auto"/>
        <w:ind w:firstLine="720"/>
        <w:jc w:val="both"/>
        <w:rPr>
          <w:rFonts w:ascii="Times New Roman" w:eastAsia="Times New Roman" w:hAnsi="Times New Roman" w:cs="Times New Roman"/>
        </w:rPr>
      </w:pPr>
      <w:r w:rsidRPr="00577C99">
        <w:rPr>
          <w:rFonts w:ascii="Times New Roman" w:eastAsia="Times New Roman" w:hAnsi="Times New Roman" w:cs="Times New Roman"/>
        </w:rPr>
        <w:t xml:space="preserve">One </w:t>
      </w:r>
      <w:r w:rsidRPr="00577C99">
        <w:rPr>
          <w:rFonts w:ascii="Times New Roman" w:eastAsia="Times New Roman" w:hAnsi="Times New Roman" w:cs="Times New Roman"/>
          <w:iCs/>
        </w:rPr>
        <w:t>interesting</w:t>
      </w:r>
      <w:r w:rsidRPr="00577C99">
        <w:rPr>
          <w:rFonts w:ascii="Times New Roman" w:eastAsia="Times New Roman" w:hAnsi="Times New Roman" w:cs="Times New Roman"/>
        </w:rPr>
        <w:t xml:space="preserve"> feature of </w:t>
      </w:r>
      <w:r>
        <w:rPr>
          <w:rFonts w:ascii="Times New Roman" w:eastAsia="Times New Roman" w:hAnsi="Times New Roman" w:cs="Times New Roman"/>
        </w:rPr>
        <w:t>CTL-VC m</w:t>
      </w:r>
      <w:r w:rsidRPr="00577C99">
        <w:rPr>
          <w:rFonts w:ascii="Times New Roman" w:eastAsia="Times New Roman" w:hAnsi="Times New Roman" w:cs="Times New Roman"/>
        </w:rPr>
        <w:t>ode</w:t>
      </w:r>
      <w:r>
        <w:rPr>
          <w:rFonts w:ascii="Times New Roman" w:eastAsia="Times New Roman" w:hAnsi="Times New Roman" w:cs="Times New Roman"/>
        </w:rPr>
        <w:t>l</w:t>
      </w:r>
      <w:r w:rsidRPr="00577C99">
        <w:rPr>
          <w:rFonts w:ascii="Times New Roman" w:eastAsia="Times New Roman" w:hAnsi="Times New Roman" w:cs="Times New Roman"/>
        </w:rPr>
        <w:t xml:space="preserve"> is that it captures the kinetics of the second phase of viral decay without introducing a population of long-lived infected cells. To study the possible contribution of long-lived cells to the seco</w:t>
      </w:r>
      <w:r>
        <w:rPr>
          <w:rFonts w:ascii="Times New Roman" w:eastAsia="Times New Roman" w:hAnsi="Times New Roman" w:cs="Times New Roman"/>
        </w:rPr>
        <w:t xml:space="preserve">nd phase VL decay, we developed a new model, namely the </w:t>
      </w:r>
      <w:r>
        <w:rPr>
          <w:rFonts w:ascii="Times New Roman" w:eastAsia="Times New Roman" w:hAnsi="Times New Roman" w:cs="Times New Roman"/>
          <w:i/>
        </w:rPr>
        <w:t>CTL-VC long-lived infected cell model</w:t>
      </w:r>
      <w:r>
        <w:rPr>
          <w:rFonts w:ascii="Times New Roman" w:eastAsia="Times New Roman" w:hAnsi="Times New Roman" w:cs="Times New Roman"/>
        </w:rPr>
        <w:t xml:space="preserve"> </w:t>
      </w:r>
      <w:r w:rsidRPr="00577C99">
        <w:rPr>
          <w:rFonts w:ascii="Times New Roman" w:eastAsia="Times New Roman" w:hAnsi="Times New Roman" w:cs="Times New Roman"/>
        </w:rPr>
        <w:t xml:space="preserve">by explicitly incorporating the dynamics of </w:t>
      </w:r>
      <w:r>
        <w:rPr>
          <w:rFonts w:ascii="Times New Roman" w:eastAsia="Times New Roman" w:hAnsi="Times New Roman" w:cs="Times New Roman"/>
        </w:rPr>
        <w:t xml:space="preserve">infected </w:t>
      </w:r>
      <w:r w:rsidRPr="00577C99">
        <w:rPr>
          <w:rFonts w:ascii="Times New Roman" w:eastAsia="Times New Roman" w:hAnsi="Times New Roman" w:cs="Times New Roman"/>
        </w:rPr>
        <w:t>long-lived cells (</w:t>
      </w:r>
      <m:oMath>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oMath>
      <w:r w:rsidRPr="00577C99">
        <w:rPr>
          <w:rFonts w:ascii="Times New Roman" w:eastAsia="Times New Roman" w:hAnsi="Times New Roman" w:cs="Times New Roman"/>
        </w:rPr>
        <w:t>) and their contributions to viral production</w:t>
      </w:r>
      <w:r>
        <w:rPr>
          <w:rFonts w:ascii="Times New Roman" w:eastAsia="Times New Roman" w:hAnsi="Times New Roman" w:cs="Times New Roman"/>
        </w:rPr>
        <w:t xml:space="preserve"> into the original CTL-VC</w:t>
      </w:r>
      <w:r w:rsidRPr="00577C99">
        <w:rPr>
          <w:rFonts w:ascii="Times New Roman" w:eastAsia="Times New Roman" w:hAnsi="Times New Roman" w:cs="Times New Roman"/>
        </w:rPr>
        <w:t xml:space="preserve"> </w:t>
      </w:r>
      <w:r>
        <w:rPr>
          <w:rFonts w:ascii="Times New Roman" w:eastAsia="Times New Roman" w:hAnsi="Times New Roman" w:cs="Times New Roman"/>
        </w:rPr>
        <w:t>m</w:t>
      </w:r>
      <w:r w:rsidRPr="00577C99">
        <w:rPr>
          <w:rFonts w:ascii="Times New Roman" w:eastAsia="Times New Roman" w:hAnsi="Times New Roman" w:cs="Times New Roman"/>
        </w:rPr>
        <w:t>odel:</w:t>
      </w:r>
      <w:r w:rsidRPr="00577C99">
        <w:rPr>
          <w:rFonts w:ascii="Times New Roman" w:eastAsia="Times New Roman" w:hAnsi="Times New Roman" w:cs="Times New Roman"/>
          <w:i/>
        </w:rPr>
        <w:t xml:space="preserve"> </w:t>
      </w:r>
      <m:oMath>
        <m:f>
          <m:fPr>
            <m:ctrlPr>
              <w:rPr>
                <w:rFonts w:ascii="Cambria Math" w:eastAsia="Times New Roman" w:hAnsi="Cambria Math" w:cs="Times New Roman"/>
                <w:i/>
              </w:rPr>
            </m:ctrlPr>
          </m:fPr>
          <m:num>
            <m:r>
              <w:rPr>
                <w:rFonts w:ascii="Cambria Math" w:eastAsia="Times New Roman" w:hAnsi="Cambria Math" w:cs="Times New Roman"/>
              </w:rPr>
              <m:t>d</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r>
              <w:rPr>
                <w:rFonts w:ascii="Cambria Math" w:eastAsia="Times New Roman" w:hAnsi="Cambria Math" w:cs="Times New Roman"/>
              </w:rPr>
              <m:t>dt</m:t>
            </m:r>
          </m:den>
        </m:f>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ϵ</m:t>
            </m:r>
          </m:e>
        </m:d>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r>
          <w:rPr>
            <w:rFonts w:ascii="Cambria Math" w:eastAsia="Times New Roman" w:hAnsi="Cambria Math" w:cs="Times New Roman"/>
          </w:rPr>
          <m:t>V</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r>
          <w:rPr>
            <w:rFonts w:ascii="Cambria Math" w:eastAsia="Times New Roman" w:hAnsi="Cambria Math" w:cs="Times New Roman"/>
          </w:rPr>
          <m:t>E</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oMath>
      <w:r w:rsidRPr="00577C99">
        <w:rPr>
          <w:rFonts w:ascii="Times New Roman" w:eastAsia="Times New Roman" w:hAnsi="Times New Roman" w:cs="Times New Roman"/>
          <w:i/>
        </w:rPr>
        <w:t xml:space="preserve">, </w:t>
      </w:r>
      <m:oMath>
        <m:f>
          <m:fPr>
            <m:ctrlPr>
              <w:rPr>
                <w:rFonts w:ascii="Cambria Math" w:eastAsia="Times New Roman" w:hAnsi="Cambria Math" w:cs="Times New Roman"/>
                <w:i/>
              </w:rPr>
            </m:ctrlPr>
          </m:fPr>
          <m:num>
            <m:r>
              <w:rPr>
                <w:rFonts w:ascii="Cambria Math" w:eastAsia="Times New Roman" w:hAnsi="Cambria Math" w:cs="Times New Roman"/>
              </w:rPr>
              <m:t>dV</m:t>
            </m:r>
          </m:num>
          <m:den>
            <m:r>
              <w:rPr>
                <w:rFonts w:ascii="Cambria Math" w:eastAsia="Times New Roman" w:hAnsi="Cambria Math" w:cs="Times New Roman"/>
              </w:rPr>
              <m:t>dt</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pI+</m:t>
            </m:r>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M</m:t>
                </m:r>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r>
              <w:rPr>
                <w:rFonts w:ascii="Cambria Math" w:eastAsia="Times New Roman" w:hAnsi="Cambria Math" w:cs="Times New Roman"/>
              </w:rPr>
              <m:t>1+ηE</m:t>
            </m:r>
          </m:den>
        </m:f>
        <m:r>
          <w:rPr>
            <w:rFonts w:ascii="Cambria Math" w:eastAsia="Times New Roman" w:hAnsi="Cambria Math" w:cs="Times New Roman"/>
          </w:rPr>
          <m:t>-cV</m:t>
        </m:r>
      </m:oMath>
      <w:r>
        <w:rPr>
          <w:rFonts w:ascii="Times New Roman" w:eastAsia="Times New Roman" w:hAnsi="Times New Roman" w:cs="Times New Roman"/>
          <w:i/>
        </w:rPr>
        <w:t>,</w:t>
      </w:r>
      <w:r w:rsidRPr="00FB326A">
        <w:rPr>
          <w:rFonts w:ascii="Times New Roman" w:eastAsia="Times New Roman" w:hAnsi="Times New Roman" w:cs="Times New Roman"/>
        </w:rPr>
        <w:t xml:space="preserve"> </w:t>
      </w:r>
      <w:r>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oMath>
      <w:r>
        <w:rPr>
          <w:rFonts w:ascii="Times New Roman" w:eastAsia="Times New Roman" w:hAnsi="Times New Roman" w:cs="Times New Roman"/>
        </w:rPr>
        <w:t xml:space="preserve"> is the mass-action infectivity parameter for long-lived cells,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0</m:t>
            </m:r>
          </m:sub>
        </m:sSub>
      </m:oMath>
      <w:r>
        <w:rPr>
          <w:rFonts w:ascii="Times New Roman" w:eastAsia="Times New Roman" w:hAnsi="Times New Roman" w:cs="Times New Roman"/>
        </w:rPr>
        <w:t xml:space="preserve"> is the density of uninfected long-lived cells, </w:t>
      </w:r>
      <m:oMath>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oMath>
      <w:r>
        <w:rPr>
          <w:rFonts w:ascii="Times New Roman" w:eastAsia="Times New Roman" w:hAnsi="Times New Roman" w:cs="Times New Roman"/>
        </w:rPr>
        <w:t xml:space="preserve"> is the cytopathic death rate of infected l</w:t>
      </w:r>
      <w:proofErr w:type="spellStart"/>
      <w:r>
        <w:rPr>
          <w:rFonts w:ascii="Times New Roman" w:eastAsia="Times New Roman" w:hAnsi="Times New Roman" w:cs="Times New Roman"/>
        </w:rPr>
        <w:t>ong</w:t>
      </w:r>
      <w:proofErr w:type="spellEnd"/>
      <w:r>
        <w:rPr>
          <w:rFonts w:ascii="Times New Roman" w:eastAsia="Times New Roman" w:hAnsi="Times New Roman" w:cs="Times New Roman"/>
        </w:rPr>
        <w:t xml:space="preserve">-lived cells,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oMath>
      <w:r>
        <w:rPr>
          <w:rFonts w:ascii="Times New Roman" w:eastAsia="Times New Roman" w:hAnsi="Times New Roman" w:cs="Times New Roman"/>
        </w:rPr>
        <w:t xml:space="preserve"> is the CD8 cytolytic killing rate for infected long-lived cells, and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M</m:t>
            </m:r>
          </m:sub>
        </m:sSub>
      </m:oMath>
      <w:r>
        <w:rPr>
          <w:rFonts w:ascii="Times New Roman" w:eastAsia="Times New Roman" w:hAnsi="Times New Roman" w:cs="Times New Roman"/>
        </w:rPr>
        <w:t xml:space="preserve"> is the viral production rate from infected long-lived cells. According to Reilly et al.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Reilly&lt;/Author&gt;&lt;Year&gt;2007&lt;/Year&gt;&lt;RecNum&gt;2232&lt;/RecNum&gt;&lt;DisplayText&gt;(1)&lt;/DisplayText&gt;&lt;record&gt;&lt;rec-number&gt;2232&lt;/rec-number&gt;&lt;foreign-keys&gt;&lt;key app="EN" db-id="te52ppvwfs2p5ie0w9txd0sn0d9vx9dpf0z5" timestamp="1512510054"&gt;2232&lt;/key&gt;&lt;/foreign-keys&gt;&lt;ref-type name="Journal Article"&gt;17&lt;/ref-type&gt;&lt;contributors&gt;&lt;authors&gt;&lt;author&gt;Reilly, C.&lt;/author&gt;&lt;author&gt;Wietgrefe, S.&lt;/author&gt;&lt;author&gt;Sedgewick, G.&lt;/author&gt;&lt;author&gt;Haase, A.&lt;/author&gt;&lt;/authors&gt;&lt;/contributors&gt;&lt;auth-address&gt;Division of Biostatistics, School of Public Health, University of Minnesota, MN 55455-0378, USA. cavanr@biostat.umn.edu&lt;/auth-address&gt;&lt;titles&gt;&lt;title&gt;Determination of simian immunodeficiency virus production by infected activated and resting cells&lt;/title&gt;&lt;secondary-title&gt;AIDS&lt;/secondary-title&gt;&lt;/titles&gt;&lt;periodical&gt;&lt;full-title&gt;AIDS&lt;/full-title&gt;&lt;abbr-1&gt;AIDS&lt;/abbr-1&gt;&lt;abbr-2&gt;AIDS&lt;/abbr-2&gt;&lt;/periodical&gt;&lt;pages&gt;163-8&lt;/pages&gt;&lt;volume&gt;21&lt;/volume&gt;&lt;number&gt;2&lt;/number&gt;&lt;keywords&gt;&lt;keyword&gt;Animals&lt;/keyword&gt;&lt;keyword&gt;CD4-Positive T-Lymphocytes/immunology/*virology&lt;/keyword&gt;&lt;keyword&gt;Lymphocyte Activation&lt;/keyword&gt;&lt;keyword&gt;Macaca mulatta&lt;/keyword&gt;&lt;keyword&gt;Models, Biological&lt;/keyword&gt;&lt;keyword&gt;Simian Acquired Immunodeficiency Syndrome/*immunology/virology&lt;/keyword&gt;&lt;keyword&gt;Simian Immunodeficiency Virus/*physiology&lt;/keyword&gt;&lt;keyword&gt;Virion/physiology&lt;/keyword&gt;&lt;keyword&gt;Virus Replication&lt;/keyword&gt;&lt;/keywords&gt;&lt;dates&gt;&lt;year&gt;2007&lt;/year&gt;&lt;pub-dates&gt;&lt;date&gt;Jan 11&lt;/date&gt;&lt;/pub-dates&gt;&lt;/dates&gt;&lt;isbn&gt;0269-9370 (Print)&amp;#xD;0269-9370 (Linking)&lt;/isbn&gt;&lt;accession-num&gt;17197806&lt;/accession-num&gt;&lt;urls&gt;&lt;related-urls&gt;&lt;url&gt;http://www.ncbi.nlm.nih.gov/pubmed/17197806&lt;/url&gt;&lt;/related-urls&gt;&lt;/urls&gt;&lt;electronic-resource-num&gt;10.1097/QAD.0b013e328012565b&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we assume the viral production rate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M</m:t>
            </m:r>
          </m:sub>
        </m:sSub>
      </m:oMath>
      <w:r>
        <w:rPr>
          <w:rFonts w:ascii="Times New Roman" w:eastAsia="Times New Roman" w:hAnsi="Times New Roman" w:cs="Times New Roman"/>
        </w:rPr>
        <w:t xml:space="preserve"> from long-lived cells is fivefold smaller than the production rate </w:t>
      </w:r>
      <m:oMath>
        <m:r>
          <w:rPr>
            <w:rFonts w:ascii="Cambria Math" w:eastAsia="Times New Roman" w:hAnsi="Cambria Math" w:cs="Times New Roman"/>
          </w:rPr>
          <m:t>p</m:t>
        </m:r>
      </m:oMath>
      <w:r>
        <w:rPr>
          <w:rFonts w:ascii="Times New Roman" w:eastAsia="Times New Roman" w:hAnsi="Times New Roman" w:cs="Times New Roman"/>
        </w:rPr>
        <w:t xml:space="preserve"> from actively infected cells: </w:t>
      </w:r>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M</m:t>
            </m:r>
          </m:sub>
        </m:sSub>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p</m:t>
            </m:r>
          </m:num>
          <m:den>
            <m:r>
              <w:rPr>
                <w:rFonts w:ascii="Cambria Math" w:eastAsia="Times New Roman" w:hAnsi="Cambria Math" w:cs="Times New Roman"/>
              </w:rPr>
              <m:t>5</m:t>
            </m:r>
          </m:den>
        </m:f>
      </m:oMath>
      <w:r>
        <w:rPr>
          <w:rFonts w:ascii="Times New Roman" w:eastAsia="Times New Roman" w:hAnsi="Times New Roman" w:cs="Times New Roman"/>
        </w:rPr>
        <w:t xml:space="preserve">. We assume that the infection rate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oMath>
      <w:r>
        <w:rPr>
          <w:rFonts w:ascii="Times New Roman" w:eastAsia="Times New Roman" w:hAnsi="Times New Roman" w:cs="Times New Roman"/>
        </w:rPr>
        <w:t xml:space="preserve"> is smaller for long-lived cells than for CD4 T cells and varied the value of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oMath>
      <w:r>
        <w:rPr>
          <w:rFonts w:ascii="Times New Roman" w:eastAsia="Times New Roman" w:hAnsi="Times New Roman" w:cs="Times New Roman"/>
        </w:rPr>
        <w:t xml:space="preserve"> among </w:t>
      </w:r>
      <m:oMath>
        <m:r>
          <w:rPr>
            <w:rFonts w:ascii="Cambria Math" w:eastAsia="Times New Roman" w:hAnsi="Cambria Math" w:cs="Times New Roman"/>
          </w:rPr>
          <m:t>3.0×</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9</m:t>
            </m:r>
          </m:sup>
        </m:sSup>
        <m:r>
          <w:rPr>
            <w:rFonts w:ascii="Cambria Math" w:eastAsia="Times New Roman" w:hAnsi="Cambria Math" w:cs="Times New Roman"/>
          </w:rPr>
          <m:t xml:space="preserve"> mL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w:t>
      </w:r>
      <m:oMath>
        <m:r>
          <w:rPr>
            <w:rFonts w:ascii="Cambria Math" w:eastAsia="Times New Roman" w:hAnsi="Cambria Math" w:cs="Times New Roman"/>
          </w:rPr>
          <m:t>6.0×</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9</m:t>
            </m:r>
          </m:sup>
        </m:sSup>
        <m:r>
          <w:rPr>
            <w:rFonts w:ascii="Cambria Math" w:eastAsia="Times New Roman" w:hAnsi="Cambria Math" w:cs="Times New Roman"/>
          </w:rPr>
          <m:t xml:space="preserve"> mL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and </w:t>
      </w:r>
      <m:oMath>
        <m:r>
          <w:rPr>
            <w:rFonts w:ascii="Cambria Math" w:eastAsia="Times New Roman" w:hAnsi="Cambria Math" w:cs="Times New Roman"/>
          </w:rPr>
          <m:t>9.0×</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9</m:t>
            </m:r>
          </m:sup>
        </m:sSup>
        <m:r>
          <w:rPr>
            <w:rFonts w:ascii="Cambria Math" w:eastAsia="Times New Roman" w:hAnsi="Cambria Math" w:cs="Times New Roman"/>
          </w:rPr>
          <m:t xml:space="preserve"> mL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We also varied the value of </w:t>
      </w:r>
      <m:oMath>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oMath>
      <w:r>
        <w:rPr>
          <w:rFonts w:ascii="Times New Roman" w:eastAsia="Times New Roman" w:hAnsi="Times New Roman" w:cs="Times New Roman"/>
        </w:rPr>
        <w:t xml:space="preserve"> in </w:t>
      </w:r>
      <m:oMath>
        <m:r>
          <w:rPr>
            <w:rFonts w:ascii="Cambria Math" w:eastAsia="Times New Roman" w:hAnsi="Cambria Math" w:cs="Times New Roman"/>
          </w:rPr>
          <m:t>0&lt;</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r>
          <w:rPr>
            <w:rFonts w:ascii="Cambria Math" w:eastAsia="Times New Roman" w:hAnsi="Cambria Math" w:cs="Times New Roman"/>
          </w:rPr>
          <m:t xml:space="preserve">&lt;δ=0.35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the value of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oMath>
      <w:r>
        <w:rPr>
          <w:rFonts w:ascii="Times New Roman" w:eastAsia="Times New Roman" w:hAnsi="Times New Roman" w:cs="Times New Roman"/>
        </w:rPr>
        <w:t xml:space="preserve"> in </w:t>
      </w:r>
      <m:oMath>
        <m:r>
          <w:rPr>
            <w:rFonts w:ascii="Cambria Math" w:eastAsia="Times New Roman" w:hAnsi="Cambria Math" w:cs="Times New Roman"/>
          </w:rPr>
          <m:t>0&lt;</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r>
          <w:rPr>
            <w:rFonts w:ascii="Cambria Math" w:eastAsia="Times New Roman" w:hAnsi="Cambria Math" w:cs="Times New Roman"/>
          </w:rPr>
          <m:t>&lt;m</m:t>
        </m:r>
      </m:oMath>
      <w:r>
        <w:rPr>
          <w:rFonts w:ascii="Times New Roman" w:eastAsia="Times New Roman" w:hAnsi="Times New Roman" w:cs="Times New Roman"/>
        </w:rPr>
        <w:t xml:space="preserve"> and the value of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0</m:t>
            </m:r>
          </m:sub>
        </m:sSub>
      </m:oMath>
      <w:r>
        <w:rPr>
          <w:rFonts w:ascii="Times New Roman" w:eastAsia="Times New Roman" w:hAnsi="Times New Roman" w:cs="Times New Roman"/>
        </w:rPr>
        <w:t xml:space="preserve"> among</w:t>
      </w:r>
      <m:oMath>
        <m:sSup>
          <m:sSupPr>
            <m:ctrlPr>
              <w:rPr>
                <w:rFonts w:ascii="Cambria Math" w:eastAsia="Times New Roman" w:hAnsi="Cambria Math" w:cs="Times New Roman"/>
                <w:i/>
              </w:rPr>
            </m:ctrlPr>
          </m:sSupPr>
          <m:e>
            <m:r>
              <w:rPr>
                <w:rFonts w:ascii="Cambria Math" w:eastAsia="Times New Roman" w:hAnsi="Cambria Math" w:cs="Times New Roman"/>
              </w:rPr>
              <m:t xml:space="preserve"> 10</m:t>
            </m:r>
          </m:e>
          <m:sup>
            <m:r>
              <w:rPr>
                <w:rFonts w:ascii="Cambria Math" w:eastAsia="Times New Roman" w:hAnsi="Cambria Math" w:cs="Times New Roman"/>
              </w:rPr>
              <m:t>4</m:t>
            </m:r>
          </m:sup>
        </m:sSup>
        <m:r>
          <w:rPr>
            <w:rFonts w:ascii="Cambria Math" w:eastAsia="Times New Roman" w:hAnsi="Cambria Math" w:cs="Times New Roman"/>
          </w:rPr>
          <m:t xml:space="preserve">,  </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5</m:t>
            </m:r>
          </m:sup>
        </m:sSup>
        <m:r>
          <w:rPr>
            <w:rFonts w:ascii="Cambria Math" w:eastAsia="Times New Roman" w:hAnsi="Cambria Math" w:cs="Times New Roman"/>
          </w:rPr>
          <m:t xml:space="preserve">,  </m:t>
        </m:r>
        <m:r>
          <m:rPr>
            <m:sty m:val="p"/>
          </m:rPr>
          <w:rPr>
            <w:rFonts w:ascii="Cambria Math" w:eastAsia="Times New Roman" w:hAnsi="Cambria Math" w:cs="Times New Roman"/>
          </w:rPr>
          <m:t>and</m:t>
        </m:r>
        <m:r>
          <w:rPr>
            <w:rFonts w:ascii="Cambria Math" w:eastAsia="Times New Roman" w:hAnsi="Cambria Math" w:cs="Times New Roman"/>
          </w:rPr>
          <m:t xml:space="preserve"> </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6</m:t>
            </m:r>
          </m:sup>
        </m:sSup>
        <m:r>
          <w:rPr>
            <w:rFonts w:ascii="Cambria Math" w:eastAsia="Times New Roman" w:hAnsi="Cambria Math" w:cs="Times New Roman"/>
          </w:rPr>
          <m:t xml:space="preserve"> cells m</m:t>
        </m:r>
        <m:sSup>
          <m:sSupPr>
            <m:ctrlPr>
              <w:rPr>
                <w:rFonts w:ascii="Cambria Math" w:eastAsia="Times New Roman" w:hAnsi="Cambria Math" w:cs="Times New Roman"/>
                <w:i/>
              </w:rPr>
            </m:ctrlPr>
          </m:sSupPr>
          <m:e>
            <m:r>
              <w:rPr>
                <w:rFonts w:ascii="Cambria Math" w:eastAsia="Times New Roman" w:hAnsi="Cambria Math" w:cs="Times New Roman"/>
              </w:rPr>
              <m:t>L</m:t>
            </m:r>
          </m:e>
          <m:sup>
            <m:r>
              <w:rPr>
                <w:rFonts w:ascii="Cambria Math" w:eastAsia="Times New Roman" w:hAnsi="Cambria Math" w:cs="Times New Roman"/>
              </w:rPr>
              <m:t>-1</m:t>
            </m:r>
          </m:sup>
        </m:sSup>
      </m:oMath>
      <w:r>
        <w:rPr>
          <w:rFonts w:ascii="Times New Roman" w:eastAsia="Times New Roman" w:hAnsi="Times New Roman" w:cs="Times New Roman"/>
        </w:rPr>
        <w:t xml:space="preserve">. </w:t>
      </w:r>
      <w:r w:rsidRPr="00577C99">
        <w:rPr>
          <w:rFonts w:ascii="Times New Roman" w:eastAsia="Times New Roman" w:hAnsi="Times New Roman" w:cs="Times New Roman"/>
        </w:rPr>
        <w:t xml:space="preserve">We fit </w:t>
      </w:r>
      <w:r>
        <w:rPr>
          <w:rFonts w:ascii="Times New Roman" w:eastAsia="Times New Roman" w:hAnsi="Times New Roman" w:cs="Times New Roman"/>
        </w:rPr>
        <w:t xml:space="preserve">the </w:t>
      </w:r>
      <w:r>
        <w:rPr>
          <w:rFonts w:ascii="Times New Roman" w:eastAsia="Times New Roman" w:hAnsi="Times New Roman" w:cs="Times New Roman"/>
          <w:i/>
        </w:rPr>
        <w:t>CTL-VC long-lived infected cell model</w:t>
      </w:r>
      <w:r w:rsidRPr="00577C99">
        <w:rPr>
          <w:rFonts w:ascii="Times New Roman" w:eastAsia="Times New Roman" w:hAnsi="Times New Roman" w:cs="Times New Roman"/>
        </w:rPr>
        <w:t xml:space="preserve"> to the VL data and estimate</w:t>
      </w:r>
      <w:r>
        <w:rPr>
          <w:rFonts w:ascii="Times New Roman" w:eastAsia="Times New Roman" w:hAnsi="Times New Roman" w:cs="Times New Roman"/>
        </w:rPr>
        <w:t>d</w:t>
      </w:r>
      <w:r w:rsidRPr="00577C99">
        <w:rPr>
          <w:rFonts w:ascii="Times New Roman" w:eastAsia="Times New Roman" w:hAnsi="Times New Roman" w:cs="Times New Roman"/>
        </w:rPr>
        <w:t xml:space="preserve"> the same </w:t>
      </w:r>
      <w:r>
        <w:rPr>
          <w:rFonts w:ascii="Times New Roman" w:eastAsia="Times New Roman" w:hAnsi="Times New Roman" w:cs="Times New Roman"/>
        </w:rPr>
        <w:t>5</w:t>
      </w:r>
      <w:r w:rsidRPr="00577C99">
        <w:rPr>
          <w:rFonts w:ascii="Times New Roman" w:eastAsia="Times New Roman" w:hAnsi="Times New Roman" w:cs="Times New Roman"/>
        </w:rPr>
        <w:t xml:space="preserve"> parameters as in </w:t>
      </w:r>
      <w:r>
        <w:rPr>
          <w:rFonts w:ascii="Times New Roman" w:eastAsia="Times New Roman" w:hAnsi="Times New Roman" w:cs="Times New Roman"/>
        </w:rPr>
        <w:t>the original CTL-VC m</w:t>
      </w:r>
      <w:r w:rsidRPr="00577C99">
        <w:rPr>
          <w:rFonts w:ascii="Times New Roman" w:eastAsia="Times New Roman" w:hAnsi="Times New Roman" w:cs="Times New Roman"/>
        </w:rPr>
        <w:t>odel</w:t>
      </w:r>
      <w:r>
        <w:rPr>
          <w:rFonts w:ascii="Times New Roman" w:eastAsia="Times New Roman" w:hAnsi="Times New Roman" w:cs="Times New Roman"/>
        </w:rPr>
        <w:t xml:space="preserve">. Based on the total BIC in all 13 RMs, the parameter values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r>
          <w:rPr>
            <w:rFonts w:ascii="Cambria Math" w:eastAsia="Times New Roman" w:hAnsi="Cambria Math" w:cs="Times New Roman"/>
          </w:rPr>
          <m:t>=0.2β=6.0×</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9</m:t>
            </m:r>
          </m:sup>
        </m:sSup>
        <m:r>
          <w:rPr>
            <w:rFonts w:ascii="Cambria Math" w:eastAsia="Times New Roman" w:hAnsi="Cambria Math" w:cs="Times New Roman"/>
          </w:rPr>
          <m:t xml:space="preserve"> mL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r>
          <w:rPr>
            <w:rFonts w:ascii="Cambria Math" w:eastAsia="Times New Roman" w:hAnsi="Cambria Math" w:cs="Times New Roman"/>
          </w:rPr>
          <m:t xml:space="preserve">=0.5δ=0.20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r>
          <w:rPr>
            <w:rFonts w:ascii="Cambria Math" w:eastAsia="Times New Roman" w:hAnsi="Cambria Math" w:cs="Times New Roman"/>
          </w:rPr>
          <m:t>=0.3 m=3×</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5</m:t>
            </m:r>
          </m:sup>
        </m:sSup>
        <m:r>
          <w:rPr>
            <w:rFonts w:ascii="Cambria Math" w:eastAsia="Times New Roman" w:hAnsi="Cambria Math" w:cs="Times New Roman"/>
          </w:rPr>
          <m:t xml:space="preserve"> mL cel</m:t>
        </m:r>
        <m:sSup>
          <m:sSupPr>
            <m:ctrlPr>
              <w:rPr>
                <w:rFonts w:ascii="Cambria Math" w:eastAsia="Times New Roman" w:hAnsi="Cambria Math" w:cs="Times New Roman"/>
                <w:i/>
              </w:rPr>
            </m:ctrlPr>
          </m:sSupPr>
          <m:e>
            <m:r>
              <w:rPr>
                <w:rFonts w:ascii="Cambria Math" w:eastAsia="Times New Roman" w:hAnsi="Cambria Math" w:cs="Times New Roman"/>
              </w:rPr>
              <m:t>l</m:t>
            </m:r>
          </m:e>
          <m:sup>
            <m:r>
              <w:rPr>
                <w:rFonts w:ascii="Cambria Math" w:eastAsia="Times New Roman" w:hAnsi="Cambria Math" w:cs="Times New Roman"/>
              </w:rPr>
              <m:t>-1</m:t>
            </m:r>
          </m:sup>
        </m:sSup>
        <m:r>
          <w:rPr>
            <w:rFonts w:ascii="Cambria Math" w:eastAsia="Times New Roman" w:hAnsi="Cambria Math" w:cs="Times New Roman"/>
          </w:rPr>
          <m:t xml:space="preserve">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0</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10</m:t>
            </m:r>
          </m:e>
          <m:sup>
            <m:r>
              <w:rPr>
                <w:rFonts w:ascii="Cambria Math" w:eastAsia="Times New Roman" w:hAnsi="Cambria Math" w:cs="Times New Roman"/>
              </w:rPr>
              <m:t>5</m:t>
            </m:r>
          </m:sup>
        </m:sSup>
        <m:r>
          <w:rPr>
            <w:rFonts w:ascii="Cambria Math" w:eastAsia="Times New Roman" w:hAnsi="Cambria Math" w:cs="Times New Roman"/>
          </w:rPr>
          <m:t xml:space="preserve"> cells m</m:t>
        </m:r>
        <m:sSup>
          <m:sSupPr>
            <m:ctrlPr>
              <w:rPr>
                <w:rFonts w:ascii="Cambria Math" w:eastAsia="Times New Roman" w:hAnsi="Cambria Math" w:cs="Times New Roman"/>
                <w:i/>
              </w:rPr>
            </m:ctrlPr>
          </m:sSupPr>
          <m:e>
            <m:r>
              <w:rPr>
                <w:rFonts w:ascii="Cambria Math" w:eastAsia="Times New Roman" w:hAnsi="Cambria Math" w:cs="Times New Roman"/>
              </w:rPr>
              <m:t>L</m:t>
            </m:r>
          </m:e>
          <m:sup>
            <m:r>
              <w:rPr>
                <w:rFonts w:ascii="Cambria Math" w:eastAsia="Times New Roman" w:hAnsi="Cambria Math" w:cs="Times New Roman"/>
              </w:rPr>
              <m:t>-1</m:t>
            </m:r>
          </m:sup>
        </m:sSup>
      </m:oMath>
      <w:r>
        <w:rPr>
          <w:rFonts w:ascii="Times New Roman" w:eastAsia="Times New Roman" w:hAnsi="Times New Roman" w:cs="Times New Roman"/>
        </w:rPr>
        <w:t xml:space="preserve"> gave the best overall quality of fits (to</w:t>
      </w:r>
      <w:proofErr w:type="spellStart"/>
      <w:r>
        <w:rPr>
          <w:rFonts w:ascii="Times New Roman" w:eastAsia="Times New Roman" w:hAnsi="Times New Roman" w:cs="Times New Roman"/>
        </w:rPr>
        <w:t>tal</w:t>
      </w:r>
      <w:proofErr w:type="spellEnd"/>
      <w:r>
        <w:rPr>
          <w:rFonts w:ascii="Times New Roman" w:eastAsia="Times New Roman" w:hAnsi="Times New Roman" w:cs="Times New Roman"/>
        </w:rPr>
        <w:t xml:space="preserve"> BIC=689). </w:t>
      </w:r>
      <w:r w:rsidRPr="00577C99">
        <w:rPr>
          <w:rFonts w:ascii="Times New Roman" w:eastAsia="Times New Roman" w:hAnsi="Times New Roman" w:cs="Times New Roman"/>
        </w:rPr>
        <w:t xml:space="preserve">Estimated parameters are listed in </w:t>
      </w:r>
      <w:r w:rsidRPr="00577C99">
        <w:rPr>
          <w:rFonts w:ascii="Times New Roman" w:eastAsia="Times New Roman" w:hAnsi="Times New Roman" w:cs="Times New Roman"/>
        </w:rPr>
        <w:fldChar w:fldCharType="begin"/>
      </w:r>
      <w:r w:rsidRPr="00577C99">
        <w:rPr>
          <w:rFonts w:ascii="Times New Roman" w:eastAsia="Times New Roman" w:hAnsi="Times New Roman" w:cs="Times New Roman"/>
        </w:rPr>
        <w:instrText xml:space="preserve"> REF _Ref495484156 \h  \* MERGEFORMAT </w:instrText>
      </w:r>
      <w:r w:rsidRPr="00577C99">
        <w:rPr>
          <w:rFonts w:ascii="Times New Roman" w:eastAsia="Times New Roman" w:hAnsi="Times New Roman" w:cs="Times New Roman"/>
        </w:rPr>
      </w:r>
      <w:r w:rsidRPr="00577C99">
        <w:rPr>
          <w:rFonts w:ascii="Times New Roman" w:eastAsia="Times New Roman" w:hAnsi="Times New Roman" w:cs="Times New Roman"/>
        </w:rPr>
        <w:fldChar w:fldCharType="separate"/>
      </w:r>
      <w:r w:rsidRPr="000478E2">
        <w:rPr>
          <w:rFonts w:ascii="Times New Roman" w:eastAsia="Times New Roman" w:hAnsi="Times New Roman" w:cs="Times New Roman"/>
        </w:rPr>
        <w:t>SI Table 9</w:t>
      </w:r>
      <w:r w:rsidRPr="00577C99">
        <w:rPr>
          <w:rFonts w:ascii="Times New Roman" w:eastAsia="Times New Roman" w:hAnsi="Times New Roman" w:cs="Times New Roman"/>
        </w:rPr>
        <w:fldChar w:fldCharType="end"/>
      </w:r>
      <w:r w:rsidRPr="00577C99">
        <w:rPr>
          <w:rFonts w:ascii="Times New Roman" w:eastAsia="Times New Roman" w:hAnsi="Times New Roman" w:cs="Times New Roman"/>
        </w:rPr>
        <w:t xml:space="preserve"> and the </w:t>
      </w:r>
      <w:r>
        <w:rPr>
          <w:rFonts w:ascii="Times New Roman" w:eastAsia="Times New Roman" w:hAnsi="Times New Roman" w:cs="Times New Roman"/>
        </w:rPr>
        <w:t>model</w:t>
      </w:r>
      <w:r w:rsidRPr="00577C99">
        <w:rPr>
          <w:rFonts w:ascii="Times New Roman" w:eastAsia="Times New Roman" w:hAnsi="Times New Roman" w:cs="Times New Roman"/>
        </w:rPr>
        <w:t xml:space="preserve"> fits are shown in </w:t>
      </w:r>
      <w:r w:rsidRPr="00577C99">
        <w:rPr>
          <w:rFonts w:ascii="Times New Roman" w:eastAsia="Times New Roman" w:hAnsi="Times New Roman" w:cs="Times New Roman"/>
        </w:rPr>
        <w:fldChar w:fldCharType="begin"/>
      </w:r>
      <w:r w:rsidRPr="00577C99">
        <w:rPr>
          <w:rFonts w:ascii="Times New Roman" w:eastAsia="Times New Roman" w:hAnsi="Times New Roman" w:cs="Times New Roman"/>
        </w:rPr>
        <w:instrText xml:space="preserve"> REF _Ref495484193 \h  \* MERGEFORMAT </w:instrText>
      </w:r>
      <w:r w:rsidRPr="00577C99">
        <w:rPr>
          <w:rFonts w:ascii="Times New Roman" w:eastAsia="Times New Roman" w:hAnsi="Times New Roman" w:cs="Times New Roman"/>
        </w:rPr>
      </w:r>
      <w:r w:rsidRPr="00577C99">
        <w:rPr>
          <w:rFonts w:ascii="Times New Roman" w:eastAsia="Times New Roman" w:hAnsi="Times New Roman" w:cs="Times New Roman"/>
        </w:rPr>
        <w:fldChar w:fldCharType="separate"/>
      </w:r>
      <w:r w:rsidRPr="000478E2">
        <w:rPr>
          <w:rFonts w:ascii="Times New Roman" w:eastAsia="Times New Roman" w:hAnsi="Times New Roman" w:cs="Times New Roman"/>
        </w:rPr>
        <w:t>SI Figure 13</w:t>
      </w:r>
      <w:r w:rsidRPr="00577C99">
        <w:rPr>
          <w:rFonts w:ascii="Times New Roman" w:eastAsia="Times New Roman" w:hAnsi="Times New Roman" w:cs="Times New Roman"/>
        </w:rPr>
        <w:fldChar w:fldCharType="end"/>
      </w:r>
      <w:r>
        <w:rPr>
          <w:rFonts w:ascii="Times New Roman" w:eastAsia="Times New Roman" w:hAnsi="Times New Roman" w:cs="Times New Roman"/>
        </w:rPr>
        <w:t xml:space="preserve">. The </w:t>
      </w:r>
      <w:r w:rsidRPr="00577C99">
        <w:rPr>
          <w:rFonts w:ascii="Times New Roman" w:eastAsia="Times New Roman" w:hAnsi="Times New Roman" w:cs="Times New Roman"/>
        </w:rPr>
        <w:t xml:space="preserve">quality </w:t>
      </w:r>
      <w:r>
        <w:rPr>
          <w:rFonts w:ascii="Times New Roman" w:eastAsia="Times New Roman" w:hAnsi="Times New Roman" w:cs="Times New Roman"/>
        </w:rPr>
        <w:t xml:space="preserve">of fits </w:t>
      </w:r>
      <w:r w:rsidRPr="00577C99">
        <w:rPr>
          <w:rFonts w:ascii="Times New Roman" w:eastAsia="Times New Roman" w:hAnsi="Times New Roman" w:cs="Times New Roman"/>
        </w:rPr>
        <w:t>with</w:t>
      </w:r>
      <w:r>
        <w:rPr>
          <w:rFonts w:ascii="Times New Roman" w:eastAsia="Times New Roman" w:hAnsi="Times New Roman" w:cs="Times New Roman"/>
        </w:rPr>
        <w:t xml:space="preserve"> the </w:t>
      </w:r>
      <w:r>
        <w:rPr>
          <w:rFonts w:ascii="Times New Roman" w:eastAsia="Times New Roman" w:hAnsi="Times New Roman" w:cs="Times New Roman"/>
          <w:i/>
        </w:rPr>
        <w:t>CTL-VC long-lived infected cell model</w:t>
      </w:r>
      <w:r>
        <w:rPr>
          <w:rFonts w:ascii="Times New Roman" w:eastAsia="Times New Roman" w:hAnsi="Times New Roman" w:cs="Times New Roman"/>
        </w:rPr>
        <w:t xml:space="preserve"> </w:t>
      </w:r>
      <w:r w:rsidRPr="00577C99">
        <w:rPr>
          <w:rFonts w:ascii="Times New Roman" w:eastAsia="Times New Roman" w:hAnsi="Times New Roman" w:cs="Times New Roman"/>
        </w:rPr>
        <w:t xml:space="preserve">is </w:t>
      </w:r>
      <w:r>
        <w:rPr>
          <w:rFonts w:ascii="Times New Roman" w:eastAsia="Times New Roman" w:hAnsi="Times New Roman" w:cs="Times New Roman"/>
        </w:rPr>
        <w:t>slightly</w:t>
      </w:r>
      <w:r w:rsidRPr="00577C99">
        <w:rPr>
          <w:rFonts w:ascii="Times New Roman" w:eastAsia="Times New Roman" w:hAnsi="Times New Roman" w:cs="Times New Roman"/>
        </w:rPr>
        <w:t xml:space="preserve"> </w:t>
      </w:r>
      <w:r>
        <w:rPr>
          <w:rFonts w:ascii="Times New Roman" w:eastAsia="Times New Roman" w:hAnsi="Times New Roman" w:cs="Times New Roman"/>
        </w:rPr>
        <w:t>improved over</w:t>
      </w:r>
      <w:r w:rsidRPr="00577C99">
        <w:rPr>
          <w:rFonts w:ascii="Times New Roman" w:eastAsia="Times New Roman" w:hAnsi="Times New Roman" w:cs="Times New Roman"/>
        </w:rPr>
        <w:t xml:space="preserve"> that of </w:t>
      </w:r>
      <w:r>
        <w:rPr>
          <w:rFonts w:ascii="Times New Roman" w:eastAsia="Times New Roman" w:hAnsi="Times New Roman" w:cs="Times New Roman"/>
        </w:rPr>
        <w:t>the original CTL-VC m</w:t>
      </w:r>
      <w:r w:rsidRPr="00577C99">
        <w:rPr>
          <w:rFonts w:ascii="Times New Roman" w:eastAsia="Times New Roman" w:hAnsi="Times New Roman" w:cs="Times New Roman"/>
        </w:rPr>
        <w:t xml:space="preserve">odel </w:t>
      </w:r>
      <w:r>
        <w:rPr>
          <w:rFonts w:ascii="Times New Roman" w:eastAsia="Times New Roman" w:hAnsi="Times New Roman" w:cs="Times New Roman"/>
        </w:rPr>
        <w:t>(total BIC=703</w:t>
      </w:r>
      <w:r w:rsidRPr="00577C99">
        <w:rPr>
          <w:rFonts w:ascii="Times New Roman" w:eastAsia="Times New Roman" w:hAnsi="Times New Roman" w:cs="Times New Roman"/>
        </w:rPr>
        <w:t xml:space="preserve">). </w:t>
      </w:r>
      <w:r>
        <w:rPr>
          <w:rFonts w:ascii="Times New Roman" w:eastAsia="Times New Roman" w:hAnsi="Times New Roman" w:cs="Times New Roman"/>
        </w:rPr>
        <w:t xml:space="preserve">Based on estimated parameters, the simulated dynamics of </w:t>
      </w:r>
      <w:r w:rsidRPr="00294CB0">
        <w:rPr>
          <w:rFonts w:ascii="Times New Roman" w:eastAsia="Times New Roman" w:hAnsi="Times New Roman" w:cs="Times New Roman"/>
        </w:rPr>
        <w:t>inf</w:t>
      </w:r>
      <w:r>
        <w:rPr>
          <w:rFonts w:ascii="Times New Roman" w:eastAsia="Times New Roman" w:hAnsi="Times New Roman" w:cs="Times New Roman"/>
        </w:rPr>
        <w:t xml:space="preserve">ected long-lived cells shows a mean per capita death rate </w:t>
      </w:r>
      <m:oMath>
        <m:r>
          <w:rPr>
            <w:rFonts w:ascii="Cambria Math" w:eastAsia="Times New Roman" w:hAnsi="Cambria Math" w:cs="Times New Roman"/>
          </w:rPr>
          <m:t xml:space="preserve">0.22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during the first 30 days after the start of ART, corresponding to a </w:t>
      </w:r>
      <m:oMath>
        <m:sSub>
          <m:sSubPr>
            <m:ctrlPr>
              <w:rPr>
                <w:rFonts w:ascii="Cambria Math" w:eastAsia="Times New Roman" w:hAnsi="Cambria Math" w:cs="Times New Roman"/>
                <w:i/>
              </w:rPr>
            </m:ctrlPr>
          </m:sSubPr>
          <m:e>
            <m:r>
              <w:rPr>
                <w:rFonts w:ascii="Cambria Math" w:eastAsia="Times New Roman" w:hAnsi="Cambria Math" w:cs="Times New Roman"/>
              </w:rPr>
              <m:t>t</m:t>
            </m:r>
          </m:e>
          <m:sub>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2</m:t>
                </m:r>
              </m:den>
            </m:f>
          </m:sub>
        </m:sSub>
        <m:r>
          <w:rPr>
            <w:rFonts w:ascii="Cambria Math" w:eastAsia="Times New Roman" w:hAnsi="Cambria Math" w:cs="Times New Roman"/>
          </w:rPr>
          <m:t xml:space="preserve">≈3.2 </m:t>
        </m:r>
      </m:oMath>
      <w:r>
        <w:rPr>
          <w:rFonts w:ascii="Times New Roman" w:eastAsia="Times New Roman" w:hAnsi="Times New Roman" w:cs="Times New Roman"/>
        </w:rPr>
        <w:t xml:space="preserve">days. </w:t>
      </w:r>
    </w:p>
    <w:p w14:paraId="4381BB65" w14:textId="77777777" w:rsidR="00DB1AEE" w:rsidRDefault="00DB1AEE" w:rsidP="00DB1AEE">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lastRenderedPageBreak/>
        <w:t xml:space="preserve">We compared the contributions of the three infected cell populations, </w:t>
      </w:r>
      <w:r w:rsidRPr="004D668E">
        <w:rPr>
          <w:rFonts w:ascii="Times New Roman" w:eastAsia="Times New Roman" w:hAnsi="Times New Roman" w:cs="Times New Roman"/>
          <w:i/>
        </w:rPr>
        <w:t>i.e.</w:t>
      </w:r>
      <w:r>
        <w:rPr>
          <w:rFonts w:ascii="Times New Roman" w:eastAsia="Times New Roman" w:hAnsi="Times New Roman" w:cs="Times New Roman"/>
        </w:rPr>
        <w:t xml:space="preserve"> long-lived infected cells, latently infected cells, and productively infected cells to the overall VL dynamics. To do so, we separately modeled the dynamics of virus produced from three different cell populations by expanding the </w:t>
      </w:r>
      <w:r>
        <w:rPr>
          <w:rFonts w:ascii="Times New Roman" w:eastAsia="Times New Roman" w:hAnsi="Times New Roman" w:cs="Times New Roman"/>
          <w:i/>
        </w:rPr>
        <w:t>CTL-VC long-lived infected cell model</w:t>
      </w:r>
      <w:r>
        <w:rPr>
          <w:rFonts w:ascii="Times New Roman" w:eastAsia="Times New Roman" w:hAnsi="Times New Roman" w:cs="Times New Roman"/>
        </w:rPr>
        <w:t xml:space="preserve"> equations as following. </w:t>
      </w:r>
    </w:p>
    <w:p w14:paraId="62FEEF46" w14:textId="77777777" w:rsidR="00DB1AEE" w:rsidRPr="00671EF3" w:rsidRDefault="00DB1AEE" w:rsidP="00DB1AEE">
      <w:pPr>
        <w:spacing w:line="480" w:lineRule="auto"/>
        <w:jc w:val="both"/>
        <w:rPr>
          <w:rFonts w:ascii="Times New Roman" w:eastAsia="Times New Roman" w:hAnsi="Times New Roman" w:cs="Times New Roman"/>
        </w:rPr>
      </w:pPr>
      <m:oMathPara>
        <m:oMath>
          <m:f>
            <m:fPr>
              <m:ctrlPr>
                <w:rPr>
                  <w:rFonts w:ascii="Cambria Math" w:eastAsia="Times New Roman" w:hAnsi="Cambria Math" w:cs="Times New Roman"/>
                  <w:i/>
                </w:rPr>
              </m:ctrlPr>
            </m:fPr>
            <m:num>
              <m:r>
                <w:rPr>
                  <w:rFonts w:ascii="Cambria Math" w:eastAsia="Times New Roman" w:hAnsi="Cambria Math" w:cs="Times New Roman"/>
                </w:rPr>
                <m:t>dT</m:t>
              </m:r>
            </m:num>
            <m:den>
              <m:r>
                <w:rPr>
                  <w:rFonts w:ascii="Cambria Math" w:eastAsia="Times New Roman" w:hAnsi="Cambria Math" w:cs="Times New Roman"/>
                </w:rPr>
                <m:t>dt</m:t>
              </m:r>
            </m:den>
          </m:f>
          <m:r>
            <w:rPr>
              <w:rFonts w:ascii="Cambria Math" w:eastAsia="Times New Roman" w:hAnsi="Cambria Math" w:cs="Times New Roman"/>
            </w:rPr>
            <m:t>=λ-</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T</m:t>
              </m:r>
            </m:sub>
          </m:sSub>
          <m:r>
            <w:rPr>
              <w:rFonts w:ascii="Cambria Math" w:eastAsia="Times New Roman" w:hAnsi="Cambria Math" w:cs="Times New Roman"/>
            </w:rPr>
            <m:t>T-</m:t>
          </m:r>
          <m:d>
            <m:dPr>
              <m:ctrlPr>
                <w:rPr>
                  <w:rFonts w:ascii="Cambria Math" w:eastAsia="Times New Roman" w:hAnsi="Cambria Math" w:cs="Times New Roman"/>
                  <w:i/>
                </w:rPr>
              </m:ctrlPr>
            </m:dPr>
            <m:e>
              <m:r>
                <w:rPr>
                  <w:rFonts w:ascii="Cambria Math" w:eastAsia="Times New Roman" w:hAnsi="Cambria Math" w:cs="Times New Roman"/>
                </w:rPr>
                <m:t>1-ϵ</m:t>
              </m:r>
            </m:e>
          </m:d>
          <m:r>
            <w:rPr>
              <w:rFonts w:ascii="Cambria Math" w:eastAsia="Times New Roman" w:hAnsi="Cambria Math" w:cs="Times New Roman"/>
            </w:rPr>
            <m:t>β(</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r>
            <w:rPr>
              <w:rFonts w:ascii="Cambria Math" w:eastAsia="Times New Roman" w:hAnsi="Cambria Math" w:cs="Times New Roman"/>
            </w:rPr>
            <m:t>)T</m:t>
          </m:r>
          <m:r>
            <m:rPr>
              <m:sty m:val="p"/>
            </m:rPr>
            <w:rPr>
              <w:rFonts w:ascii="Cambria Math"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L</m:t>
              </m:r>
            </m:num>
            <m:den>
              <m:r>
                <w:rPr>
                  <w:rFonts w:ascii="Cambria Math" w:eastAsia="Times New Roman" w:hAnsi="Cambria Math" w:cs="Times New Roman"/>
                </w:rPr>
                <m:t>dt</m:t>
              </m:r>
            </m:den>
          </m:f>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L</m:t>
              </m:r>
            </m:sub>
          </m:sSub>
          <m:d>
            <m:dPr>
              <m:ctrlPr>
                <w:rPr>
                  <w:rFonts w:ascii="Cambria Math" w:eastAsia="Times New Roman" w:hAnsi="Cambria Math" w:cs="Times New Roman"/>
                  <w:i/>
                </w:rPr>
              </m:ctrlPr>
            </m:dPr>
            <m:e>
              <m:r>
                <w:rPr>
                  <w:rFonts w:ascii="Cambria Math" w:eastAsia="Times New Roman" w:hAnsi="Cambria Math" w:cs="Times New Roman"/>
                </w:rPr>
                <m:t>1-ϵ</m:t>
              </m:r>
            </m:e>
          </m:d>
          <m:r>
            <w:rPr>
              <w:rFonts w:ascii="Cambria Math" w:eastAsia="Times New Roman" w:hAnsi="Cambria Math" w:cs="Times New Roman"/>
            </w:rPr>
            <m:t>β(</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r>
            <w:rPr>
              <w:rFonts w:ascii="Cambria Math" w:eastAsia="Times New Roman" w:hAnsi="Cambria Math" w:cs="Times New Roman"/>
            </w:rPr>
            <m:t>)T+</m:t>
          </m:r>
          <m:d>
            <m:dPr>
              <m:ctrlPr>
                <w:rPr>
                  <w:rFonts w:ascii="Cambria Math" w:eastAsia="Times New Roman" w:hAnsi="Cambria Math" w:cs="Times New Roman"/>
                  <w:i/>
                </w:rPr>
              </m:ctrlPr>
            </m:dPr>
            <m:e>
              <m:r>
                <w:rPr>
                  <w:rFonts w:ascii="Cambria Math" w:eastAsia="Times New Roman" w:hAnsi="Cambria Math" w:cs="Times New Roman"/>
                </w:rPr>
                <m:t>ρ-a-</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L</m:t>
                  </m:r>
                </m:sub>
              </m:sSub>
            </m:e>
          </m:d>
          <m:r>
            <w:rPr>
              <w:rFonts w:ascii="Cambria Math" w:eastAsia="Times New Roman" w:hAnsi="Cambria Math" w:cs="Times New Roman"/>
            </w:rPr>
            <m:t>L</m:t>
          </m:r>
          <m:r>
            <m:rPr>
              <m:sty m:val="p"/>
            </m:rPr>
            <w:rPr>
              <w:rFonts w:ascii="Cambria Math"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num>
            <m:den>
              <m:r>
                <w:rPr>
                  <w:rFonts w:ascii="Cambria Math" w:eastAsia="Times New Roman" w:hAnsi="Cambria Math" w:cs="Times New Roman"/>
                </w:rPr>
                <m:t>dt</m:t>
              </m:r>
            </m:den>
          </m:f>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L</m:t>
                  </m:r>
                </m:sub>
              </m:sSub>
            </m:e>
          </m:d>
          <m:d>
            <m:dPr>
              <m:ctrlPr>
                <w:rPr>
                  <w:rFonts w:ascii="Cambria Math" w:eastAsia="Times New Roman" w:hAnsi="Cambria Math" w:cs="Times New Roman"/>
                  <w:i/>
                </w:rPr>
              </m:ctrlPr>
            </m:dPr>
            <m:e>
              <m:r>
                <w:rPr>
                  <w:rFonts w:ascii="Cambria Math" w:eastAsia="Times New Roman" w:hAnsi="Cambria Math" w:cs="Times New Roman"/>
                </w:rPr>
                <m:t>1-ϵ</m:t>
              </m:r>
            </m:e>
          </m:d>
          <m:r>
            <w:rPr>
              <w:rFonts w:ascii="Cambria Math" w:eastAsia="Times New Roman" w:hAnsi="Cambria Math" w:cs="Times New Roman"/>
            </w:rPr>
            <m:t>β(</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r>
            <w:rPr>
              <w:rFonts w:ascii="Cambria Math" w:eastAsia="Times New Roman" w:hAnsi="Cambria Math" w:cs="Times New Roman"/>
            </w:rPr>
            <m:t>)T-δ</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E</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m:rPr>
              <m:sty m:val="p"/>
            </m:rPr>
            <w:rPr>
              <w:rFonts w:ascii="Cambria Math" w:eastAsia="Times New Roman"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num>
            <m:den>
              <m:r>
                <w:rPr>
                  <w:rFonts w:ascii="Cambria Math" w:eastAsia="Times New Roman" w:hAnsi="Cambria Math" w:cs="Times New Roman"/>
                </w:rPr>
                <m:t>dt</m:t>
              </m:r>
            </m:den>
          </m:f>
          <m:r>
            <w:rPr>
              <w:rFonts w:ascii="Cambria Math" w:eastAsia="Times New Roman" w:hAnsi="Cambria Math" w:cs="Times New Roman"/>
            </w:rPr>
            <m:t>=aL-δ</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E</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m:rPr>
              <m:sty m:val="p"/>
            </m:rPr>
            <w:rPr>
              <w:rFonts w:ascii="Cambria Math" w:eastAsia="Times New Roman"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r>
                <w:rPr>
                  <w:rFonts w:ascii="Cambria Math" w:eastAsia="Times New Roman" w:hAnsi="Cambria Math" w:cs="Times New Roman"/>
                </w:rPr>
                <m:t>dt</m:t>
              </m:r>
            </m:den>
          </m:f>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1-ϵ</m:t>
              </m:r>
            </m:e>
          </m:d>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M</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δ</m:t>
              </m:r>
            </m:e>
            <m:sub>
              <m:r>
                <w:rPr>
                  <w:rFonts w:ascii="Cambria Math" w:eastAsia="Times New Roman" w:hAnsi="Cambria Math" w:cs="Times New Roman"/>
                </w:rPr>
                <m:t>M</m:t>
              </m:r>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r>
            <w:rPr>
              <w:rFonts w:ascii="Cambria Math" w:eastAsia="Times New Roman" w:hAnsi="Cambria Math" w:cs="Times New Roman"/>
            </w:rPr>
            <m:t>E</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r>
            <m:rPr>
              <m:sty m:val="p"/>
            </m:rPr>
            <w:rPr>
              <w:rFonts w:ascii="Cambria Math" w:eastAsia="Times New Roman"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num>
            <m:den>
              <m:r>
                <w:rPr>
                  <w:rFonts w:ascii="Cambria Math" w:eastAsia="Times New Roman" w:hAnsi="Cambria Math" w:cs="Times New Roman"/>
                </w:rPr>
                <m:t>dt</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num>
            <m:den>
              <m:r>
                <w:rPr>
                  <w:rFonts w:ascii="Cambria Math" w:eastAsia="Times New Roman" w:hAnsi="Cambria Math" w:cs="Times New Roman"/>
                </w:rPr>
                <m:t>1+ηE</m:t>
              </m:r>
            </m:den>
          </m:f>
          <m:r>
            <w:rPr>
              <w:rFonts w:ascii="Cambria Math" w:eastAsia="Times New Roman" w:hAnsi="Cambria Math" w:cs="Times New Roman"/>
            </w:rPr>
            <m:t>-c</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m:rPr>
              <m:sty m:val="p"/>
            </m:rPr>
            <w:rPr>
              <w:rFonts w:ascii="Cambria Math" w:eastAsia="Times New Roman" w:hAnsi="Times New Roman"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num>
            <m:den>
              <m:r>
                <w:rPr>
                  <w:rFonts w:ascii="Cambria Math" w:eastAsia="Times New Roman" w:hAnsi="Cambria Math" w:cs="Times New Roman"/>
                </w:rPr>
                <m:t>dt</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num>
            <m:den>
              <m:r>
                <w:rPr>
                  <w:rFonts w:ascii="Cambria Math" w:eastAsia="Times New Roman" w:hAnsi="Cambria Math" w:cs="Times New Roman"/>
                </w:rPr>
                <m:t>1+ηE</m:t>
              </m:r>
            </m:den>
          </m:f>
          <m:r>
            <w:rPr>
              <w:rFonts w:ascii="Cambria Math" w:eastAsia="Times New Roman" w:hAnsi="Cambria Math" w:cs="Times New Roman"/>
            </w:rPr>
            <m:t>-c</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m:rPr>
              <m:sty m:val="p"/>
            </m:rPr>
            <w:rPr>
              <w:rFonts w:ascii="Cambria Math" w:eastAsia="Times New Roman" w:hAnsi="Times New Roman"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num>
            <m:den>
              <m:r>
                <w:rPr>
                  <w:rFonts w:ascii="Cambria Math" w:eastAsia="Times New Roman" w:hAnsi="Cambria Math" w:cs="Times New Roman"/>
                </w:rPr>
                <m:t>dt</m:t>
              </m:r>
            </m:den>
          </m:f>
          <m:r>
            <w:rPr>
              <w:rFonts w:ascii="Cambria Math" w:eastAsia="Times New Roman" w:hAnsi="Cambria Math" w:cs="Times New Roman"/>
            </w:rPr>
            <m:t>=</m:t>
          </m:r>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M</m:t>
                  </m:r>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r>
                <w:rPr>
                  <w:rFonts w:ascii="Cambria Math" w:eastAsia="Times New Roman" w:hAnsi="Cambria Math" w:cs="Times New Roman"/>
                </w:rPr>
                <m:t>1+ηE</m:t>
              </m:r>
            </m:den>
          </m:f>
          <m:r>
            <w:rPr>
              <w:rFonts w:ascii="Cambria Math" w:eastAsia="Times New Roman" w:hAnsi="Cambria Math" w:cs="Times New Roman"/>
            </w:rPr>
            <m:t>-c</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r>
            <m:rPr>
              <m:sty m:val="p"/>
            </m:rPr>
            <w:rPr>
              <w:rFonts w:ascii="Cambria Math" w:eastAsia="Times New Roman"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E</m:t>
              </m:r>
            </m:num>
            <m:den>
              <m:r>
                <w:rPr>
                  <w:rFonts w:ascii="Cambria Math" w:eastAsia="Times New Roman" w:hAnsi="Cambria Math" w:cs="Times New Roman"/>
                </w:rPr>
                <m:t>dt</m:t>
              </m:r>
            </m:den>
          </m:f>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E</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b</m:t>
              </m:r>
            </m:e>
            <m:sub>
              <m:r>
                <w:rPr>
                  <w:rFonts w:ascii="Cambria Math" w:eastAsia="Times New Roman" w:hAnsi="Cambria Math" w:cs="Times New Roman"/>
                </w:rPr>
                <m:t>E</m:t>
              </m:r>
            </m:sub>
          </m:sSub>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B</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den>
          </m:f>
          <m:r>
            <w:rPr>
              <w:rFonts w:ascii="Cambria Math" w:eastAsia="Times New Roman" w:hAnsi="Cambria Math" w:cs="Times New Roman"/>
            </w:rPr>
            <m:t xml:space="preserve"> E-</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E</m:t>
              </m:r>
            </m:sub>
          </m:sSub>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D</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den>
          </m:f>
          <m:r>
            <w:rPr>
              <w:rFonts w:ascii="Cambria Math" w:eastAsia="Times New Roman" w:hAnsi="Cambria Math" w:cs="Times New Roman"/>
            </w:rPr>
            <m:t xml:space="preserve"> E-μE-</m:t>
          </m:r>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d</m:t>
              </m:r>
            </m:sub>
          </m:sSub>
          <m:f>
            <m:fPr>
              <m:ctrlPr>
                <w:rPr>
                  <w:rFonts w:ascii="Cambria Math" w:eastAsia="Times New Roman" w:hAnsi="Cambria Math" w:cs="Times New Roman"/>
                  <w:i/>
                </w:rPr>
              </m:ctrlPr>
            </m:fPr>
            <m:num>
              <m:r>
                <w:rPr>
                  <w:rFonts w:ascii="Cambria Math" w:eastAsia="Times New Roman" w:hAnsi="Cambria Math" w:cs="Times New Roman"/>
                </w:rPr>
                <m:t>Ab</m:t>
              </m:r>
              <m:d>
                <m:dPr>
                  <m:ctrlPr>
                    <w:rPr>
                      <w:rFonts w:ascii="Cambria Math" w:eastAsia="Times New Roman" w:hAnsi="Cambria Math" w:cs="Times New Roman"/>
                      <w:i/>
                    </w:rPr>
                  </m:ctrlPr>
                </m:dPr>
                <m:e>
                  <m:r>
                    <w:rPr>
                      <w:rFonts w:ascii="Cambria Math" w:eastAsia="Times New Roman" w:hAnsi="Cambria Math" w:cs="Times New Roman"/>
                    </w:rPr>
                    <m:t>t</m:t>
                  </m:r>
                </m:e>
              </m:d>
            </m:num>
            <m:den>
              <m:r>
                <w:rPr>
                  <w:rFonts w:ascii="Cambria Math" w:eastAsia="Times New Roman" w:hAnsi="Cambria Math" w:cs="Times New Roman"/>
                </w:rPr>
                <m:t>E</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50</m:t>
                  </m:r>
                </m:sub>
              </m:sSub>
              <m:r>
                <w:rPr>
                  <w:rFonts w:ascii="Cambria Math" w:eastAsia="Times New Roman" w:hAnsi="Cambria Math" w:cs="Times New Roman"/>
                </w:rPr>
                <m:t>+Ab</m:t>
              </m:r>
              <m:d>
                <m:dPr>
                  <m:ctrlPr>
                    <w:rPr>
                      <w:rFonts w:ascii="Cambria Math" w:eastAsia="Times New Roman" w:hAnsi="Cambria Math" w:cs="Times New Roman"/>
                      <w:i/>
                    </w:rPr>
                  </m:ctrlPr>
                </m:dPr>
                <m:e>
                  <m:r>
                    <w:rPr>
                      <w:rFonts w:ascii="Cambria Math" w:eastAsia="Times New Roman" w:hAnsi="Cambria Math" w:cs="Times New Roman"/>
                    </w:rPr>
                    <m:t>t</m:t>
                  </m:r>
                </m:e>
              </m:d>
            </m:den>
          </m:f>
          <m:r>
            <w:rPr>
              <w:rFonts w:ascii="Cambria Math" w:eastAsia="Times New Roman" w:hAnsi="Cambria Math" w:cs="Times New Roman"/>
            </w:rPr>
            <m:t>E</m:t>
          </m:r>
          <m:r>
            <m:rPr>
              <m:sty m:val="p"/>
            </m:rPr>
            <w:rPr>
              <w:rFonts w:ascii="Cambria Math" w:hAnsi="Cambria Math" w:cs="Times New Roman"/>
            </w:rPr>
            <w:br/>
          </m:r>
        </m:oMath>
        <m:oMath>
          <m:f>
            <m:fPr>
              <m:ctrlPr>
                <w:rPr>
                  <w:rFonts w:ascii="Cambria Math" w:eastAsia="Times New Roman" w:hAnsi="Cambria Math" w:cs="Times New Roman"/>
                  <w:i/>
                </w:rPr>
              </m:ctrlPr>
            </m:fPr>
            <m:num>
              <m:r>
                <w:rPr>
                  <w:rFonts w:ascii="Cambria Math" w:eastAsia="Times New Roman" w:hAnsi="Cambria Math" w:cs="Times New Roman"/>
                </w:rPr>
                <m:t>dX</m:t>
              </m:r>
            </m:num>
            <m:den>
              <m:r>
                <w:rPr>
                  <w:rFonts w:ascii="Cambria Math" w:eastAsia="Times New Roman" w:hAnsi="Cambria Math" w:cs="Times New Roman"/>
                </w:rPr>
                <m:t>dt</m:t>
              </m:r>
            </m:den>
          </m:f>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d</m:t>
              </m:r>
            </m:e>
            <m:sub>
              <m:r>
                <w:rPr>
                  <w:rFonts w:ascii="Cambria Math" w:eastAsia="Times New Roman" w:hAnsi="Cambria Math" w:cs="Times New Roman"/>
                </w:rPr>
                <m:t>E</m:t>
              </m:r>
            </m:sub>
          </m:sSub>
          <m:f>
            <m:fPr>
              <m:ctrlPr>
                <w:rPr>
                  <w:rFonts w:ascii="Cambria Math" w:eastAsia="Times New Roman" w:hAnsi="Cambria Math" w:cs="Times New Roman"/>
                  <w:i/>
                </w:rPr>
              </m:ctrlPr>
            </m:fPr>
            <m:num>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num>
            <m:den>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D</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I</m:t>
                  </m:r>
                </m:e>
                <m:sub>
                  <m:r>
                    <w:rPr>
                      <w:rFonts w:ascii="Cambria Math" w:eastAsia="Times New Roman" w:hAnsi="Cambria Math" w:cs="Times New Roman"/>
                    </w:rPr>
                    <m:t>1</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m:t>
                  </m:r>
                </m:sup>
              </m:sSup>
            </m:den>
          </m:f>
          <m:r>
            <w:rPr>
              <w:rFonts w:ascii="Cambria Math" w:eastAsia="Times New Roman" w:hAnsi="Cambria Math" w:cs="Times New Roman"/>
            </w:rPr>
            <m:t xml:space="preserve"> E-0.5μX-</m:t>
          </m:r>
          <m:sSub>
            <m:sSubPr>
              <m:ctrlPr>
                <w:rPr>
                  <w:rFonts w:ascii="Cambria Math" w:eastAsia="Times New Roman" w:hAnsi="Cambria Math" w:cs="Times New Roman"/>
                  <w:i/>
                </w:rPr>
              </m:ctrlPr>
            </m:sSubPr>
            <m:e>
              <m:r>
                <w:rPr>
                  <w:rFonts w:ascii="Cambria Math" w:eastAsia="Times New Roman" w:hAnsi="Cambria Math" w:cs="Times New Roman"/>
                </w:rPr>
                <m:t>k</m:t>
              </m:r>
            </m:e>
            <m:sub>
              <m:r>
                <w:rPr>
                  <w:rFonts w:ascii="Cambria Math" w:eastAsia="Times New Roman" w:hAnsi="Cambria Math" w:cs="Times New Roman"/>
                </w:rPr>
                <m:t>d</m:t>
              </m:r>
            </m:sub>
          </m:sSub>
          <m:f>
            <m:fPr>
              <m:ctrlPr>
                <w:rPr>
                  <w:rFonts w:ascii="Cambria Math" w:eastAsia="Times New Roman" w:hAnsi="Cambria Math" w:cs="Times New Roman"/>
                  <w:i/>
                </w:rPr>
              </m:ctrlPr>
            </m:fPr>
            <m:num>
              <m:r>
                <w:rPr>
                  <w:rFonts w:ascii="Cambria Math" w:eastAsia="Times New Roman" w:hAnsi="Cambria Math" w:cs="Times New Roman"/>
                </w:rPr>
                <m:t>Ab</m:t>
              </m:r>
              <m:d>
                <m:dPr>
                  <m:ctrlPr>
                    <w:rPr>
                      <w:rFonts w:ascii="Cambria Math" w:eastAsia="Times New Roman" w:hAnsi="Cambria Math" w:cs="Times New Roman"/>
                      <w:i/>
                    </w:rPr>
                  </m:ctrlPr>
                </m:dPr>
                <m:e>
                  <m:r>
                    <w:rPr>
                      <w:rFonts w:ascii="Cambria Math" w:eastAsia="Times New Roman" w:hAnsi="Cambria Math" w:cs="Times New Roman"/>
                    </w:rPr>
                    <m:t>t</m:t>
                  </m:r>
                </m:e>
              </m:d>
            </m:num>
            <m:den>
              <m:r>
                <w:rPr>
                  <w:rFonts w:ascii="Cambria Math" w:eastAsia="Times New Roman" w:hAnsi="Cambria Math" w:cs="Times New Roman"/>
                </w:rPr>
                <m:t>E</m:t>
              </m:r>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50</m:t>
                  </m:r>
                </m:sub>
              </m:sSub>
              <m:r>
                <w:rPr>
                  <w:rFonts w:ascii="Cambria Math" w:eastAsia="Times New Roman" w:hAnsi="Cambria Math" w:cs="Times New Roman"/>
                </w:rPr>
                <m:t>+Ab</m:t>
              </m:r>
              <m:d>
                <m:dPr>
                  <m:ctrlPr>
                    <w:rPr>
                      <w:rFonts w:ascii="Cambria Math" w:eastAsia="Times New Roman" w:hAnsi="Cambria Math" w:cs="Times New Roman"/>
                      <w:i/>
                    </w:rPr>
                  </m:ctrlPr>
                </m:dPr>
                <m:e>
                  <m:r>
                    <w:rPr>
                      <w:rFonts w:ascii="Cambria Math" w:eastAsia="Times New Roman" w:hAnsi="Cambria Math" w:cs="Times New Roman"/>
                    </w:rPr>
                    <m:t>t</m:t>
                  </m:r>
                </m:e>
              </m:d>
            </m:den>
          </m:f>
          <m:r>
            <w:rPr>
              <w:rFonts w:ascii="Cambria Math" w:eastAsia="Times New Roman" w:hAnsi="Cambria Math" w:cs="Times New Roman"/>
            </w:rPr>
            <m:t>X</m:t>
          </m:r>
        </m:oMath>
      </m:oMathPara>
    </w:p>
    <w:p w14:paraId="692E4B9C" w14:textId="77777777" w:rsidR="00DB1AEE" w:rsidRDefault="00DB1AEE" w:rsidP="00DB1AEE">
      <w:pPr>
        <w:spacing w:line="480" w:lineRule="auto"/>
        <w:jc w:val="both"/>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oMath>
      <w:r>
        <w:rPr>
          <w:rFonts w:ascii="Times New Roman" w:eastAsia="Times New Roman" w:hAnsi="Times New Roman" w:cs="Times New Roman"/>
        </w:rPr>
        <w:t xml:space="preserve"> is the VL contributed by productively infected cells,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oMath>
      <w:r>
        <w:rPr>
          <w:rFonts w:ascii="Times New Roman" w:eastAsia="Times New Roman" w:hAnsi="Times New Roman" w:cs="Times New Roman"/>
        </w:rPr>
        <w:t xml:space="preserve"> is contributed by latently infected cells, and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oMath>
      <w:r>
        <w:rPr>
          <w:rFonts w:ascii="Times New Roman" w:eastAsia="Times New Roman" w:hAnsi="Times New Roman" w:cs="Times New Roman"/>
        </w:rPr>
        <w:t xml:space="preserve"> is contributed by the long-lived cells. Based on the estimated parameters from the </w:t>
      </w:r>
      <w:r>
        <w:rPr>
          <w:rFonts w:ascii="Times New Roman" w:eastAsia="Times New Roman" w:hAnsi="Times New Roman" w:cs="Times New Roman"/>
          <w:i/>
        </w:rPr>
        <w:t>CTL-VC long-lived infected cell model</w:t>
      </w:r>
      <w:r>
        <w:rPr>
          <w:rFonts w:ascii="Times New Roman" w:eastAsia="Times New Roman" w:hAnsi="Times New Roman" w:cs="Times New Roman"/>
        </w:rPr>
        <w:t xml:space="preserve">, the simulated trajectories of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oMath>
      <w:r>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oMath>
      <w:r>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oMath>
      <w:r>
        <w:rPr>
          <w:rFonts w:ascii="Times New Roman" w:eastAsia="Times New Roman" w:hAnsi="Times New Roman" w:cs="Times New Roman"/>
        </w:rPr>
        <w:t xml:space="preserve"> and the total viral load (</w:t>
      </w:r>
      <m:oMath>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M</m:t>
            </m:r>
          </m:sub>
        </m:sSub>
      </m:oMath>
      <w:r>
        <w:rPr>
          <w:rFonts w:ascii="Times New Roman" w:eastAsia="Times New Roman" w:hAnsi="Times New Roman" w:cs="Times New Roman"/>
        </w:rPr>
        <w:t xml:space="preserve">) are shown in </w:t>
      </w:r>
      <w:r w:rsidRPr="009B0143">
        <w:rPr>
          <w:rFonts w:ascii="Times New Roman" w:eastAsia="Times New Roman" w:hAnsi="Times New Roman" w:cs="Times New Roman"/>
        </w:rPr>
        <w:fldChar w:fldCharType="begin"/>
      </w:r>
      <w:r w:rsidRPr="009B0143">
        <w:rPr>
          <w:rFonts w:ascii="Times New Roman" w:eastAsia="Times New Roman" w:hAnsi="Times New Roman" w:cs="Times New Roman"/>
        </w:rPr>
        <w:instrText xml:space="preserve"> REF _Ref495865411 \h  \* MERGEFORMAT </w:instrText>
      </w:r>
      <w:r w:rsidRPr="009B0143">
        <w:rPr>
          <w:rFonts w:ascii="Times New Roman" w:eastAsia="Times New Roman" w:hAnsi="Times New Roman" w:cs="Times New Roman"/>
        </w:rPr>
      </w:r>
      <w:r w:rsidRPr="009B0143">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4</w:t>
      </w:r>
      <w:r w:rsidRPr="009B0143">
        <w:rPr>
          <w:rFonts w:ascii="Times New Roman" w:eastAsia="Times New Roman" w:hAnsi="Times New Roman" w:cs="Times New Roman"/>
        </w:rPr>
        <w:fldChar w:fldCharType="end"/>
      </w:r>
      <w:r>
        <w:rPr>
          <w:rFonts w:ascii="Times New Roman" w:eastAsia="Times New Roman" w:hAnsi="Times New Roman" w:cs="Times New Roman"/>
        </w:rPr>
        <w:t xml:space="preserve">. Based on our simulations, productively infected cells dominantly contributed to the VL during the first phase VL decay for about 2 weeks after initiation of ART with a mean slope of </w:t>
      </w:r>
      <m:oMath>
        <m:r>
          <w:rPr>
            <w:rFonts w:ascii="Cambria Math" w:eastAsia="Times New Roman" w:hAnsi="Cambria Math" w:cs="Times New Roman"/>
          </w:rPr>
          <m:t xml:space="preserve">0.35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w:t>
      </w:r>
      <w:r>
        <w:rPr>
          <w:rFonts w:ascii="Times New Roman" w:eastAsia="Times New Roman" w:hAnsi="Times New Roman" w:cs="Times New Roman"/>
        </w:rPr>
        <w:lastRenderedPageBreak/>
        <w:t>and mean half-life about 2 days (</w:t>
      </w:r>
      <w:r w:rsidRPr="009B0143">
        <w:rPr>
          <w:rFonts w:ascii="Times New Roman" w:eastAsia="Times New Roman" w:hAnsi="Times New Roman" w:cs="Times New Roman"/>
        </w:rPr>
        <w:fldChar w:fldCharType="begin"/>
      </w:r>
      <w:r w:rsidRPr="009B0143">
        <w:rPr>
          <w:rFonts w:ascii="Times New Roman" w:eastAsia="Times New Roman" w:hAnsi="Times New Roman" w:cs="Times New Roman"/>
        </w:rPr>
        <w:instrText xml:space="preserve"> REF _Ref495865411 \h  \* MERGEFORMAT </w:instrText>
      </w:r>
      <w:r w:rsidRPr="009B0143">
        <w:rPr>
          <w:rFonts w:ascii="Times New Roman" w:eastAsia="Times New Roman" w:hAnsi="Times New Roman" w:cs="Times New Roman"/>
        </w:rPr>
      </w:r>
      <w:r w:rsidRPr="009B0143">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4</w:t>
      </w:r>
      <w:r w:rsidRPr="009B0143">
        <w:rPr>
          <w:rFonts w:ascii="Times New Roman" w:eastAsia="Times New Roman" w:hAnsi="Times New Roman" w:cs="Times New Roman"/>
        </w:rPr>
        <w:fldChar w:fldCharType="end"/>
      </w:r>
      <w:r>
        <w:rPr>
          <w:rFonts w:ascii="Times New Roman" w:eastAsia="Times New Roman" w:hAnsi="Times New Roman" w:cs="Times New Roman"/>
        </w:rPr>
        <w:t xml:space="preserve"> red lines). During the second VL decay phase, the latent reservoir is the major contributor with a mean decay slope of </w:t>
      </w:r>
      <m:oMath>
        <m:r>
          <w:rPr>
            <w:rFonts w:ascii="Cambria Math" w:eastAsia="Times New Roman" w:hAnsi="Cambria Math" w:cs="Times New Roman"/>
          </w:rPr>
          <m:t xml:space="preserve">0.031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and a mean half-life about 23 days (</w:t>
      </w:r>
      <w:r w:rsidRPr="009B0143">
        <w:rPr>
          <w:rFonts w:ascii="Times New Roman" w:eastAsia="Times New Roman" w:hAnsi="Times New Roman" w:cs="Times New Roman"/>
        </w:rPr>
        <w:fldChar w:fldCharType="begin"/>
      </w:r>
      <w:r w:rsidRPr="009B0143">
        <w:rPr>
          <w:rFonts w:ascii="Times New Roman" w:eastAsia="Times New Roman" w:hAnsi="Times New Roman" w:cs="Times New Roman"/>
        </w:rPr>
        <w:instrText xml:space="preserve"> REF _Ref495865411 \h  \* MERGEFORMAT </w:instrText>
      </w:r>
      <w:r w:rsidRPr="009B0143">
        <w:rPr>
          <w:rFonts w:ascii="Times New Roman" w:eastAsia="Times New Roman" w:hAnsi="Times New Roman" w:cs="Times New Roman"/>
        </w:rPr>
      </w:r>
      <w:r w:rsidRPr="009B0143">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4</w:t>
      </w:r>
      <w:r w:rsidRPr="009B0143">
        <w:rPr>
          <w:rFonts w:ascii="Times New Roman" w:eastAsia="Times New Roman" w:hAnsi="Times New Roman" w:cs="Times New Roman"/>
        </w:rPr>
        <w:fldChar w:fldCharType="end"/>
      </w:r>
      <w:r>
        <w:rPr>
          <w:rFonts w:ascii="Times New Roman" w:eastAsia="Times New Roman" w:hAnsi="Times New Roman" w:cs="Times New Roman"/>
        </w:rPr>
        <w:t xml:space="preserve"> green lines). The long-lived infected cells contributed to the VL decay between the first and the second phase with a mean slope of </w:t>
      </w:r>
      <m:oMath>
        <m:r>
          <w:rPr>
            <w:rFonts w:ascii="Cambria Math" w:eastAsia="Times New Roman" w:hAnsi="Cambria Math" w:cs="Times New Roman"/>
          </w:rPr>
          <m:t xml:space="preserve">0.23 </m:t>
        </m:r>
        <m:sSup>
          <m:sSupPr>
            <m:ctrlPr>
              <w:rPr>
                <w:rFonts w:ascii="Cambria Math" w:eastAsia="Times New Roman" w:hAnsi="Cambria Math" w:cs="Times New Roman"/>
                <w:i/>
              </w:rPr>
            </m:ctrlPr>
          </m:sSupPr>
          <m:e>
            <m:r>
              <w:rPr>
                <w:rFonts w:ascii="Cambria Math" w:eastAsia="Times New Roman" w:hAnsi="Cambria Math" w:cs="Times New Roman"/>
              </w:rPr>
              <m:t>d</m:t>
            </m:r>
          </m:e>
          <m:sup>
            <m:r>
              <w:rPr>
                <w:rFonts w:ascii="Cambria Math" w:eastAsia="Times New Roman" w:hAnsi="Cambria Math" w:cs="Times New Roman"/>
              </w:rPr>
              <m:t>-1</m:t>
            </m:r>
          </m:sup>
        </m:sSup>
      </m:oMath>
      <w:r>
        <w:rPr>
          <w:rFonts w:ascii="Times New Roman" w:eastAsia="Times New Roman" w:hAnsi="Times New Roman" w:cs="Times New Roman"/>
        </w:rPr>
        <w:t xml:space="preserve"> and mean half-life about </w:t>
      </w:r>
      <m:oMath>
        <m:r>
          <w:rPr>
            <w:rFonts w:ascii="Cambria Math" w:eastAsia="Times New Roman" w:hAnsi="Cambria Math" w:cs="Times New Roman"/>
          </w:rPr>
          <m:t>3.0</m:t>
        </m:r>
      </m:oMath>
      <w:r>
        <w:rPr>
          <w:rFonts w:ascii="Times New Roman" w:eastAsia="Times New Roman" w:hAnsi="Times New Roman" w:cs="Times New Roman"/>
        </w:rPr>
        <w:t xml:space="preserve"> days (</w:t>
      </w:r>
      <w:r w:rsidRPr="009B0143">
        <w:rPr>
          <w:rFonts w:ascii="Times New Roman" w:eastAsia="Times New Roman" w:hAnsi="Times New Roman" w:cs="Times New Roman"/>
        </w:rPr>
        <w:fldChar w:fldCharType="begin"/>
      </w:r>
      <w:r w:rsidRPr="009B0143">
        <w:rPr>
          <w:rFonts w:ascii="Times New Roman" w:eastAsia="Times New Roman" w:hAnsi="Times New Roman" w:cs="Times New Roman"/>
        </w:rPr>
        <w:instrText xml:space="preserve"> REF _Ref495865411 \h  \* MERGEFORMAT </w:instrText>
      </w:r>
      <w:r w:rsidRPr="009B0143">
        <w:rPr>
          <w:rFonts w:ascii="Times New Roman" w:eastAsia="Times New Roman" w:hAnsi="Times New Roman" w:cs="Times New Roman"/>
        </w:rPr>
      </w:r>
      <w:r w:rsidRPr="009B0143">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4</w:t>
      </w:r>
      <w:r w:rsidRPr="009B0143">
        <w:rPr>
          <w:rFonts w:ascii="Times New Roman" w:eastAsia="Times New Roman" w:hAnsi="Times New Roman" w:cs="Times New Roman"/>
        </w:rPr>
        <w:fldChar w:fldCharType="end"/>
      </w:r>
      <w:r>
        <w:rPr>
          <w:rFonts w:ascii="Times New Roman" w:eastAsia="Times New Roman" w:hAnsi="Times New Roman" w:cs="Times New Roman"/>
        </w:rPr>
        <w:t xml:space="preserve"> blue lines). </w:t>
      </w:r>
    </w:p>
    <w:p w14:paraId="30179131" w14:textId="77777777" w:rsidR="00DB1AEE" w:rsidRDefault="00DB1AEE" w:rsidP="00DB1AEE">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o examine the impact of incorporating the long-lived cell population on the conclusions, we computed the correlation between pre-depletion latent reservoir size and post-depletion peak VL based on estimated parameters from the </w:t>
      </w:r>
      <w:r>
        <w:rPr>
          <w:rFonts w:ascii="Times New Roman" w:eastAsia="Times New Roman" w:hAnsi="Times New Roman" w:cs="Times New Roman"/>
          <w:i/>
        </w:rPr>
        <w:t>CTL-VC long-lived infected cell model</w:t>
      </w:r>
      <w:r>
        <w:rPr>
          <w:rFonts w:ascii="Times New Roman" w:eastAsia="Times New Roman" w:hAnsi="Times New Roman" w:cs="Times New Roman"/>
        </w:rPr>
        <w:t>. The correlation between the pre-depletion latent reservoir size and post-depletion peak VL remains strong and statistically significant (</w:t>
      </w:r>
      <m:oMath>
        <m:r>
          <w:rPr>
            <w:rFonts w:ascii="Cambria Math" w:eastAsia="Times New Roman" w:hAnsi="Cambria Math" w:cs="Times New Roman"/>
          </w:rPr>
          <m:t>R=0.74</m:t>
        </m:r>
      </m:oMath>
      <w:r>
        <w:rPr>
          <w:rFonts w:ascii="Times New Roman" w:eastAsia="Times New Roman" w:hAnsi="Times New Roman" w:cs="Times New Roman"/>
        </w:rPr>
        <w:t xml:space="preserve"> and </w:t>
      </w:r>
      <m:oMath>
        <m:r>
          <w:rPr>
            <w:rFonts w:ascii="Cambria Math" w:eastAsia="Times New Roman" w:hAnsi="Cambria Math" w:cs="Times New Roman"/>
          </w:rPr>
          <m:t>p=0.004</m:t>
        </m:r>
      </m:oMath>
      <w:r>
        <w:rPr>
          <w:rFonts w:ascii="Times New Roman" w:eastAsia="Times New Roman" w:hAnsi="Times New Roman" w:cs="Times New Roman"/>
        </w:rPr>
        <w:t>)</w:t>
      </w:r>
      <w:r w:rsidRPr="00A6624B">
        <w:rPr>
          <w:rFonts w:ascii="Times New Roman" w:eastAsia="Times New Roman" w:hAnsi="Times New Roman" w:cs="Times New Roman"/>
        </w:rPr>
        <w:t xml:space="preserve"> </w:t>
      </w:r>
      <w:r>
        <w:rPr>
          <w:rFonts w:ascii="Times New Roman" w:eastAsia="Times New Roman" w:hAnsi="Times New Roman" w:cs="Times New Roman"/>
        </w:rPr>
        <w:t>(</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REF _Ref495484416 \h  \* MERGEFORMAT </w:instrText>
      </w:r>
      <w:r>
        <w:rPr>
          <w:rFonts w:ascii="Times New Roman" w:eastAsia="Times New Roman" w:hAnsi="Times New Roman" w:cs="Times New Roman"/>
        </w:rPr>
      </w:r>
      <w:r>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5</w:t>
      </w:r>
      <w:r>
        <w:rPr>
          <w:rFonts w:ascii="Times New Roman" w:eastAsia="Times New Roman" w:hAnsi="Times New Roman" w:cs="Times New Roman"/>
        </w:rPr>
        <w:fldChar w:fldCharType="end"/>
      </w:r>
      <w:r>
        <w:rPr>
          <w:rFonts w:ascii="Times New Roman" w:eastAsia="Times New Roman" w:hAnsi="Times New Roman" w:cs="Times New Roman"/>
        </w:rPr>
        <w:t>A). While the pre-depletion long-lived cell population size show a weaker correlation with the post-depletion peak VL (</w:t>
      </w:r>
      <m:oMath>
        <m:r>
          <w:rPr>
            <w:rFonts w:ascii="Cambria Math" w:eastAsia="Times New Roman" w:hAnsi="Cambria Math" w:cs="Times New Roman"/>
          </w:rPr>
          <m:t>R=0.64</m:t>
        </m:r>
      </m:oMath>
      <w:r>
        <w:rPr>
          <w:rFonts w:ascii="Times New Roman" w:eastAsia="Times New Roman" w:hAnsi="Times New Roman" w:cs="Times New Roman"/>
        </w:rPr>
        <w:t xml:space="preserve"> and </w:t>
      </w:r>
      <m:oMath>
        <m:r>
          <w:rPr>
            <w:rFonts w:ascii="Cambria Math" w:eastAsia="Times New Roman" w:hAnsi="Cambria Math" w:cs="Times New Roman"/>
          </w:rPr>
          <m:t>p=0.018</m:t>
        </m:r>
      </m:oMath>
      <w:r>
        <w:rPr>
          <w:rFonts w:ascii="Times New Roman" w:eastAsia="Times New Roman" w:hAnsi="Times New Roman" w:cs="Times New Roman"/>
        </w:rPr>
        <w:t>)</w:t>
      </w:r>
      <w:r w:rsidRPr="005413D4">
        <w:rPr>
          <w:rFonts w:ascii="Times New Roman" w:eastAsia="Times New Roman" w:hAnsi="Times New Roman" w:cs="Times New Roman"/>
        </w:rPr>
        <w:t xml:space="preserve"> </w:t>
      </w:r>
      <w:r>
        <w:rPr>
          <w:rFonts w:ascii="Times New Roman" w:eastAsia="Times New Roman" w:hAnsi="Times New Roman" w:cs="Times New Roman"/>
        </w:rPr>
        <w:t>(</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REF _Ref495484416 \h  \* MERGEFORMAT </w:instrText>
      </w:r>
      <w:r>
        <w:rPr>
          <w:rFonts w:ascii="Times New Roman" w:eastAsia="Times New Roman" w:hAnsi="Times New Roman" w:cs="Times New Roman"/>
        </w:rPr>
      </w:r>
      <w:r>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5</w:t>
      </w:r>
      <w:r>
        <w:rPr>
          <w:rFonts w:ascii="Times New Roman" w:eastAsia="Times New Roman" w:hAnsi="Times New Roman" w:cs="Times New Roman"/>
        </w:rPr>
        <w:fldChar w:fldCharType="end"/>
      </w:r>
      <w:r>
        <w:rPr>
          <w:rFonts w:ascii="Times New Roman" w:eastAsia="Times New Roman" w:hAnsi="Times New Roman" w:cs="Times New Roman"/>
        </w:rPr>
        <w:t xml:space="preserve">B), the magnitude of VL contribution from long-lived cell population is 2-3 logs smaller than latency activation. Furthermore, the predicted CD8 cytolytic killing rates for both productively </w:t>
      </w:r>
      <m:oMath>
        <m:r>
          <w:rPr>
            <w:rFonts w:ascii="Cambria Math" w:eastAsia="Times New Roman" w:hAnsi="Cambria Math" w:cs="Times New Roman"/>
          </w:rPr>
          <m:t>mE</m:t>
        </m:r>
      </m:oMath>
      <w:r>
        <w:rPr>
          <w:rFonts w:ascii="Times New Roman" w:eastAsia="Times New Roman" w:hAnsi="Times New Roman" w:cs="Times New Roman"/>
        </w:rPr>
        <w:t xml:space="preserve"> and long-lived </w:t>
      </w:r>
      <m:oMath>
        <m:sSub>
          <m:sSubPr>
            <m:ctrlPr>
              <w:rPr>
                <w:rFonts w:ascii="Cambria Math" w:eastAsia="Times New Roman" w:hAnsi="Cambria Math" w:cs="Times New Roman"/>
                <w:i/>
              </w:rPr>
            </m:ctrlPr>
          </m:sSubPr>
          <m:e>
            <m:r>
              <w:rPr>
                <w:rFonts w:ascii="Cambria Math" w:eastAsia="Times New Roman" w:hAnsi="Cambria Math" w:cs="Times New Roman"/>
              </w:rPr>
              <m:t>m</m:t>
            </m:r>
          </m:e>
          <m:sub>
            <m:r>
              <w:rPr>
                <w:rFonts w:ascii="Cambria Math" w:eastAsia="Times New Roman" w:hAnsi="Cambria Math" w:cs="Times New Roman"/>
              </w:rPr>
              <m:t>M</m:t>
            </m:r>
          </m:sub>
        </m:sSub>
        <m:r>
          <w:rPr>
            <w:rFonts w:ascii="Cambria Math" w:eastAsia="Times New Roman" w:hAnsi="Cambria Math" w:cs="Times New Roman"/>
          </w:rPr>
          <m:t>E</m:t>
        </m:r>
      </m:oMath>
      <w:r>
        <w:rPr>
          <w:rFonts w:ascii="Times New Roman" w:eastAsia="Times New Roman" w:hAnsi="Times New Roman" w:cs="Times New Roman"/>
        </w:rPr>
        <w:t xml:space="preserve"> infected cells of the </w:t>
      </w:r>
      <w:r w:rsidRPr="001A49C3">
        <w:rPr>
          <w:rFonts w:ascii="Times New Roman" w:eastAsia="Times New Roman" w:hAnsi="Times New Roman" w:cs="Times New Roman"/>
          <w:i/>
        </w:rPr>
        <w:t>long</w:t>
      </w:r>
      <w:r>
        <w:rPr>
          <w:rFonts w:ascii="Times New Roman" w:eastAsia="Times New Roman" w:hAnsi="Times New Roman" w:cs="Times New Roman"/>
          <w:i/>
        </w:rPr>
        <w:t>-</w:t>
      </w:r>
      <w:r w:rsidRPr="001A49C3">
        <w:rPr>
          <w:rFonts w:ascii="Times New Roman" w:eastAsia="Times New Roman" w:hAnsi="Times New Roman" w:cs="Times New Roman"/>
          <w:i/>
        </w:rPr>
        <w:t>lived</w:t>
      </w:r>
      <w:r>
        <w:rPr>
          <w:rFonts w:ascii="Times New Roman" w:eastAsia="Times New Roman" w:hAnsi="Times New Roman" w:cs="Times New Roman"/>
        </w:rPr>
        <w:t>-CTL VC model appears to have the same patterns as those of the original CTL-VC model while having larger magnitude (</w:t>
      </w:r>
      <w:r w:rsidRPr="00724058">
        <w:rPr>
          <w:rFonts w:ascii="Times New Roman" w:eastAsia="Times New Roman" w:hAnsi="Times New Roman" w:cs="Times New Roman"/>
        </w:rPr>
        <w:fldChar w:fldCharType="begin"/>
      </w:r>
      <w:r w:rsidRPr="00724058">
        <w:rPr>
          <w:rFonts w:ascii="Times New Roman" w:eastAsia="Times New Roman" w:hAnsi="Times New Roman" w:cs="Times New Roman"/>
        </w:rPr>
        <w:instrText xml:space="preserve"> REF _Ref495484290 \h  \* MERGEFORMAT </w:instrText>
      </w:r>
      <w:r w:rsidRPr="00724058">
        <w:rPr>
          <w:rFonts w:ascii="Times New Roman" w:eastAsia="Times New Roman" w:hAnsi="Times New Roman" w:cs="Times New Roman"/>
        </w:rPr>
      </w:r>
      <w:r w:rsidRPr="00724058">
        <w:rPr>
          <w:rFonts w:ascii="Times New Roman" w:eastAsia="Times New Roman" w:hAnsi="Times New Roman" w:cs="Times New Roman"/>
        </w:rPr>
        <w:fldChar w:fldCharType="separate"/>
      </w:r>
      <w:r w:rsidRPr="000478E2">
        <w:rPr>
          <w:rFonts w:ascii="Times New Roman" w:hAnsi="Times New Roman" w:cs="Times New Roman"/>
        </w:rPr>
        <w:t xml:space="preserve">SI Figure </w:t>
      </w:r>
      <w:r w:rsidRPr="000478E2">
        <w:rPr>
          <w:rFonts w:ascii="Times New Roman" w:hAnsi="Times New Roman" w:cs="Times New Roman"/>
          <w:noProof/>
        </w:rPr>
        <w:t>16</w:t>
      </w:r>
      <w:r w:rsidRPr="00724058">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42043D">
        <w:rPr>
          <w:rFonts w:ascii="Times New Roman" w:eastAsia="Times New Roman" w:hAnsi="Times New Roman" w:cs="Times New Roman"/>
          <w:i/>
        </w:rPr>
        <w:t>i.e.</w:t>
      </w:r>
      <w:r>
        <w:rPr>
          <w:rFonts w:ascii="Times New Roman" w:eastAsia="Times New Roman" w:hAnsi="Times New Roman" w:cs="Times New Roman"/>
        </w:rPr>
        <w:t xml:space="preserve"> </w:t>
      </w:r>
      <m:oMath>
        <m:r>
          <w:rPr>
            <w:rFonts w:ascii="Cambria Math" w:eastAsia="Times New Roman" w:hAnsi="Cambria Math" w:cs="Times New Roman"/>
          </w:rPr>
          <m:t>mE</m:t>
        </m:r>
      </m:oMath>
      <w:r>
        <w:rPr>
          <w:rFonts w:ascii="Times New Roman" w:eastAsia="Times New Roman" w:hAnsi="Times New Roman" w:cs="Times New Roman"/>
        </w:rPr>
        <w:t xml:space="preserve"> increases after the start of ART and CD8 cytolytic killing plays an important role during ART. Overall, results from the </w:t>
      </w:r>
      <w:r>
        <w:rPr>
          <w:rFonts w:ascii="Times New Roman" w:eastAsia="Times New Roman" w:hAnsi="Times New Roman" w:cs="Times New Roman"/>
          <w:i/>
        </w:rPr>
        <w:t>CTL-VC long-lived infected cell model</w:t>
      </w:r>
      <w:r>
        <w:rPr>
          <w:rFonts w:ascii="Times New Roman" w:eastAsia="Times New Roman" w:hAnsi="Times New Roman" w:cs="Times New Roman"/>
        </w:rPr>
        <w:t xml:space="preserve"> are compatible with the conclusions based on the original CTL-VC model. </w:t>
      </w:r>
    </w:p>
    <w:p w14:paraId="1F7678AB" w14:textId="77777777" w:rsidR="00DB1AEE" w:rsidRDefault="00DB1AEE" w:rsidP="00DB1AEE"/>
    <w:p w14:paraId="5CA78B1D" w14:textId="6161F6D6" w:rsidR="00DB1AEE" w:rsidRDefault="00DB1AEE" w:rsidP="00DB1AEE">
      <w:r>
        <w:t>References</w:t>
      </w:r>
      <w:bookmarkStart w:id="0" w:name="_GoBack"/>
      <w:bookmarkEnd w:id="0"/>
    </w:p>
    <w:p w14:paraId="69C3D926" w14:textId="77777777" w:rsidR="00DB1AEE" w:rsidRPr="00DB1AEE" w:rsidRDefault="00DB1AEE" w:rsidP="00DB1AEE">
      <w:pPr>
        <w:pStyle w:val="EndNoteBibliography"/>
      </w:pPr>
      <w:r>
        <w:fldChar w:fldCharType="begin"/>
      </w:r>
      <w:r>
        <w:instrText xml:space="preserve"> ADDIN EN.REFLIST </w:instrText>
      </w:r>
      <w:r>
        <w:fldChar w:fldCharType="separate"/>
      </w:r>
      <w:r w:rsidRPr="00DB1AEE">
        <w:t>1.</w:t>
      </w:r>
      <w:r w:rsidRPr="00DB1AEE">
        <w:tab/>
        <w:t>Reilly C, Wietgrefe S, Sedgewick G, Haase A. Determination of simian immunodeficiency virus production by infected activated and resting cells. AIDS. 2007;21(2):163-8.</w:t>
      </w:r>
    </w:p>
    <w:p w14:paraId="7823C0D4" w14:textId="7508B2E4" w:rsidR="005C66D8" w:rsidRPr="00DB1AEE" w:rsidRDefault="00DB1AEE" w:rsidP="00DB1AEE">
      <w:r>
        <w:fldChar w:fldCharType="end"/>
      </w:r>
    </w:p>
    <w:sectPr w:rsidR="005C66D8" w:rsidRPr="00DB1AEE" w:rsidSect="00CF787A">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1878DA" w14:textId="77777777" w:rsidR="002D143B" w:rsidRDefault="002D143B" w:rsidP="001A3913">
      <w:pPr>
        <w:spacing w:after="0" w:line="240" w:lineRule="auto"/>
      </w:pPr>
      <w:r>
        <w:separator/>
      </w:r>
    </w:p>
  </w:endnote>
  <w:endnote w:type="continuationSeparator" w:id="0">
    <w:p w14:paraId="27F2539D" w14:textId="77777777" w:rsidR="002D143B" w:rsidRDefault="002D143B" w:rsidP="001A3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1346859356"/>
      <w:docPartObj>
        <w:docPartGallery w:val="Page Numbers (Bottom of Page)"/>
        <w:docPartUnique/>
      </w:docPartObj>
    </w:sdtPr>
    <w:sdtEndPr/>
    <w:sdtContent>
      <w:sdt>
        <w:sdtPr>
          <w:rPr>
            <w:rFonts w:ascii="Arial" w:hAnsi="Arial" w:cs="Arial"/>
          </w:rPr>
          <w:id w:val="1728636285"/>
          <w:docPartObj>
            <w:docPartGallery w:val="Page Numbers (Top of Page)"/>
            <w:docPartUnique/>
          </w:docPartObj>
        </w:sdtPr>
        <w:sdtEndPr/>
        <w:sdtContent>
          <w:p w14:paraId="635C9F51" w14:textId="0ADE8F19" w:rsidR="001254D7" w:rsidRPr="00DE31A8" w:rsidRDefault="001254D7">
            <w:pPr>
              <w:pStyle w:val="Footer"/>
              <w:jc w:val="center"/>
              <w:rPr>
                <w:rFonts w:ascii="Arial" w:hAnsi="Arial" w:cs="Arial"/>
              </w:rPr>
            </w:pPr>
            <w:r w:rsidRPr="00DE31A8">
              <w:rPr>
                <w:rFonts w:ascii="Arial" w:hAnsi="Arial" w:cs="Arial"/>
              </w:rPr>
              <w:t xml:space="preserve">Page </w:t>
            </w:r>
            <w:r w:rsidRPr="00DE31A8">
              <w:rPr>
                <w:rFonts w:ascii="Arial" w:hAnsi="Arial" w:cs="Arial"/>
                <w:b/>
                <w:bCs/>
                <w:sz w:val="24"/>
                <w:szCs w:val="24"/>
              </w:rPr>
              <w:fldChar w:fldCharType="begin"/>
            </w:r>
            <w:r w:rsidRPr="00DE31A8">
              <w:rPr>
                <w:rFonts w:ascii="Arial" w:hAnsi="Arial" w:cs="Arial"/>
                <w:b/>
                <w:bCs/>
              </w:rPr>
              <w:instrText xml:space="preserve"> PAGE </w:instrText>
            </w:r>
            <w:r w:rsidRPr="00DE31A8">
              <w:rPr>
                <w:rFonts w:ascii="Arial" w:hAnsi="Arial" w:cs="Arial"/>
                <w:b/>
                <w:bCs/>
                <w:sz w:val="24"/>
                <w:szCs w:val="24"/>
              </w:rPr>
              <w:fldChar w:fldCharType="separate"/>
            </w:r>
            <w:r w:rsidR="00254532">
              <w:rPr>
                <w:rFonts w:ascii="Arial" w:hAnsi="Arial" w:cs="Arial"/>
                <w:b/>
                <w:bCs/>
                <w:noProof/>
              </w:rPr>
              <w:t>3</w:t>
            </w:r>
            <w:r w:rsidRPr="00DE31A8">
              <w:rPr>
                <w:rFonts w:ascii="Arial" w:hAnsi="Arial" w:cs="Arial"/>
                <w:b/>
                <w:bCs/>
                <w:sz w:val="24"/>
                <w:szCs w:val="24"/>
              </w:rPr>
              <w:fldChar w:fldCharType="end"/>
            </w:r>
            <w:r w:rsidRPr="00DE31A8">
              <w:rPr>
                <w:rFonts w:ascii="Arial" w:hAnsi="Arial" w:cs="Arial"/>
              </w:rPr>
              <w:t xml:space="preserve"> of </w:t>
            </w:r>
            <w:r w:rsidRPr="00DE31A8">
              <w:rPr>
                <w:rFonts w:ascii="Arial" w:hAnsi="Arial" w:cs="Arial"/>
                <w:b/>
                <w:bCs/>
                <w:sz w:val="24"/>
                <w:szCs w:val="24"/>
              </w:rPr>
              <w:fldChar w:fldCharType="begin"/>
            </w:r>
            <w:r w:rsidRPr="00DE31A8">
              <w:rPr>
                <w:rFonts w:ascii="Arial" w:hAnsi="Arial" w:cs="Arial"/>
                <w:b/>
                <w:bCs/>
              </w:rPr>
              <w:instrText xml:space="preserve"> NUMPAGES  </w:instrText>
            </w:r>
            <w:r w:rsidRPr="00DE31A8">
              <w:rPr>
                <w:rFonts w:ascii="Arial" w:hAnsi="Arial" w:cs="Arial"/>
                <w:b/>
                <w:bCs/>
                <w:sz w:val="24"/>
                <w:szCs w:val="24"/>
              </w:rPr>
              <w:fldChar w:fldCharType="separate"/>
            </w:r>
            <w:r w:rsidR="00254532">
              <w:rPr>
                <w:rFonts w:ascii="Arial" w:hAnsi="Arial" w:cs="Arial"/>
                <w:b/>
                <w:bCs/>
                <w:noProof/>
              </w:rPr>
              <w:t>3</w:t>
            </w:r>
            <w:r w:rsidRPr="00DE31A8">
              <w:rPr>
                <w:rFonts w:ascii="Arial" w:hAnsi="Arial" w:cs="Arial"/>
                <w:b/>
                <w:bCs/>
                <w:sz w:val="24"/>
                <w:szCs w:val="24"/>
              </w:rPr>
              <w:fldChar w:fldCharType="end"/>
            </w:r>
          </w:p>
        </w:sdtContent>
      </w:sdt>
    </w:sdtContent>
  </w:sdt>
  <w:p w14:paraId="3F2944C8" w14:textId="77777777" w:rsidR="001254D7" w:rsidRPr="00DE31A8" w:rsidRDefault="001254D7">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A1C8C9" w14:textId="77777777" w:rsidR="002D143B" w:rsidRDefault="002D143B" w:rsidP="001A3913">
      <w:pPr>
        <w:spacing w:after="0" w:line="240" w:lineRule="auto"/>
      </w:pPr>
      <w:r>
        <w:separator/>
      </w:r>
    </w:p>
  </w:footnote>
  <w:footnote w:type="continuationSeparator" w:id="0">
    <w:p w14:paraId="63D8512A" w14:textId="77777777" w:rsidR="002D143B" w:rsidRDefault="002D143B" w:rsidP="001A39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B73A49"/>
    <w:multiLevelType w:val="hybridMultilevel"/>
    <w:tmpl w:val="77045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077FDF"/>
    <w:multiLevelType w:val="hybridMultilevel"/>
    <w:tmpl w:val="0CB4D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CB3895"/>
    <w:multiLevelType w:val="hybridMultilevel"/>
    <w:tmpl w:val="777E9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2ppvwfs2p5ie0w9txd0sn0d9vx9dpf0z5&quot;&gt;My EndNote Library-Saved&lt;record-ids&gt;&lt;item&gt;2232&lt;/item&gt;&lt;/record-ids&gt;&lt;/item&gt;&lt;/Libraries&gt;"/>
  </w:docVars>
  <w:rsids>
    <w:rsidRoot w:val="00105B21"/>
    <w:rsid w:val="00000327"/>
    <w:rsid w:val="0000050D"/>
    <w:rsid w:val="0000088A"/>
    <w:rsid w:val="00000A43"/>
    <w:rsid w:val="00001988"/>
    <w:rsid w:val="00001A27"/>
    <w:rsid w:val="00002943"/>
    <w:rsid w:val="00003726"/>
    <w:rsid w:val="00003A8E"/>
    <w:rsid w:val="000047C0"/>
    <w:rsid w:val="00005073"/>
    <w:rsid w:val="0000523B"/>
    <w:rsid w:val="0000524B"/>
    <w:rsid w:val="00006511"/>
    <w:rsid w:val="00007A55"/>
    <w:rsid w:val="00011C63"/>
    <w:rsid w:val="00011C90"/>
    <w:rsid w:val="00011FD3"/>
    <w:rsid w:val="00012E05"/>
    <w:rsid w:val="00013875"/>
    <w:rsid w:val="00013957"/>
    <w:rsid w:val="00013CBD"/>
    <w:rsid w:val="00015141"/>
    <w:rsid w:val="00015B3D"/>
    <w:rsid w:val="00016ED0"/>
    <w:rsid w:val="000175CE"/>
    <w:rsid w:val="00017E3D"/>
    <w:rsid w:val="00017F5B"/>
    <w:rsid w:val="00020043"/>
    <w:rsid w:val="00020C62"/>
    <w:rsid w:val="000210AA"/>
    <w:rsid w:val="000210E2"/>
    <w:rsid w:val="000214E3"/>
    <w:rsid w:val="00021584"/>
    <w:rsid w:val="00021C63"/>
    <w:rsid w:val="0002286E"/>
    <w:rsid w:val="00022F0A"/>
    <w:rsid w:val="00023A54"/>
    <w:rsid w:val="00024093"/>
    <w:rsid w:val="00024934"/>
    <w:rsid w:val="00024FFE"/>
    <w:rsid w:val="00026674"/>
    <w:rsid w:val="00026D7E"/>
    <w:rsid w:val="00026ED9"/>
    <w:rsid w:val="00027E2D"/>
    <w:rsid w:val="00027E56"/>
    <w:rsid w:val="000301D5"/>
    <w:rsid w:val="00030AF1"/>
    <w:rsid w:val="00032E0C"/>
    <w:rsid w:val="00033285"/>
    <w:rsid w:val="0003343A"/>
    <w:rsid w:val="000336AD"/>
    <w:rsid w:val="00033830"/>
    <w:rsid w:val="000339FC"/>
    <w:rsid w:val="00035433"/>
    <w:rsid w:val="00035F49"/>
    <w:rsid w:val="00036EA8"/>
    <w:rsid w:val="00036EA9"/>
    <w:rsid w:val="00037074"/>
    <w:rsid w:val="0003755C"/>
    <w:rsid w:val="00037673"/>
    <w:rsid w:val="00037E64"/>
    <w:rsid w:val="000410AB"/>
    <w:rsid w:val="00041723"/>
    <w:rsid w:val="00042450"/>
    <w:rsid w:val="0004263D"/>
    <w:rsid w:val="000429FC"/>
    <w:rsid w:val="0004356C"/>
    <w:rsid w:val="0004418C"/>
    <w:rsid w:val="00044E03"/>
    <w:rsid w:val="000452D8"/>
    <w:rsid w:val="00045A03"/>
    <w:rsid w:val="00045E06"/>
    <w:rsid w:val="00046778"/>
    <w:rsid w:val="00046A62"/>
    <w:rsid w:val="00046E00"/>
    <w:rsid w:val="0004733F"/>
    <w:rsid w:val="00050269"/>
    <w:rsid w:val="00052034"/>
    <w:rsid w:val="000529CF"/>
    <w:rsid w:val="000533F8"/>
    <w:rsid w:val="000546F0"/>
    <w:rsid w:val="00056489"/>
    <w:rsid w:val="00056CC5"/>
    <w:rsid w:val="0005713F"/>
    <w:rsid w:val="000601E9"/>
    <w:rsid w:val="0006147C"/>
    <w:rsid w:val="000614E3"/>
    <w:rsid w:val="00062FB0"/>
    <w:rsid w:val="000633B4"/>
    <w:rsid w:val="0006370E"/>
    <w:rsid w:val="00063ED9"/>
    <w:rsid w:val="0006470E"/>
    <w:rsid w:val="000657E0"/>
    <w:rsid w:val="00065C6B"/>
    <w:rsid w:val="0006665F"/>
    <w:rsid w:val="00067489"/>
    <w:rsid w:val="00067F09"/>
    <w:rsid w:val="00070049"/>
    <w:rsid w:val="000702BD"/>
    <w:rsid w:val="00070855"/>
    <w:rsid w:val="000708B9"/>
    <w:rsid w:val="00070B27"/>
    <w:rsid w:val="00070FCE"/>
    <w:rsid w:val="00071D0B"/>
    <w:rsid w:val="00072412"/>
    <w:rsid w:val="000725A9"/>
    <w:rsid w:val="000726EA"/>
    <w:rsid w:val="00073595"/>
    <w:rsid w:val="000744ED"/>
    <w:rsid w:val="00074950"/>
    <w:rsid w:val="00074970"/>
    <w:rsid w:val="00075BEE"/>
    <w:rsid w:val="00075F1E"/>
    <w:rsid w:val="00075FBA"/>
    <w:rsid w:val="000767E9"/>
    <w:rsid w:val="00080284"/>
    <w:rsid w:val="00080885"/>
    <w:rsid w:val="00081631"/>
    <w:rsid w:val="00081972"/>
    <w:rsid w:val="00081A91"/>
    <w:rsid w:val="00081CFF"/>
    <w:rsid w:val="000822D6"/>
    <w:rsid w:val="0008248B"/>
    <w:rsid w:val="000825BF"/>
    <w:rsid w:val="000841C4"/>
    <w:rsid w:val="00084298"/>
    <w:rsid w:val="000842D2"/>
    <w:rsid w:val="00085046"/>
    <w:rsid w:val="00085261"/>
    <w:rsid w:val="00085B68"/>
    <w:rsid w:val="000861AC"/>
    <w:rsid w:val="0008715C"/>
    <w:rsid w:val="0008737F"/>
    <w:rsid w:val="000909F0"/>
    <w:rsid w:val="00090EA7"/>
    <w:rsid w:val="0009185D"/>
    <w:rsid w:val="00091C09"/>
    <w:rsid w:val="0009239C"/>
    <w:rsid w:val="0009295E"/>
    <w:rsid w:val="00093166"/>
    <w:rsid w:val="00093A3A"/>
    <w:rsid w:val="00093A87"/>
    <w:rsid w:val="0009470F"/>
    <w:rsid w:val="00096283"/>
    <w:rsid w:val="000A0BDD"/>
    <w:rsid w:val="000A11EA"/>
    <w:rsid w:val="000A12B7"/>
    <w:rsid w:val="000A1536"/>
    <w:rsid w:val="000A24F6"/>
    <w:rsid w:val="000A31A6"/>
    <w:rsid w:val="000A3E65"/>
    <w:rsid w:val="000A47BE"/>
    <w:rsid w:val="000A48FD"/>
    <w:rsid w:val="000A51CA"/>
    <w:rsid w:val="000A597C"/>
    <w:rsid w:val="000A6A39"/>
    <w:rsid w:val="000A7028"/>
    <w:rsid w:val="000A7F32"/>
    <w:rsid w:val="000B01DA"/>
    <w:rsid w:val="000B0556"/>
    <w:rsid w:val="000B1E4D"/>
    <w:rsid w:val="000B2F06"/>
    <w:rsid w:val="000B332F"/>
    <w:rsid w:val="000B418F"/>
    <w:rsid w:val="000B43B0"/>
    <w:rsid w:val="000B6169"/>
    <w:rsid w:val="000B6690"/>
    <w:rsid w:val="000B7C29"/>
    <w:rsid w:val="000C026B"/>
    <w:rsid w:val="000C034C"/>
    <w:rsid w:val="000C0562"/>
    <w:rsid w:val="000C0A1C"/>
    <w:rsid w:val="000C0C72"/>
    <w:rsid w:val="000C0F61"/>
    <w:rsid w:val="000C13E9"/>
    <w:rsid w:val="000C183D"/>
    <w:rsid w:val="000C184D"/>
    <w:rsid w:val="000C1FF8"/>
    <w:rsid w:val="000C302A"/>
    <w:rsid w:val="000C311C"/>
    <w:rsid w:val="000C3766"/>
    <w:rsid w:val="000C3D66"/>
    <w:rsid w:val="000C4269"/>
    <w:rsid w:val="000C45A4"/>
    <w:rsid w:val="000C4AEF"/>
    <w:rsid w:val="000C57D1"/>
    <w:rsid w:val="000C5B58"/>
    <w:rsid w:val="000C69F9"/>
    <w:rsid w:val="000C73D3"/>
    <w:rsid w:val="000C7718"/>
    <w:rsid w:val="000C788B"/>
    <w:rsid w:val="000C7F56"/>
    <w:rsid w:val="000D0443"/>
    <w:rsid w:val="000D0671"/>
    <w:rsid w:val="000D1274"/>
    <w:rsid w:val="000D169D"/>
    <w:rsid w:val="000D182D"/>
    <w:rsid w:val="000D207A"/>
    <w:rsid w:val="000D40B8"/>
    <w:rsid w:val="000D476A"/>
    <w:rsid w:val="000D48FB"/>
    <w:rsid w:val="000D507F"/>
    <w:rsid w:val="000D585A"/>
    <w:rsid w:val="000D58D4"/>
    <w:rsid w:val="000D5997"/>
    <w:rsid w:val="000D5C0D"/>
    <w:rsid w:val="000D5FFB"/>
    <w:rsid w:val="000D605B"/>
    <w:rsid w:val="000D605F"/>
    <w:rsid w:val="000D66F4"/>
    <w:rsid w:val="000D6F68"/>
    <w:rsid w:val="000D7395"/>
    <w:rsid w:val="000D77BA"/>
    <w:rsid w:val="000D7A49"/>
    <w:rsid w:val="000D7E1D"/>
    <w:rsid w:val="000E1CA3"/>
    <w:rsid w:val="000E1EDE"/>
    <w:rsid w:val="000E1F57"/>
    <w:rsid w:val="000E2B79"/>
    <w:rsid w:val="000E2D24"/>
    <w:rsid w:val="000E3B4D"/>
    <w:rsid w:val="000E3D9F"/>
    <w:rsid w:val="000E5092"/>
    <w:rsid w:val="000E5366"/>
    <w:rsid w:val="000E5841"/>
    <w:rsid w:val="000E5D9B"/>
    <w:rsid w:val="000E63CE"/>
    <w:rsid w:val="000E6460"/>
    <w:rsid w:val="000E70E8"/>
    <w:rsid w:val="000E7B31"/>
    <w:rsid w:val="000F0D54"/>
    <w:rsid w:val="000F0DEA"/>
    <w:rsid w:val="000F2582"/>
    <w:rsid w:val="000F282F"/>
    <w:rsid w:val="000F3129"/>
    <w:rsid w:val="000F380F"/>
    <w:rsid w:val="000F45A2"/>
    <w:rsid w:val="000F4693"/>
    <w:rsid w:val="000F4737"/>
    <w:rsid w:val="000F4C69"/>
    <w:rsid w:val="000F5D0F"/>
    <w:rsid w:val="000F6531"/>
    <w:rsid w:val="000F68CE"/>
    <w:rsid w:val="000F6DC4"/>
    <w:rsid w:val="000F7AED"/>
    <w:rsid w:val="00100319"/>
    <w:rsid w:val="001003BD"/>
    <w:rsid w:val="001005C9"/>
    <w:rsid w:val="00100B83"/>
    <w:rsid w:val="00100DD6"/>
    <w:rsid w:val="00101B2C"/>
    <w:rsid w:val="00101B85"/>
    <w:rsid w:val="00101D1B"/>
    <w:rsid w:val="00101F8F"/>
    <w:rsid w:val="0010204E"/>
    <w:rsid w:val="00102354"/>
    <w:rsid w:val="0010400A"/>
    <w:rsid w:val="001045D7"/>
    <w:rsid w:val="00105B21"/>
    <w:rsid w:val="00107CE5"/>
    <w:rsid w:val="00107CFD"/>
    <w:rsid w:val="00110272"/>
    <w:rsid w:val="001104F3"/>
    <w:rsid w:val="00110A2C"/>
    <w:rsid w:val="0011119B"/>
    <w:rsid w:val="00113456"/>
    <w:rsid w:val="00113AEB"/>
    <w:rsid w:val="00114202"/>
    <w:rsid w:val="00114EC7"/>
    <w:rsid w:val="0011516B"/>
    <w:rsid w:val="001165EC"/>
    <w:rsid w:val="001169F9"/>
    <w:rsid w:val="00116DC4"/>
    <w:rsid w:val="00116F31"/>
    <w:rsid w:val="0011713C"/>
    <w:rsid w:val="00117C3F"/>
    <w:rsid w:val="00117D80"/>
    <w:rsid w:val="001205CE"/>
    <w:rsid w:val="00120BF4"/>
    <w:rsid w:val="00121095"/>
    <w:rsid w:val="00121A2F"/>
    <w:rsid w:val="00121EF8"/>
    <w:rsid w:val="00122BB9"/>
    <w:rsid w:val="0012314C"/>
    <w:rsid w:val="001254D7"/>
    <w:rsid w:val="00125EA2"/>
    <w:rsid w:val="00125F29"/>
    <w:rsid w:val="0012626E"/>
    <w:rsid w:val="0012704B"/>
    <w:rsid w:val="00127231"/>
    <w:rsid w:val="00127739"/>
    <w:rsid w:val="00127A23"/>
    <w:rsid w:val="00130504"/>
    <w:rsid w:val="00131CCB"/>
    <w:rsid w:val="00132070"/>
    <w:rsid w:val="00133103"/>
    <w:rsid w:val="00133229"/>
    <w:rsid w:val="001336E6"/>
    <w:rsid w:val="001337F1"/>
    <w:rsid w:val="00133A9E"/>
    <w:rsid w:val="00133B41"/>
    <w:rsid w:val="00133ECE"/>
    <w:rsid w:val="0013445E"/>
    <w:rsid w:val="001345D2"/>
    <w:rsid w:val="0013473A"/>
    <w:rsid w:val="00135C18"/>
    <w:rsid w:val="00135C56"/>
    <w:rsid w:val="00135CAF"/>
    <w:rsid w:val="00137795"/>
    <w:rsid w:val="00137AEE"/>
    <w:rsid w:val="001409AF"/>
    <w:rsid w:val="00140F11"/>
    <w:rsid w:val="001415F2"/>
    <w:rsid w:val="00141944"/>
    <w:rsid w:val="0014240C"/>
    <w:rsid w:val="00143137"/>
    <w:rsid w:val="00143B76"/>
    <w:rsid w:val="00143D9D"/>
    <w:rsid w:val="00144117"/>
    <w:rsid w:val="001448AF"/>
    <w:rsid w:val="00145EC5"/>
    <w:rsid w:val="001466CD"/>
    <w:rsid w:val="00147456"/>
    <w:rsid w:val="001474B3"/>
    <w:rsid w:val="0014750C"/>
    <w:rsid w:val="001477E9"/>
    <w:rsid w:val="00147B15"/>
    <w:rsid w:val="0015214A"/>
    <w:rsid w:val="00152DE4"/>
    <w:rsid w:val="0015367D"/>
    <w:rsid w:val="00154C4D"/>
    <w:rsid w:val="00155435"/>
    <w:rsid w:val="00155B60"/>
    <w:rsid w:val="00156116"/>
    <w:rsid w:val="001564B9"/>
    <w:rsid w:val="00156D4B"/>
    <w:rsid w:val="00156FD7"/>
    <w:rsid w:val="001575AE"/>
    <w:rsid w:val="00157C9F"/>
    <w:rsid w:val="00160EA0"/>
    <w:rsid w:val="00161E99"/>
    <w:rsid w:val="00162025"/>
    <w:rsid w:val="001624AB"/>
    <w:rsid w:val="00162881"/>
    <w:rsid w:val="0016293E"/>
    <w:rsid w:val="00163042"/>
    <w:rsid w:val="00163051"/>
    <w:rsid w:val="00163B98"/>
    <w:rsid w:val="00164142"/>
    <w:rsid w:val="001643CD"/>
    <w:rsid w:val="00164A5B"/>
    <w:rsid w:val="00164F9A"/>
    <w:rsid w:val="00164FCB"/>
    <w:rsid w:val="00165609"/>
    <w:rsid w:val="001661D6"/>
    <w:rsid w:val="00166DA4"/>
    <w:rsid w:val="00167731"/>
    <w:rsid w:val="00167D44"/>
    <w:rsid w:val="00167E39"/>
    <w:rsid w:val="00167F96"/>
    <w:rsid w:val="0017276F"/>
    <w:rsid w:val="00173CB2"/>
    <w:rsid w:val="001745E6"/>
    <w:rsid w:val="00174CAF"/>
    <w:rsid w:val="00174EBC"/>
    <w:rsid w:val="00175005"/>
    <w:rsid w:val="00177DEA"/>
    <w:rsid w:val="00180129"/>
    <w:rsid w:val="001801C8"/>
    <w:rsid w:val="00180226"/>
    <w:rsid w:val="00180ABC"/>
    <w:rsid w:val="001816F3"/>
    <w:rsid w:val="00181919"/>
    <w:rsid w:val="00182153"/>
    <w:rsid w:val="001826DE"/>
    <w:rsid w:val="00182E6E"/>
    <w:rsid w:val="0018424C"/>
    <w:rsid w:val="001847F4"/>
    <w:rsid w:val="001850D0"/>
    <w:rsid w:val="00185B59"/>
    <w:rsid w:val="00192516"/>
    <w:rsid w:val="001925B9"/>
    <w:rsid w:val="00192AAB"/>
    <w:rsid w:val="00192C70"/>
    <w:rsid w:val="001939F0"/>
    <w:rsid w:val="0019463A"/>
    <w:rsid w:val="00194957"/>
    <w:rsid w:val="00194B76"/>
    <w:rsid w:val="00194F76"/>
    <w:rsid w:val="00195888"/>
    <w:rsid w:val="00195DB1"/>
    <w:rsid w:val="001A174F"/>
    <w:rsid w:val="001A1842"/>
    <w:rsid w:val="001A1A0E"/>
    <w:rsid w:val="001A1B4C"/>
    <w:rsid w:val="001A2355"/>
    <w:rsid w:val="001A294B"/>
    <w:rsid w:val="001A297C"/>
    <w:rsid w:val="001A3913"/>
    <w:rsid w:val="001A3A83"/>
    <w:rsid w:val="001A3D60"/>
    <w:rsid w:val="001A40BE"/>
    <w:rsid w:val="001A49C3"/>
    <w:rsid w:val="001A51E5"/>
    <w:rsid w:val="001A526A"/>
    <w:rsid w:val="001A5356"/>
    <w:rsid w:val="001A5F82"/>
    <w:rsid w:val="001A6345"/>
    <w:rsid w:val="001A648C"/>
    <w:rsid w:val="001A6CF5"/>
    <w:rsid w:val="001A6F44"/>
    <w:rsid w:val="001A79AF"/>
    <w:rsid w:val="001A7D6E"/>
    <w:rsid w:val="001B0051"/>
    <w:rsid w:val="001B07E3"/>
    <w:rsid w:val="001B08D2"/>
    <w:rsid w:val="001B10A4"/>
    <w:rsid w:val="001B2513"/>
    <w:rsid w:val="001B2A66"/>
    <w:rsid w:val="001B2A93"/>
    <w:rsid w:val="001B2C0A"/>
    <w:rsid w:val="001B365E"/>
    <w:rsid w:val="001B37F7"/>
    <w:rsid w:val="001B3F76"/>
    <w:rsid w:val="001B570C"/>
    <w:rsid w:val="001B5CD8"/>
    <w:rsid w:val="001B62BA"/>
    <w:rsid w:val="001B6529"/>
    <w:rsid w:val="001B65B2"/>
    <w:rsid w:val="001B6848"/>
    <w:rsid w:val="001B7A0B"/>
    <w:rsid w:val="001B7E6E"/>
    <w:rsid w:val="001C0729"/>
    <w:rsid w:val="001C1E2F"/>
    <w:rsid w:val="001C270B"/>
    <w:rsid w:val="001C2B64"/>
    <w:rsid w:val="001C2F3A"/>
    <w:rsid w:val="001C4347"/>
    <w:rsid w:val="001C4839"/>
    <w:rsid w:val="001C4CB0"/>
    <w:rsid w:val="001C5CB5"/>
    <w:rsid w:val="001C6256"/>
    <w:rsid w:val="001C7559"/>
    <w:rsid w:val="001C7AAA"/>
    <w:rsid w:val="001C7F27"/>
    <w:rsid w:val="001D0356"/>
    <w:rsid w:val="001D16D0"/>
    <w:rsid w:val="001D172B"/>
    <w:rsid w:val="001D28B9"/>
    <w:rsid w:val="001D306C"/>
    <w:rsid w:val="001D3906"/>
    <w:rsid w:val="001D3D73"/>
    <w:rsid w:val="001D3F96"/>
    <w:rsid w:val="001D4645"/>
    <w:rsid w:val="001D4A7D"/>
    <w:rsid w:val="001D4D49"/>
    <w:rsid w:val="001D507B"/>
    <w:rsid w:val="001D53D4"/>
    <w:rsid w:val="001D69CE"/>
    <w:rsid w:val="001D6AC5"/>
    <w:rsid w:val="001D6BD4"/>
    <w:rsid w:val="001D6DB8"/>
    <w:rsid w:val="001D7388"/>
    <w:rsid w:val="001E0DD9"/>
    <w:rsid w:val="001E1A00"/>
    <w:rsid w:val="001E45AA"/>
    <w:rsid w:val="001E572A"/>
    <w:rsid w:val="001E5A9C"/>
    <w:rsid w:val="001E7108"/>
    <w:rsid w:val="001E75BA"/>
    <w:rsid w:val="001F14DF"/>
    <w:rsid w:val="001F1DD5"/>
    <w:rsid w:val="001F2848"/>
    <w:rsid w:val="001F3054"/>
    <w:rsid w:val="001F377B"/>
    <w:rsid w:val="001F3DB7"/>
    <w:rsid w:val="001F4DC9"/>
    <w:rsid w:val="001F5BA0"/>
    <w:rsid w:val="001F62DC"/>
    <w:rsid w:val="001F68C2"/>
    <w:rsid w:val="001F70EA"/>
    <w:rsid w:val="001F75B1"/>
    <w:rsid w:val="001F7E24"/>
    <w:rsid w:val="002010D9"/>
    <w:rsid w:val="00201E44"/>
    <w:rsid w:val="00201EEF"/>
    <w:rsid w:val="002022F0"/>
    <w:rsid w:val="00202853"/>
    <w:rsid w:val="00202AEC"/>
    <w:rsid w:val="00202D50"/>
    <w:rsid w:val="00202D56"/>
    <w:rsid w:val="002036C3"/>
    <w:rsid w:val="00203E40"/>
    <w:rsid w:val="00204523"/>
    <w:rsid w:val="0020473A"/>
    <w:rsid w:val="002055B4"/>
    <w:rsid w:val="002059A1"/>
    <w:rsid w:val="00205A25"/>
    <w:rsid w:val="00205EA3"/>
    <w:rsid w:val="0020600B"/>
    <w:rsid w:val="002061E1"/>
    <w:rsid w:val="002062A8"/>
    <w:rsid w:val="00206E7A"/>
    <w:rsid w:val="0021095B"/>
    <w:rsid w:val="00211758"/>
    <w:rsid w:val="0021428D"/>
    <w:rsid w:val="00214337"/>
    <w:rsid w:val="002143DC"/>
    <w:rsid w:val="00214E39"/>
    <w:rsid w:val="002155E8"/>
    <w:rsid w:val="00215BEC"/>
    <w:rsid w:val="0022002E"/>
    <w:rsid w:val="00220F9D"/>
    <w:rsid w:val="002214D8"/>
    <w:rsid w:val="00221656"/>
    <w:rsid w:val="00221DC3"/>
    <w:rsid w:val="00222524"/>
    <w:rsid w:val="00224060"/>
    <w:rsid w:val="00224528"/>
    <w:rsid w:val="002265A8"/>
    <w:rsid w:val="002265B3"/>
    <w:rsid w:val="00227252"/>
    <w:rsid w:val="002273D8"/>
    <w:rsid w:val="002274C6"/>
    <w:rsid w:val="00227E6D"/>
    <w:rsid w:val="00230288"/>
    <w:rsid w:val="0023067F"/>
    <w:rsid w:val="00230C0B"/>
    <w:rsid w:val="00231B95"/>
    <w:rsid w:val="00231FE1"/>
    <w:rsid w:val="00232785"/>
    <w:rsid w:val="0023319A"/>
    <w:rsid w:val="002338BA"/>
    <w:rsid w:val="00233CE7"/>
    <w:rsid w:val="00233E5B"/>
    <w:rsid w:val="00234340"/>
    <w:rsid w:val="00234795"/>
    <w:rsid w:val="00234AA8"/>
    <w:rsid w:val="00234D5C"/>
    <w:rsid w:val="00234DD6"/>
    <w:rsid w:val="002359CC"/>
    <w:rsid w:val="00235E37"/>
    <w:rsid w:val="00235E87"/>
    <w:rsid w:val="00236290"/>
    <w:rsid w:val="00236360"/>
    <w:rsid w:val="002377B2"/>
    <w:rsid w:val="0024087C"/>
    <w:rsid w:val="00240C14"/>
    <w:rsid w:val="002417FD"/>
    <w:rsid w:val="00241A0F"/>
    <w:rsid w:val="0024235F"/>
    <w:rsid w:val="00242F62"/>
    <w:rsid w:val="002435C4"/>
    <w:rsid w:val="002437B1"/>
    <w:rsid w:val="00243A32"/>
    <w:rsid w:val="002449E4"/>
    <w:rsid w:val="00245C36"/>
    <w:rsid w:val="00245E7A"/>
    <w:rsid w:val="0024600E"/>
    <w:rsid w:val="00246278"/>
    <w:rsid w:val="00246A40"/>
    <w:rsid w:val="002472B5"/>
    <w:rsid w:val="0024747C"/>
    <w:rsid w:val="002474BC"/>
    <w:rsid w:val="00251174"/>
    <w:rsid w:val="002511B5"/>
    <w:rsid w:val="002518BE"/>
    <w:rsid w:val="0025257B"/>
    <w:rsid w:val="002531C7"/>
    <w:rsid w:val="00253BD3"/>
    <w:rsid w:val="00254053"/>
    <w:rsid w:val="00254532"/>
    <w:rsid w:val="00254A88"/>
    <w:rsid w:val="00254B73"/>
    <w:rsid w:val="0025570A"/>
    <w:rsid w:val="00255959"/>
    <w:rsid w:val="0025649E"/>
    <w:rsid w:val="002566D1"/>
    <w:rsid w:val="00256F27"/>
    <w:rsid w:val="00257084"/>
    <w:rsid w:val="0025782E"/>
    <w:rsid w:val="00257B9F"/>
    <w:rsid w:val="00257C8D"/>
    <w:rsid w:val="00260B67"/>
    <w:rsid w:val="00261122"/>
    <w:rsid w:val="0026118E"/>
    <w:rsid w:val="002612CB"/>
    <w:rsid w:val="00261C65"/>
    <w:rsid w:val="00262935"/>
    <w:rsid w:val="002629C9"/>
    <w:rsid w:val="002629D9"/>
    <w:rsid w:val="00263020"/>
    <w:rsid w:val="002633DC"/>
    <w:rsid w:val="00263507"/>
    <w:rsid w:val="002638D8"/>
    <w:rsid w:val="00263BE8"/>
    <w:rsid w:val="00263F7E"/>
    <w:rsid w:val="00264C76"/>
    <w:rsid w:val="00265986"/>
    <w:rsid w:val="00265A51"/>
    <w:rsid w:val="00265BE1"/>
    <w:rsid w:val="00265F25"/>
    <w:rsid w:val="00266937"/>
    <w:rsid w:val="002676C0"/>
    <w:rsid w:val="0027099A"/>
    <w:rsid w:val="00271064"/>
    <w:rsid w:val="00271B65"/>
    <w:rsid w:val="00271DC6"/>
    <w:rsid w:val="00272DAC"/>
    <w:rsid w:val="00272F60"/>
    <w:rsid w:val="00272FF2"/>
    <w:rsid w:val="002740B8"/>
    <w:rsid w:val="00274355"/>
    <w:rsid w:val="002762AC"/>
    <w:rsid w:val="002771A3"/>
    <w:rsid w:val="00277A4D"/>
    <w:rsid w:val="00280056"/>
    <w:rsid w:val="00281DBC"/>
    <w:rsid w:val="00281E59"/>
    <w:rsid w:val="0028258E"/>
    <w:rsid w:val="002828DE"/>
    <w:rsid w:val="0028370C"/>
    <w:rsid w:val="00284EF0"/>
    <w:rsid w:val="0028547F"/>
    <w:rsid w:val="002857DA"/>
    <w:rsid w:val="00286041"/>
    <w:rsid w:val="002861E7"/>
    <w:rsid w:val="002868C7"/>
    <w:rsid w:val="00286D8A"/>
    <w:rsid w:val="00287220"/>
    <w:rsid w:val="002876C6"/>
    <w:rsid w:val="00287F98"/>
    <w:rsid w:val="00290854"/>
    <w:rsid w:val="00291711"/>
    <w:rsid w:val="00291B4D"/>
    <w:rsid w:val="0029219F"/>
    <w:rsid w:val="00293D4F"/>
    <w:rsid w:val="00294160"/>
    <w:rsid w:val="00294383"/>
    <w:rsid w:val="00294CB0"/>
    <w:rsid w:val="00295AAD"/>
    <w:rsid w:val="00296576"/>
    <w:rsid w:val="002974BE"/>
    <w:rsid w:val="0029765D"/>
    <w:rsid w:val="00297849"/>
    <w:rsid w:val="002A094A"/>
    <w:rsid w:val="002A0AA3"/>
    <w:rsid w:val="002A1FD9"/>
    <w:rsid w:val="002A2A94"/>
    <w:rsid w:val="002A3B4F"/>
    <w:rsid w:val="002A3EFF"/>
    <w:rsid w:val="002A4342"/>
    <w:rsid w:val="002A473E"/>
    <w:rsid w:val="002A488D"/>
    <w:rsid w:val="002A4B3C"/>
    <w:rsid w:val="002A5785"/>
    <w:rsid w:val="002A6999"/>
    <w:rsid w:val="002A71F5"/>
    <w:rsid w:val="002A78B0"/>
    <w:rsid w:val="002A7F69"/>
    <w:rsid w:val="002B029C"/>
    <w:rsid w:val="002B034B"/>
    <w:rsid w:val="002B0B3C"/>
    <w:rsid w:val="002B0FBA"/>
    <w:rsid w:val="002B1D6E"/>
    <w:rsid w:val="002B1FA6"/>
    <w:rsid w:val="002B28B6"/>
    <w:rsid w:val="002B2F6D"/>
    <w:rsid w:val="002B31E1"/>
    <w:rsid w:val="002B365B"/>
    <w:rsid w:val="002B46E7"/>
    <w:rsid w:val="002B4D66"/>
    <w:rsid w:val="002B5748"/>
    <w:rsid w:val="002B5F42"/>
    <w:rsid w:val="002B60F3"/>
    <w:rsid w:val="002B6132"/>
    <w:rsid w:val="002B621E"/>
    <w:rsid w:val="002B6D74"/>
    <w:rsid w:val="002B6DA6"/>
    <w:rsid w:val="002B6F24"/>
    <w:rsid w:val="002B70E3"/>
    <w:rsid w:val="002B791A"/>
    <w:rsid w:val="002B7F7C"/>
    <w:rsid w:val="002C0862"/>
    <w:rsid w:val="002C0B2C"/>
    <w:rsid w:val="002C1B84"/>
    <w:rsid w:val="002C35D2"/>
    <w:rsid w:val="002C36BA"/>
    <w:rsid w:val="002C3B4A"/>
    <w:rsid w:val="002C3D02"/>
    <w:rsid w:val="002C4251"/>
    <w:rsid w:val="002C446D"/>
    <w:rsid w:val="002C4D7C"/>
    <w:rsid w:val="002C554B"/>
    <w:rsid w:val="002C5DB4"/>
    <w:rsid w:val="002C601B"/>
    <w:rsid w:val="002C6B49"/>
    <w:rsid w:val="002C6D41"/>
    <w:rsid w:val="002C6EF8"/>
    <w:rsid w:val="002C743D"/>
    <w:rsid w:val="002C772F"/>
    <w:rsid w:val="002D0AB1"/>
    <w:rsid w:val="002D143B"/>
    <w:rsid w:val="002D1A6E"/>
    <w:rsid w:val="002D1E9E"/>
    <w:rsid w:val="002D2B31"/>
    <w:rsid w:val="002D2C9D"/>
    <w:rsid w:val="002D3DE6"/>
    <w:rsid w:val="002D51DF"/>
    <w:rsid w:val="002D579A"/>
    <w:rsid w:val="002D602C"/>
    <w:rsid w:val="002D6921"/>
    <w:rsid w:val="002D7413"/>
    <w:rsid w:val="002D790C"/>
    <w:rsid w:val="002D795B"/>
    <w:rsid w:val="002E0288"/>
    <w:rsid w:val="002E1A60"/>
    <w:rsid w:val="002E2272"/>
    <w:rsid w:val="002E3DA8"/>
    <w:rsid w:val="002E4769"/>
    <w:rsid w:val="002E4CCB"/>
    <w:rsid w:val="002E6D70"/>
    <w:rsid w:val="002E705B"/>
    <w:rsid w:val="002E7723"/>
    <w:rsid w:val="002E7DF0"/>
    <w:rsid w:val="002F163E"/>
    <w:rsid w:val="002F2A77"/>
    <w:rsid w:val="002F423A"/>
    <w:rsid w:val="002F4E35"/>
    <w:rsid w:val="002F667E"/>
    <w:rsid w:val="002F69D5"/>
    <w:rsid w:val="002F69E7"/>
    <w:rsid w:val="002F75AF"/>
    <w:rsid w:val="002F7A57"/>
    <w:rsid w:val="002F7F77"/>
    <w:rsid w:val="00300680"/>
    <w:rsid w:val="00300873"/>
    <w:rsid w:val="00300BC6"/>
    <w:rsid w:val="00300D48"/>
    <w:rsid w:val="00303094"/>
    <w:rsid w:val="003030B0"/>
    <w:rsid w:val="00304EBB"/>
    <w:rsid w:val="00305C4A"/>
    <w:rsid w:val="00306109"/>
    <w:rsid w:val="0030649C"/>
    <w:rsid w:val="00307589"/>
    <w:rsid w:val="0030762A"/>
    <w:rsid w:val="00307779"/>
    <w:rsid w:val="00307920"/>
    <w:rsid w:val="003079A9"/>
    <w:rsid w:val="00310BC2"/>
    <w:rsid w:val="00311522"/>
    <w:rsid w:val="00311BB5"/>
    <w:rsid w:val="00311F31"/>
    <w:rsid w:val="00312359"/>
    <w:rsid w:val="003123A1"/>
    <w:rsid w:val="00312C12"/>
    <w:rsid w:val="00312D5D"/>
    <w:rsid w:val="0031301E"/>
    <w:rsid w:val="00313F8B"/>
    <w:rsid w:val="00315729"/>
    <w:rsid w:val="003161B6"/>
    <w:rsid w:val="00317CB4"/>
    <w:rsid w:val="003203F9"/>
    <w:rsid w:val="00321267"/>
    <w:rsid w:val="00322AA3"/>
    <w:rsid w:val="00323A80"/>
    <w:rsid w:val="003245E5"/>
    <w:rsid w:val="00324E8A"/>
    <w:rsid w:val="00325004"/>
    <w:rsid w:val="0032599B"/>
    <w:rsid w:val="003262CD"/>
    <w:rsid w:val="00326D54"/>
    <w:rsid w:val="00326E47"/>
    <w:rsid w:val="00327EEC"/>
    <w:rsid w:val="00330603"/>
    <w:rsid w:val="003309A3"/>
    <w:rsid w:val="00331441"/>
    <w:rsid w:val="00331F50"/>
    <w:rsid w:val="00332581"/>
    <w:rsid w:val="0033321C"/>
    <w:rsid w:val="003332C5"/>
    <w:rsid w:val="003337FD"/>
    <w:rsid w:val="00333AEB"/>
    <w:rsid w:val="00334285"/>
    <w:rsid w:val="00334E0F"/>
    <w:rsid w:val="00335F48"/>
    <w:rsid w:val="0033640D"/>
    <w:rsid w:val="00336453"/>
    <w:rsid w:val="00337152"/>
    <w:rsid w:val="00337297"/>
    <w:rsid w:val="00340633"/>
    <w:rsid w:val="00340A55"/>
    <w:rsid w:val="00341119"/>
    <w:rsid w:val="00341378"/>
    <w:rsid w:val="0034154B"/>
    <w:rsid w:val="003420D7"/>
    <w:rsid w:val="003424AE"/>
    <w:rsid w:val="0034263A"/>
    <w:rsid w:val="003427B6"/>
    <w:rsid w:val="00342B1C"/>
    <w:rsid w:val="00343510"/>
    <w:rsid w:val="0034410F"/>
    <w:rsid w:val="0034425C"/>
    <w:rsid w:val="00344D1F"/>
    <w:rsid w:val="0034544D"/>
    <w:rsid w:val="0034598D"/>
    <w:rsid w:val="00345BE5"/>
    <w:rsid w:val="0034622D"/>
    <w:rsid w:val="003467A8"/>
    <w:rsid w:val="00347C09"/>
    <w:rsid w:val="0035145D"/>
    <w:rsid w:val="0035203B"/>
    <w:rsid w:val="003522C3"/>
    <w:rsid w:val="00352755"/>
    <w:rsid w:val="003528F9"/>
    <w:rsid w:val="00352C66"/>
    <w:rsid w:val="00352E0F"/>
    <w:rsid w:val="003536C2"/>
    <w:rsid w:val="00353B65"/>
    <w:rsid w:val="00354600"/>
    <w:rsid w:val="0035520D"/>
    <w:rsid w:val="003553A7"/>
    <w:rsid w:val="00355A0F"/>
    <w:rsid w:val="00355FAE"/>
    <w:rsid w:val="00357801"/>
    <w:rsid w:val="003600D4"/>
    <w:rsid w:val="003603E4"/>
    <w:rsid w:val="00360859"/>
    <w:rsid w:val="00361CCF"/>
    <w:rsid w:val="003624EF"/>
    <w:rsid w:val="00362926"/>
    <w:rsid w:val="00362D27"/>
    <w:rsid w:val="00362FF1"/>
    <w:rsid w:val="0036350B"/>
    <w:rsid w:val="003638CE"/>
    <w:rsid w:val="00363DE7"/>
    <w:rsid w:val="003649B3"/>
    <w:rsid w:val="00364B10"/>
    <w:rsid w:val="00364E5F"/>
    <w:rsid w:val="00365604"/>
    <w:rsid w:val="003677FA"/>
    <w:rsid w:val="003678FF"/>
    <w:rsid w:val="00367946"/>
    <w:rsid w:val="00367ACC"/>
    <w:rsid w:val="00367CBB"/>
    <w:rsid w:val="00367CDF"/>
    <w:rsid w:val="00367EEC"/>
    <w:rsid w:val="00370022"/>
    <w:rsid w:val="0037051A"/>
    <w:rsid w:val="00370A67"/>
    <w:rsid w:val="00370B78"/>
    <w:rsid w:val="00370E1B"/>
    <w:rsid w:val="00371094"/>
    <w:rsid w:val="00372518"/>
    <w:rsid w:val="00372701"/>
    <w:rsid w:val="003740CF"/>
    <w:rsid w:val="00375800"/>
    <w:rsid w:val="00375AEE"/>
    <w:rsid w:val="00376289"/>
    <w:rsid w:val="0037686E"/>
    <w:rsid w:val="00377C55"/>
    <w:rsid w:val="00377F27"/>
    <w:rsid w:val="00377FC9"/>
    <w:rsid w:val="0038063A"/>
    <w:rsid w:val="00380D9B"/>
    <w:rsid w:val="00380F23"/>
    <w:rsid w:val="00380FBB"/>
    <w:rsid w:val="00381031"/>
    <w:rsid w:val="003814BF"/>
    <w:rsid w:val="0038182C"/>
    <w:rsid w:val="003819C2"/>
    <w:rsid w:val="00382972"/>
    <w:rsid w:val="0038307E"/>
    <w:rsid w:val="00383E95"/>
    <w:rsid w:val="00384290"/>
    <w:rsid w:val="00384B63"/>
    <w:rsid w:val="00384EA1"/>
    <w:rsid w:val="00385514"/>
    <w:rsid w:val="0038560B"/>
    <w:rsid w:val="0038668F"/>
    <w:rsid w:val="00386898"/>
    <w:rsid w:val="00386946"/>
    <w:rsid w:val="00390C89"/>
    <w:rsid w:val="00390E0F"/>
    <w:rsid w:val="0039153D"/>
    <w:rsid w:val="00391A3A"/>
    <w:rsid w:val="00391B57"/>
    <w:rsid w:val="00392A58"/>
    <w:rsid w:val="00393042"/>
    <w:rsid w:val="00393E96"/>
    <w:rsid w:val="0039405E"/>
    <w:rsid w:val="003940C7"/>
    <w:rsid w:val="003960BC"/>
    <w:rsid w:val="003963DD"/>
    <w:rsid w:val="003964EF"/>
    <w:rsid w:val="00396C45"/>
    <w:rsid w:val="00396FC4"/>
    <w:rsid w:val="00397196"/>
    <w:rsid w:val="003971A9"/>
    <w:rsid w:val="00397C18"/>
    <w:rsid w:val="003A0117"/>
    <w:rsid w:val="003A0316"/>
    <w:rsid w:val="003A03B9"/>
    <w:rsid w:val="003A0F65"/>
    <w:rsid w:val="003A12A8"/>
    <w:rsid w:val="003A1A91"/>
    <w:rsid w:val="003A1E90"/>
    <w:rsid w:val="003A1EB2"/>
    <w:rsid w:val="003A296B"/>
    <w:rsid w:val="003A2C72"/>
    <w:rsid w:val="003A36CC"/>
    <w:rsid w:val="003A3C73"/>
    <w:rsid w:val="003A41BE"/>
    <w:rsid w:val="003A4282"/>
    <w:rsid w:val="003A4B55"/>
    <w:rsid w:val="003A51A2"/>
    <w:rsid w:val="003A520C"/>
    <w:rsid w:val="003A555F"/>
    <w:rsid w:val="003A5862"/>
    <w:rsid w:val="003A66AA"/>
    <w:rsid w:val="003A6FFB"/>
    <w:rsid w:val="003A7D4D"/>
    <w:rsid w:val="003A7DEB"/>
    <w:rsid w:val="003B0283"/>
    <w:rsid w:val="003B038E"/>
    <w:rsid w:val="003B0A19"/>
    <w:rsid w:val="003B0C49"/>
    <w:rsid w:val="003B2059"/>
    <w:rsid w:val="003B2447"/>
    <w:rsid w:val="003B266B"/>
    <w:rsid w:val="003B2863"/>
    <w:rsid w:val="003B2993"/>
    <w:rsid w:val="003B29F0"/>
    <w:rsid w:val="003B2DDC"/>
    <w:rsid w:val="003B3263"/>
    <w:rsid w:val="003B4EEC"/>
    <w:rsid w:val="003B541E"/>
    <w:rsid w:val="003B5AE2"/>
    <w:rsid w:val="003B5F4C"/>
    <w:rsid w:val="003B6F1E"/>
    <w:rsid w:val="003B773B"/>
    <w:rsid w:val="003B7914"/>
    <w:rsid w:val="003C02C2"/>
    <w:rsid w:val="003C0540"/>
    <w:rsid w:val="003C12E9"/>
    <w:rsid w:val="003C13EC"/>
    <w:rsid w:val="003C170B"/>
    <w:rsid w:val="003C18D7"/>
    <w:rsid w:val="003C2167"/>
    <w:rsid w:val="003C2766"/>
    <w:rsid w:val="003C417D"/>
    <w:rsid w:val="003C4839"/>
    <w:rsid w:val="003C51AD"/>
    <w:rsid w:val="003C58B0"/>
    <w:rsid w:val="003C5CAD"/>
    <w:rsid w:val="003C6225"/>
    <w:rsid w:val="003C6977"/>
    <w:rsid w:val="003C74D2"/>
    <w:rsid w:val="003C7C29"/>
    <w:rsid w:val="003C7D20"/>
    <w:rsid w:val="003C7E26"/>
    <w:rsid w:val="003D017E"/>
    <w:rsid w:val="003D021A"/>
    <w:rsid w:val="003D02A0"/>
    <w:rsid w:val="003D0C2E"/>
    <w:rsid w:val="003D123A"/>
    <w:rsid w:val="003D14B1"/>
    <w:rsid w:val="003D25C0"/>
    <w:rsid w:val="003D275E"/>
    <w:rsid w:val="003D279A"/>
    <w:rsid w:val="003D2CA8"/>
    <w:rsid w:val="003D2D76"/>
    <w:rsid w:val="003D349B"/>
    <w:rsid w:val="003D3AF3"/>
    <w:rsid w:val="003D3FF7"/>
    <w:rsid w:val="003D4142"/>
    <w:rsid w:val="003D4201"/>
    <w:rsid w:val="003D4512"/>
    <w:rsid w:val="003D4B1E"/>
    <w:rsid w:val="003D5185"/>
    <w:rsid w:val="003D540A"/>
    <w:rsid w:val="003D56E1"/>
    <w:rsid w:val="003D5BBD"/>
    <w:rsid w:val="003D651A"/>
    <w:rsid w:val="003D6F1F"/>
    <w:rsid w:val="003D756E"/>
    <w:rsid w:val="003D77CD"/>
    <w:rsid w:val="003E1477"/>
    <w:rsid w:val="003E1755"/>
    <w:rsid w:val="003E2DEF"/>
    <w:rsid w:val="003E3266"/>
    <w:rsid w:val="003E38E4"/>
    <w:rsid w:val="003E4514"/>
    <w:rsid w:val="003E48E0"/>
    <w:rsid w:val="003E54E5"/>
    <w:rsid w:val="003E5B45"/>
    <w:rsid w:val="003E67DA"/>
    <w:rsid w:val="003E72BB"/>
    <w:rsid w:val="003E74B3"/>
    <w:rsid w:val="003E768C"/>
    <w:rsid w:val="003E7A20"/>
    <w:rsid w:val="003E7DC4"/>
    <w:rsid w:val="003F00BC"/>
    <w:rsid w:val="003F0985"/>
    <w:rsid w:val="003F0DDC"/>
    <w:rsid w:val="003F14E7"/>
    <w:rsid w:val="003F1C82"/>
    <w:rsid w:val="003F1EEC"/>
    <w:rsid w:val="003F2084"/>
    <w:rsid w:val="003F26CE"/>
    <w:rsid w:val="003F4951"/>
    <w:rsid w:val="003F6826"/>
    <w:rsid w:val="003F6F07"/>
    <w:rsid w:val="003F747D"/>
    <w:rsid w:val="004011E7"/>
    <w:rsid w:val="00402053"/>
    <w:rsid w:val="00402D7A"/>
    <w:rsid w:val="00402FBA"/>
    <w:rsid w:val="00403293"/>
    <w:rsid w:val="0040456F"/>
    <w:rsid w:val="004049DA"/>
    <w:rsid w:val="00404A82"/>
    <w:rsid w:val="00405317"/>
    <w:rsid w:val="004055A5"/>
    <w:rsid w:val="0040575E"/>
    <w:rsid w:val="00405EB4"/>
    <w:rsid w:val="0040609A"/>
    <w:rsid w:val="004070FD"/>
    <w:rsid w:val="004075D2"/>
    <w:rsid w:val="004076A0"/>
    <w:rsid w:val="0040794E"/>
    <w:rsid w:val="00407F03"/>
    <w:rsid w:val="0041248C"/>
    <w:rsid w:val="00412FB6"/>
    <w:rsid w:val="00413066"/>
    <w:rsid w:val="00413935"/>
    <w:rsid w:val="00413D57"/>
    <w:rsid w:val="0041419B"/>
    <w:rsid w:val="00414764"/>
    <w:rsid w:val="004149D3"/>
    <w:rsid w:val="00415BF3"/>
    <w:rsid w:val="0041600F"/>
    <w:rsid w:val="0041608B"/>
    <w:rsid w:val="00417CA9"/>
    <w:rsid w:val="0042043D"/>
    <w:rsid w:val="00421BFD"/>
    <w:rsid w:val="004221C2"/>
    <w:rsid w:val="00423064"/>
    <w:rsid w:val="0042359E"/>
    <w:rsid w:val="004245D0"/>
    <w:rsid w:val="00424B92"/>
    <w:rsid w:val="004254F0"/>
    <w:rsid w:val="0042674E"/>
    <w:rsid w:val="00427B02"/>
    <w:rsid w:val="00430580"/>
    <w:rsid w:val="00430DE9"/>
    <w:rsid w:val="004325D4"/>
    <w:rsid w:val="00433240"/>
    <w:rsid w:val="00433AF9"/>
    <w:rsid w:val="00434DE1"/>
    <w:rsid w:val="0043629B"/>
    <w:rsid w:val="00436D69"/>
    <w:rsid w:val="0043789E"/>
    <w:rsid w:val="004378B9"/>
    <w:rsid w:val="0044009C"/>
    <w:rsid w:val="00441130"/>
    <w:rsid w:val="0044147F"/>
    <w:rsid w:val="00442FA6"/>
    <w:rsid w:val="00443124"/>
    <w:rsid w:val="004431E9"/>
    <w:rsid w:val="00443B5A"/>
    <w:rsid w:val="00443F6C"/>
    <w:rsid w:val="0044404C"/>
    <w:rsid w:val="00444910"/>
    <w:rsid w:val="00444D2A"/>
    <w:rsid w:val="00444F20"/>
    <w:rsid w:val="004452D3"/>
    <w:rsid w:val="0044653B"/>
    <w:rsid w:val="00447151"/>
    <w:rsid w:val="00447581"/>
    <w:rsid w:val="0044788B"/>
    <w:rsid w:val="00447AD4"/>
    <w:rsid w:val="004500CB"/>
    <w:rsid w:val="00450D6D"/>
    <w:rsid w:val="00451647"/>
    <w:rsid w:val="00452084"/>
    <w:rsid w:val="00452170"/>
    <w:rsid w:val="00452730"/>
    <w:rsid w:val="004537DB"/>
    <w:rsid w:val="004539BE"/>
    <w:rsid w:val="00453C4A"/>
    <w:rsid w:val="0045409A"/>
    <w:rsid w:val="00454B33"/>
    <w:rsid w:val="00455E13"/>
    <w:rsid w:val="004561A3"/>
    <w:rsid w:val="0045651C"/>
    <w:rsid w:val="004602BF"/>
    <w:rsid w:val="004608A1"/>
    <w:rsid w:val="00460905"/>
    <w:rsid w:val="00460954"/>
    <w:rsid w:val="00460C7C"/>
    <w:rsid w:val="00460F52"/>
    <w:rsid w:val="004615F5"/>
    <w:rsid w:val="0046178D"/>
    <w:rsid w:val="004619F1"/>
    <w:rsid w:val="00461B0F"/>
    <w:rsid w:val="004624D0"/>
    <w:rsid w:val="00462B5F"/>
    <w:rsid w:val="00462BEB"/>
    <w:rsid w:val="00462CE3"/>
    <w:rsid w:val="004635BD"/>
    <w:rsid w:val="00463DC5"/>
    <w:rsid w:val="0046476E"/>
    <w:rsid w:val="00464B84"/>
    <w:rsid w:val="004652CB"/>
    <w:rsid w:val="0046550B"/>
    <w:rsid w:val="00465934"/>
    <w:rsid w:val="00465E93"/>
    <w:rsid w:val="0046688C"/>
    <w:rsid w:val="00466923"/>
    <w:rsid w:val="00466958"/>
    <w:rsid w:val="00467730"/>
    <w:rsid w:val="00470523"/>
    <w:rsid w:val="00470B23"/>
    <w:rsid w:val="00470DE4"/>
    <w:rsid w:val="0047174A"/>
    <w:rsid w:val="00471A25"/>
    <w:rsid w:val="00472071"/>
    <w:rsid w:val="00472140"/>
    <w:rsid w:val="00472816"/>
    <w:rsid w:val="00472893"/>
    <w:rsid w:val="0047294D"/>
    <w:rsid w:val="00472DCC"/>
    <w:rsid w:val="00473EA6"/>
    <w:rsid w:val="0047487C"/>
    <w:rsid w:val="004753AD"/>
    <w:rsid w:val="00475D55"/>
    <w:rsid w:val="00475D65"/>
    <w:rsid w:val="00475EEA"/>
    <w:rsid w:val="0047674D"/>
    <w:rsid w:val="00476E94"/>
    <w:rsid w:val="00477651"/>
    <w:rsid w:val="0047768F"/>
    <w:rsid w:val="00480361"/>
    <w:rsid w:val="00480BB0"/>
    <w:rsid w:val="004816CC"/>
    <w:rsid w:val="00482943"/>
    <w:rsid w:val="00482BA0"/>
    <w:rsid w:val="004832E6"/>
    <w:rsid w:val="00484153"/>
    <w:rsid w:val="004849AF"/>
    <w:rsid w:val="00485183"/>
    <w:rsid w:val="00486661"/>
    <w:rsid w:val="00486897"/>
    <w:rsid w:val="00486FE2"/>
    <w:rsid w:val="00490265"/>
    <w:rsid w:val="004908A8"/>
    <w:rsid w:val="00490940"/>
    <w:rsid w:val="00492233"/>
    <w:rsid w:val="004933E9"/>
    <w:rsid w:val="00493BF4"/>
    <w:rsid w:val="00493E54"/>
    <w:rsid w:val="00494043"/>
    <w:rsid w:val="0049514A"/>
    <w:rsid w:val="00495B9B"/>
    <w:rsid w:val="00495C2F"/>
    <w:rsid w:val="00495EE5"/>
    <w:rsid w:val="004973CB"/>
    <w:rsid w:val="004978C7"/>
    <w:rsid w:val="00497A63"/>
    <w:rsid w:val="004A0483"/>
    <w:rsid w:val="004A07BB"/>
    <w:rsid w:val="004A12C4"/>
    <w:rsid w:val="004A1E24"/>
    <w:rsid w:val="004A2287"/>
    <w:rsid w:val="004A2818"/>
    <w:rsid w:val="004A308F"/>
    <w:rsid w:val="004A3545"/>
    <w:rsid w:val="004A383F"/>
    <w:rsid w:val="004A5D29"/>
    <w:rsid w:val="004A634F"/>
    <w:rsid w:val="004B06A8"/>
    <w:rsid w:val="004B0FAA"/>
    <w:rsid w:val="004B16FC"/>
    <w:rsid w:val="004B1FD5"/>
    <w:rsid w:val="004B2ABF"/>
    <w:rsid w:val="004B3108"/>
    <w:rsid w:val="004B3374"/>
    <w:rsid w:val="004B35EB"/>
    <w:rsid w:val="004B3766"/>
    <w:rsid w:val="004B3D04"/>
    <w:rsid w:val="004B3FAA"/>
    <w:rsid w:val="004B4059"/>
    <w:rsid w:val="004B5907"/>
    <w:rsid w:val="004B59D3"/>
    <w:rsid w:val="004B5D1C"/>
    <w:rsid w:val="004B6031"/>
    <w:rsid w:val="004B6449"/>
    <w:rsid w:val="004B7811"/>
    <w:rsid w:val="004B7AC7"/>
    <w:rsid w:val="004C04CD"/>
    <w:rsid w:val="004C1531"/>
    <w:rsid w:val="004C1AA0"/>
    <w:rsid w:val="004C1E90"/>
    <w:rsid w:val="004C35D4"/>
    <w:rsid w:val="004C3F04"/>
    <w:rsid w:val="004C4C00"/>
    <w:rsid w:val="004C52A9"/>
    <w:rsid w:val="004C56E9"/>
    <w:rsid w:val="004C63A0"/>
    <w:rsid w:val="004C65A2"/>
    <w:rsid w:val="004C6957"/>
    <w:rsid w:val="004C6977"/>
    <w:rsid w:val="004C7082"/>
    <w:rsid w:val="004C7CED"/>
    <w:rsid w:val="004D1352"/>
    <w:rsid w:val="004D1483"/>
    <w:rsid w:val="004D165C"/>
    <w:rsid w:val="004D2BBE"/>
    <w:rsid w:val="004D35B0"/>
    <w:rsid w:val="004D37C4"/>
    <w:rsid w:val="004D3805"/>
    <w:rsid w:val="004D3B3A"/>
    <w:rsid w:val="004D457B"/>
    <w:rsid w:val="004D4827"/>
    <w:rsid w:val="004D488B"/>
    <w:rsid w:val="004D48B5"/>
    <w:rsid w:val="004D4B07"/>
    <w:rsid w:val="004D4BBA"/>
    <w:rsid w:val="004D54BD"/>
    <w:rsid w:val="004D5901"/>
    <w:rsid w:val="004D6461"/>
    <w:rsid w:val="004D668E"/>
    <w:rsid w:val="004D66C6"/>
    <w:rsid w:val="004D6DB9"/>
    <w:rsid w:val="004D724D"/>
    <w:rsid w:val="004D72D9"/>
    <w:rsid w:val="004D7DF5"/>
    <w:rsid w:val="004E0038"/>
    <w:rsid w:val="004E0291"/>
    <w:rsid w:val="004E069D"/>
    <w:rsid w:val="004E1841"/>
    <w:rsid w:val="004E462D"/>
    <w:rsid w:val="004E5F5B"/>
    <w:rsid w:val="004E6516"/>
    <w:rsid w:val="004E6EEA"/>
    <w:rsid w:val="004E71D4"/>
    <w:rsid w:val="004E72A3"/>
    <w:rsid w:val="004E7584"/>
    <w:rsid w:val="004E7B3A"/>
    <w:rsid w:val="004F0216"/>
    <w:rsid w:val="004F1235"/>
    <w:rsid w:val="004F13CA"/>
    <w:rsid w:val="004F16D4"/>
    <w:rsid w:val="004F377E"/>
    <w:rsid w:val="004F3942"/>
    <w:rsid w:val="004F3D0D"/>
    <w:rsid w:val="004F46A0"/>
    <w:rsid w:val="004F5D97"/>
    <w:rsid w:val="004F5E6D"/>
    <w:rsid w:val="004F63AF"/>
    <w:rsid w:val="004F6B8C"/>
    <w:rsid w:val="004F6F01"/>
    <w:rsid w:val="004F7B9B"/>
    <w:rsid w:val="005003F4"/>
    <w:rsid w:val="005006A3"/>
    <w:rsid w:val="005008F2"/>
    <w:rsid w:val="005012D4"/>
    <w:rsid w:val="00501372"/>
    <w:rsid w:val="0050233E"/>
    <w:rsid w:val="00502471"/>
    <w:rsid w:val="0050380A"/>
    <w:rsid w:val="005042BB"/>
    <w:rsid w:val="00504AA1"/>
    <w:rsid w:val="00505238"/>
    <w:rsid w:val="00505369"/>
    <w:rsid w:val="00506393"/>
    <w:rsid w:val="0050697A"/>
    <w:rsid w:val="005102DF"/>
    <w:rsid w:val="00512148"/>
    <w:rsid w:val="005136B7"/>
    <w:rsid w:val="00513B46"/>
    <w:rsid w:val="00513BF4"/>
    <w:rsid w:val="00513F16"/>
    <w:rsid w:val="00513F86"/>
    <w:rsid w:val="0051457B"/>
    <w:rsid w:val="00515341"/>
    <w:rsid w:val="00516283"/>
    <w:rsid w:val="0051682C"/>
    <w:rsid w:val="00516ACF"/>
    <w:rsid w:val="0051733A"/>
    <w:rsid w:val="00520262"/>
    <w:rsid w:val="00520C53"/>
    <w:rsid w:val="00521EF5"/>
    <w:rsid w:val="0052242E"/>
    <w:rsid w:val="00522E34"/>
    <w:rsid w:val="005239BA"/>
    <w:rsid w:val="005253E8"/>
    <w:rsid w:val="00525502"/>
    <w:rsid w:val="00526A70"/>
    <w:rsid w:val="00526C2A"/>
    <w:rsid w:val="0052733E"/>
    <w:rsid w:val="005301C1"/>
    <w:rsid w:val="0053049C"/>
    <w:rsid w:val="005306D8"/>
    <w:rsid w:val="00530B9D"/>
    <w:rsid w:val="00531E73"/>
    <w:rsid w:val="005329C1"/>
    <w:rsid w:val="00532CC0"/>
    <w:rsid w:val="00532FFC"/>
    <w:rsid w:val="00534A74"/>
    <w:rsid w:val="005351CB"/>
    <w:rsid w:val="00536079"/>
    <w:rsid w:val="00536694"/>
    <w:rsid w:val="00536BEC"/>
    <w:rsid w:val="00536FF3"/>
    <w:rsid w:val="00537AB3"/>
    <w:rsid w:val="00537DB7"/>
    <w:rsid w:val="00540ADF"/>
    <w:rsid w:val="005413D4"/>
    <w:rsid w:val="0054158B"/>
    <w:rsid w:val="005436E0"/>
    <w:rsid w:val="00543B90"/>
    <w:rsid w:val="0054471C"/>
    <w:rsid w:val="00544F25"/>
    <w:rsid w:val="00546025"/>
    <w:rsid w:val="00546630"/>
    <w:rsid w:val="00547299"/>
    <w:rsid w:val="005477B1"/>
    <w:rsid w:val="005478BA"/>
    <w:rsid w:val="00547B63"/>
    <w:rsid w:val="00547F0F"/>
    <w:rsid w:val="005505E3"/>
    <w:rsid w:val="00550E6D"/>
    <w:rsid w:val="00551011"/>
    <w:rsid w:val="00551708"/>
    <w:rsid w:val="0055187D"/>
    <w:rsid w:val="00553208"/>
    <w:rsid w:val="00553258"/>
    <w:rsid w:val="00553583"/>
    <w:rsid w:val="005537B8"/>
    <w:rsid w:val="0055446F"/>
    <w:rsid w:val="005551A8"/>
    <w:rsid w:val="00555FCC"/>
    <w:rsid w:val="005570D0"/>
    <w:rsid w:val="0055715D"/>
    <w:rsid w:val="00557475"/>
    <w:rsid w:val="00557E80"/>
    <w:rsid w:val="00560335"/>
    <w:rsid w:val="00560473"/>
    <w:rsid w:val="0056122B"/>
    <w:rsid w:val="00561B2B"/>
    <w:rsid w:val="00561F4E"/>
    <w:rsid w:val="005622AA"/>
    <w:rsid w:val="0056257D"/>
    <w:rsid w:val="005625E5"/>
    <w:rsid w:val="0056262A"/>
    <w:rsid w:val="00562BDF"/>
    <w:rsid w:val="00562EA7"/>
    <w:rsid w:val="0056380C"/>
    <w:rsid w:val="0056387D"/>
    <w:rsid w:val="005638AA"/>
    <w:rsid w:val="00563C85"/>
    <w:rsid w:val="00565980"/>
    <w:rsid w:val="00565A3F"/>
    <w:rsid w:val="00565BD8"/>
    <w:rsid w:val="005662C2"/>
    <w:rsid w:val="005664DB"/>
    <w:rsid w:val="005666A4"/>
    <w:rsid w:val="00566815"/>
    <w:rsid w:val="00567BEF"/>
    <w:rsid w:val="00567C0C"/>
    <w:rsid w:val="005702BC"/>
    <w:rsid w:val="0057134E"/>
    <w:rsid w:val="0057181B"/>
    <w:rsid w:val="00571D20"/>
    <w:rsid w:val="005720A6"/>
    <w:rsid w:val="00572797"/>
    <w:rsid w:val="00572DDE"/>
    <w:rsid w:val="0057321A"/>
    <w:rsid w:val="00573FBF"/>
    <w:rsid w:val="00574F45"/>
    <w:rsid w:val="0057566C"/>
    <w:rsid w:val="00575737"/>
    <w:rsid w:val="00575923"/>
    <w:rsid w:val="00576CBC"/>
    <w:rsid w:val="00576ED7"/>
    <w:rsid w:val="0057707E"/>
    <w:rsid w:val="005772E5"/>
    <w:rsid w:val="0057734B"/>
    <w:rsid w:val="005776E2"/>
    <w:rsid w:val="00577815"/>
    <w:rsid w:val="005779B0"/>
    <w:rsid w:val="005779CA"/>
    <w:rsid w:val="00577C99"/>
    <w:rsid w:val="0058003B"/>
    <w:rsid w:val="00580932"/>
    <w:rsid w:val="0058105D"/>
    <w:rsid w:val="0058140B"/>
    <w:rsid w:val="0058163B"/>
    <w:rsid w:val="00581BB7"/>
    <w:rsid w:val="0058283D"/>
    <w:rsid w:val="0058287A"/>
    <w:rsid w:val="005828AC"/>
    <w:rsid w:val="00582B51"/>
    <w:rsid w:val="005831B4"/>
    <w:rsid w:val="005836F6"/>
    <w:rsid w:val="00583DF9"/>
    <w:rsid w:val="00584C39"/>
    <w:rsid w:val="00584F09"/>
    <w:rsid w:val="00585CA9"/>
    <w:rsid w:val="00585D38"/>
    <w:rsid w:val="005868EE"/>
    <w:rsid w:val="00590133"/>
    <w:rsid w:val="00591120"/>
    <w:rsid w:val="00591278"/>
    <w:rsid w:val="005915FB"/>
    <w:rsid w:val="00592826"/>
    <w:rsid w:val="00592E23"/>
    <w:rsid w:val="0059352E"/>
    <w:rsid w:val="005948B5"/>
    <w:rsid w:val="00594C60"/>
    <w:rsid w:val="00595D33"/>
    <w:rsid w:val="00596199"/>
    <w:rsid w:val="005966CF"/>
    <w:rsid w:val="005A00CA"/>
    <w:rsid w:val="005A0164"/>
    <w:rsid w:val="005A13C8"/>
    <w:rsid w:val="005A2A38"/>
    <w:rsid w:val="005A33DC"/>
    <w:rsid w:val="005A3B81"/>
    <w:rsid w:val="005A47FF"/>
    <w:rsid w:val="005A4D1F"/>
    <w:rsid w:val="005A5618"/>
    <w:rsid w:val="005A5886"/>
    <w:rsid w:val="005A5ABF"/>
    <w:rsid w:val="005A65D6"/>
    <w:rsid w:val="005A6A31"/>
    <w:rsid w:val="005A7682"/>
    <w:rsid w:val="005A7FC4"/>
    <w:rsid w:val="005B170E"/>
    <w:rsid w:val="005B1F03"/>
    <w:rsid w:val="005B2951"/>
    <w:rsid w:val="005B2BB8"/>
    <w:rsid w:val="005B2E29"/>
    <w:rsid w:val="005B5CC0"/>
    <w:rsid w:val="005B5EEA"/>
    <w:rsid w:val="005B696B"/>
    <w:rsid w:val="005B77CF"/>
    <w:rsid w:val="005B7D87"/>
    <w:rsid w:val="005C1AAB"/>
    <w:rsid w:val="005C25C2"/>
    <w:rsid w:val="005C2C07"/>
    <w:rsid w:val="005C2D00"/>
    <w:rsid w:val="005C3EA4"/>
    <w:rsid w:val="005C4F40"/>
    <w:rsid w:val="005C4F96"/>
    <w:rsid w:val="005C5413"/>
    <w:rsid w:val="005C57CA"/>
    <w:rsid w:val="005C6229"/>
    <w:rsid w:val="005C66D8"/>
    <w:rsid w:val="005C68B7"/>
    <w:rsid w:val="005C6F59"/>
    <w:rsid w:val="005C746B"/>
    <w:rsid w:val="005C7FD0"/>
    <w:rsid w:val="005D0470"/>
    <w:rsid w:val="005D0E5A"/>
    <w:rsid w:val="005D1FC1"/>
    <w:rsid w:val="005D2DB9"/>
    <w:rsid w:val="005D2F7D"/>
    <w:rsid w:val="005D39C4"/>
    <w:rsid w:val="005D4F6F"/>
    <w:rsid w:val="005D50FB"/>
    <w:rsid w:val="005D5488"/>
    <w:rsid w:val="005D5827"/>
    <w:rsid w:val="005D5D2B"/>
    <w:rsid w:val="005D642E"/>
    <w:rsid w:val="005D66F1"/>
    <w:rsid w:val="005D709D"/>
    <w:rsid w:val="005D7160"/>
    <w:rsid w:val="005E0062"/>
    <w:rsid w:val="005E0162"/>
    <w:rsid w:val="005E28EA"/>
    <w:rsid w:val="005E2CFB"/>
    <w:rsid w:val="005E3105"/>
    <w:rsid w:val="005E34C7"/>
    <w:rsid w:val="005E3B56"/>
    <w:rsid w:val="005E3B7A"/>
    <w:rsid w:val="005E4121"/>
    <w:rsid w:val="005E4413"/>
    <w:rsid w:val="005E4493"/>
    <w:rsid w:val="005E4C83"/>
    <w:rsid w:val="005E5519"/>
    <w:rsid w:val="005E5C70"/>
    <w:rsid w:val="005E69C3"/>
    <w:rsid w:val="005E6BAE"/>
    <w:rsid w:val="005E710E"/>
    <w:rsid w:val="005F05CB"/>
    <w:rsid w:val="005F1F8E"/>
    <w:rsid w:val="005F247A"/>
    <w:rsid w:val="005F2B92"/>
    <w:rsid w:val="005F3FBC"/>
    <w:rsid w:val="005F54F9"/>
    <w:rsid w:val="005F56AB"/>
    <w:rsid w:val="005F5F50"/>
    <w:rsid w:val="005F647F"/>
    <w:rsid w:val="005F67A4"/>
    <w:rsid w:val="005F71AE"/>
    <w:rsid w:val="005F72C8"/>
    <w:rsid w:val="005F7532"/>
    <w:rsid w:val="005F7E8D"/>
    <w:rsid w:val="00600411"/>
    <w:rsid w:val="0060187F"/>
    <w:rsid w:val="00601C9F"/>
    <w:rsid w:val="00601DB3"/>
    <w:rsid w:val="00601FD2"/>
    <w:rsid w:val="0060288C"/>
    <w:rsid w:val="006031D9"/>
    <w:rsid w:val="00603542"/>
    <w:rsid w:val="006037F8"/>
    <w:rsid w:val="00604F53"/>
    <w:rsid w:val="00605E30"/>
    <w:rsid w:val="0060601A"/>
    <w:rsid w:val="0060620C"/>
    <w:rsid w:val="0060622A"/>
    <w:rsid w:val="00607246"/>
    <w:rsid w:val="0060730D"/>
    <w:rsid w:val="00607AA4"/>
    <w:rsid w:val="00610C0F"/>
    <w:rsid w:val="00610F84"/>
    <w:rsid w:val="006123B6"/>
    <w:rsid w:val="00612D73"/>
    <w:rsid w:val="00613054"/>
    <w:rsid w:val="0061357C"/>
    <w:rsid w:val="0061379B"/>
    <w:rsid w:val="00613A1F"/>
    <w:rsid w:val="00614735"/>
    <w:rsid w:val="006147F2"/>
    <w:rsid w:val="00614804"/>
    <w:rsid w:val="00615F15"/>
    <w:rsid w:val="006162C5"/>
    <w:rsid w:val="0061748E"/>
    <w:rsid w:val="0061748F"/>
    <w:rsid w:val="006175C2"/>
    <w:rsid w:val="00617AD4"/>
    <w:rsid w:val="00620366"/>
    <w:rsid w:val="00620698"/>
    <w:rsid w:val="00620B8F"/>
    <w:rsid w:val="006216A2"/>
    <w:rsid w:val="00622000"/>
    <w:rsid w:val="00622219"/>
    <w:rsid w:val="00622A26"/>
    <w:rsid w:val="00623725"/>
    <w:rsid w:val="00623D99"/>
    <w:rsid w:val="0062423E"/>
    <w:rsid w:val="00624602"/>
    <w:rsid w:val="00624CC1"/>
    <w:rsid w:val="00624D2E"/>
    <w:rsid w:val="006260AF"/>
    <w:rsid w:val="00627280"/>
    <w:rsid w:val="00627FD1"/>
    <w:rsid w:val="0063021B"/>
    <w:rsid w:val="00630662"/>
    <w:rsid w:val="00630D59"/>
    <w:rsid w:val="00631EEC"/>
    <w:rsid w:val="0063255E"/>
    <w:rsid w:val="00632E29"/>
    <w:rsid w:val="00632E91"/>
    <w:rsid w:val="00632EFD"/>
    <w:rsid w:val="006339DF"/>
    <w:rsid w:val="00634CA9"/>
    <w:rsid w:val="00635BCA"/>
    <w:rsid w:val="00635CD7"/>
    <w:rsid w:val="00636E84"/>
    <w:rsid w:val="00637620"/>
    <w:rsid w:val="00637EA5"/>
    <w:rsid w:val="00637FFE"/>
    <w:rsid w:val="006402F4"/>
    <w:rsid w:val="0064109B"/>
    <w:rsid w:val="00641619"/>
    <w:rsid w:val="006417A7"/>
    <w:rsid w:val="00641808"/>
    <w:rsid w:val="0064192C"/>
    <w:rsid w:val="00642BFA"/>
    <w:rsid w:val="006435E3"/>
    <w:rsid w:val="006437E9"/>
    <w:rsid w:val="00643836"/>
    <w:rsid w:val="00643D15"/>
    <w:rsid w:val="00643FC4"/>
    <w:rsid w:val="00644AD4"/>
    <w:rsid w:val="0064510C"/>
    <w:rsid w:val="0064566C"/>
    <w:rsid w:val="00645E10"/>
    <w:rsid w:val="00646A80"/>
    <w:rsid w:val="00646C94"/>
    <w:rsid w:val="00647FB6"/>
    <w:rsid w:val="00652B27"/>
    <w:rsid w:val="00652E75"/>
    <w:rsid w:val="0065302A"/>
    <w:rsid w:val="0065333B"/>
    <w:rsid w:val="006533AD"/>
    <w:rsid w:val="0065357F"/>
    <w:rsid w:val="0065401F"/>
    <w:rsid w:val="00654E98"/>
    <w:rsid w:val="0065522C"/>
    <w:rsid w:val="00655317"/>
    <w:rsid w:val="006553E5"/>
    <w:rsid w:val="0065576C"/>
    <w:rsid w:val="00655CD6"/>
    <w:rsid w:val="00655DAD"/>
    <w:rsid w:val="00657A7F"/>
    <w:rsid w:val="00660268"/>
    <w:rsid w:val="006603EB"/>
    <w:rsid w:val="00660A06"/>
    <w:rsid w:val="00660CFD"/>
    <w:rsid w:val="006617B0"/>
    <w:rsid w:val="00664647"/>
    <w:rsid w:val="0066464D"/>
    <w:rsid w:val="00664A80"/>
    <w:rsid w:val="0066525C"/>
    <w:rsid w:val="006654E1"/>
    <w:rsid w:val="006656D1"/>
    <w:rsid w:val="006659AE"/>
    <w:rsid w:val="006660F6"/>
    <w:rsid w:val="0066621B"/>
    <w:rsid w:val="0066641E"/>
    <w:rsid w:val="0066667A"/>
    <w:rsid w:val="006675C5"/>
    <w:rsid w:val="0066796C"/>
    <w:rsid w:val="00671758"/>
    <w:rsid w:val="00671EF3"/>
    <w:rsid w:val="00672717"/>
    <w:rsid w:val="00673EE1"/>
    <w:rsid w:val="00674BB4"/>
    <w:rsid w:val="00677147"/>
    <w:rsid w:val="00677223"/>
    <w:rsid w:val="006775AA"/>
    <w:rsid w:val="00677F25"/>
    <w:rsid w:val="00681078"/>
    <w:rsid w:val="006815BC"/>
    <w:rsid w:val="00681FDB"/>
    <w:rsid w:val="006832FF"/>
    <w:rsid w:val="0068334A"/>
    <w:rsid w:val="0068340E"/>
    <w:rsid w:val="00683993"/>
    <w:rsid w:val="00685964"/>
    <w:rsid w:val="00685C44"/>
    <w:rsid w:val="00685C77"/>
    <w:rsid w:val="00685D7A"/>
    <w:rsid w:val="00685FDE"/>
    <w:rsid w:val="00686F05"/>
    <w:rsid w:val="00690A53"/>
    <w:rsid w:val="00690D16"/>
    <w:rsid w:val="00691740"/>
    <w:rsid w:val="006920F3"/>
    <w:rsid w:val="00692325"/>
    <w:rsid w:val="006930F0"/>
    <w:rsid w:val="00693714"/>
    <w:rsid w:val="00693F0A"/>
    <w:rsid w:val="006940AA"/>
    <w:rsid w:val="00694394"/>
    <w:rsid w:val="00694463"/>
    <w:rsid w:val="00694F8C"/>
    <w:rsid w:val="006956E9"/>
    <w:rsid w:val="006957EA"/>
    <w:rsid w:val="00695F0F"/>
    <w:rsid w:val="0069653C"/>
    <w:rsid w:val="00696B72"/>
    <w:rsid w:val="006A052C"/>
    <w:rsid w:val="006A07AD"/>
    <w:rsid w:val="006A12D0"/>
    <w:rsid w:val="006A12FC"/>
    <w:rsid w:val="006A1470"/>
    <w:rsid w:val="006A1DF1"/>
    <w:rsid w:val="006A251C"/>
    <w:rsid w:val="006A2744"/>
    <w:rsid w:val="006A2E5B"/>
    <w:rsid w:val="006A2F0B"/>
    <w:rsid w:val="006A3844"/>
    <w:rsid w:val="006A3F8A"/>
    <w:rsid w:val="006A44DD"/>
    <w:rsid w:val="006A47D5"/>
    <w:rsid w:val="006A4CE5"/>
    <w:rsid w:val="006A54BD"/>
    <w:rsid w:val="006A5D27"/>
    <w:rsid w:val="006A7B9E"/>
    <w:rsid w:val="006B0F6D"/>
    <w:rsid w:val="006B130E"/>
    <w:rsid w:val="006B3028"/>
    <w:rsid w:val="006B3419"/>
    <w:rsid w:val="006B403F"/>
    <w:rsid w:val="006B4FE4"/>
    <w:rsid w:val="006B512C"/>
    <w:rsid w:val="006B52A2"/>
    <w:rsid w:val="006B5F62"/>
    <w:rsid w:val="006B6613"/>
    <w:rsid w:val="006B66C8"/>
    <w:rsid w:val="006B6872"/>
    <w:rsid w:val="006C050A"/>
    <w:rsid w:val="006C054C"/>
    <w:rsid w:val="006C0A6D"/>
    <w:rsid w:val="006C1C08"/>
    <w:rsid w:val="006C24A8"/>
    <w:rsid w:val="006C289A"/>
    <w:rsid w:val="006C2FB9"/>
    <w:rsid w:val="006C3E64"/>
    <w:rsid w:val="006C5D08"/>
    <w:rsid w:val="006C62E1"/>
    <w:rsid w:val="006C6F49"/>
    <w:rsid w:val="006C7425"/>
    <w:rsid w:val="006C7444"/>
    <w:rsid w:val="006C7A8B"/>
    <w:rsid w:val="006C7FA6"/>
    <w:rsid w:val="006D03FC"/>
    <w:rsid w:val="006D06B2"/>
    <w:rsid w:val="006D08F6"/>
    <w:rsid w:val="006D09D4"/>
    <w:rsid w:val="006D128A"/>
    <w:rsid w:val="006D1FAC"/>
    <w:rsid w:val="006D2437"/>
    <w:rsid w:val="006D26AB"/>
    <w:rsid w:val="006D2C65"/>
    <w:rsid w:val="006D3883"/>
    <w:rsid w:val="006D3B25"/>
    <w:rsid w:val="006D4351"/>
    <w:rsid w:val="006D549C"/>
    <w:rsid w:val="006D5700"/>
    <w:rsid w:val="006D5724"/>
    <w:rsid w:val="006D5973"/>
    <w:rsid w:val="006D59DD"/>
    <w:rsid w:val="006D59FF"/>
    <w:rsid w:val="006D5F77"/>
    <w:rsid w:val="006D655B"/>
    <w:rsid w:val="006D6845"/>
    <w:rsid w:val="006D744A"/>
    <w:rsid w:val="006D7F7B"/>
    <w:rsid w:val="006E0261"/>
    <w:rsid w:val="006E0543"/>
    <w:rsid w:val="006E06E7"/>
    <w:rsid w:val="006E0B8C"/>
    <w:rsid w:val="006E20C1"/>
    <w:rsid w:val="006E286D"/>
    <w:rsid w:val="006E3901"/>
    <w:rsid w:val="006E3E54"/>
    <w:rsid w:val="006E425C"/>
    <w:rsid w:val="006E4449"/>
    <w:rsid w:val="006E53E3"/>
    <w:rsid w:val="006E59CB"/>
    <w:rsid w:val="006E722A"/>
    <w:rsid w:val="006E77F2"/>
    <w:rsid w:val="006E7B7F"/>
    <w:rsid w:val="006F0DFC"/>
    <w:rsid w:val="006F10CA"/>
    <w:rsid w:val="006F125C"/>
    <w:rsid w:val="006F157D"/>
    <w:rsid w:val="006F1BA8"/>
    <w:rsid w:val="006F1C64"/>
    <w:rsid w:val="006F24D7"/>
    <w:rsid w:val="006F2577"/>
    <w:rsid w:val="006F29CC"/>
    <w:rsid w:val="006F322B"/>
    <w:rsid w:val="006F4DF8"/>
    <w:rsid w:val="006F5B12"/>
    <w:rsid w:val="006F6C1E"/>
    <w:rsid w:val="006F7F7F"/>
    <w:rsid w:val="007005EE"/>
    <w:rsid w:val="00700978"/>
    <w:rsid w:val="00700B14"/>
    <w:rsid w:val="00701768"/>
    <w:rsid w:val="007021FA"/>
    <w:rsid w:val="007031B5"/>
    <w:rsid w:val="00703305"/>
    <w:rsid w:val="007035D6"/>
    <w:rsid w:val="007036B7"/>
    <w:rsid w:val="007043E8"/>
    <w:rsid w:val="007044EC"/>
    <w:rsid w:val="007049A0"/>
    <w:rsid w:val="00707D65"/>
    <w:rsid w:val="007126BE"/>
    <w:rsid w:val="0071272E"/>
    <w:rsid w:val="00712FB0"/>
    <w:rsid w:val="0071307F"/>
    <w:rsid w:val="00713EA7"/>
    <w:rsid w:val="00714BB2"/>
    <w:rsid w:val="007157AE"/>
    <w:rsid w:val="007168B8"/>
    <w:rsid w:val="00716F2F"/>
    <w:rsid w:val="007176E9"/>
    <w:rsid w:val="00717750"/>
    <w:rsid w:val="00717955"/>
    <w:rsid w:val="00717D41"/>
    <w:rsid w:val="00717E53"/>
    <w:rsid w:val="007202D8"/>
    <w:rsid w:val="00720717"/>
    <w:rsid w:val="00720766"/>
    <w:rsid w:val="0072119A"/>
    <w:rsid w:val="00722BAB"/>
    <w:rsid w:val="00723885"/>
    <w:rsid w:val="00724058"/>
    <w:rsid w:val="007244D5"/>
    <w:rsid w:val="00724756"/>
    <w:rsid w:val="00725698"/>
    <w:rsid w:val="00726253"/>
    <w:rsid w:val="007272C6"/>
    <w:rsid w:val="00727A6F"/>
    <w:rsid w:val="00730F0D"/>
    <w:rsid w:val="007317EE"/>
    <w:rsid w:val="0073287D"/>
    <w:rsid w:val="00732E3A"/>
    <w:rsid w:val="00733346"/>
    <w:rsid w:val="00734947"/>
    <w:rsid w:val="0073515F"/>
    <w:rsid w:val="0073581B"/>
    <w:rsid w:val="00735D7B"/>
    <w:rsid w:val="0073613F"/>
    <w:rsid w:val="007370D6"/>
    <w:rsid w:val="0073728D"/>
    <w:rsid w:val="00737746"/>
    <w:rsid w:val="007379ED"/>
    <w:rsid w:val="00740FEC"/>
    <w:rsid w:val="00741346"/>
    <w:rsid w:val="00741769"/>
    <w:rsid w:val="007417DE"/>
    <w:rsid w:val="00741E55"/>
    <w:rsid w:val="007428D6"/>
    <w:rsid w:val="0074292C"/>
    <w:rsid w:val="007430DB"/>
    <w:rsid w:val="007432C0"/>
    <w:rsid w:val="007439D5"/>
    <w:rsid w:val="007449FC"/>
    <w:rsid w:val="00745ADB"/>
    <w:rsid w:val="00745F15"/>
    <w:rsid w:val="00745F7E"/>
    <w:rsid w:val="00746BF1"/>
    <w:rsid w:val="00747946"/>
    <w:rsid w:val="00747CC8"/>
    <w:rsid w:val="00747FA9"/>
    <w:rsid w:val="0075017C"/>
    <w:rsid w:val="00750740"/>
    <w:rsid w:val="00750BA7"/>
    <w:rsid w:val="007511E5"/>
    <w:rsid w:val="00751C15"/>
    <w:rsid w:val="007522C3"/>
    <w:rsid w:val="00752CC2"/>
    <w:rsid w:val="007532D3"/>
    <w:rsid w:val="00753FE0"/>
    <w:rsid w:val="00754AD1"/>
    <w:rsid w:val="0075502B"/>
    <w:rsid w:val="00755461"/>
    <w:rsid w:val="0075549A"/>
    <w:rsid w:val="00755BB2"/>
    <w:rsid w:val="00755D13"/>
    <w:rsid w:val="00756D3F"/>
    <w:rsid w:val="00757E63"/>
    <w:rsid w:val="0076000D"/>
    <w:rsid w:val="00760687"/>
    <w:rsid w:val="007608EE"/>
    <w:rsid w:val="007609F3"/>
    <w:rsid w:val="007623EF"/>
    <w:rsid w:val="00762A3B"/>
    <w:rsid w:val="00762B15"/>
    <w:rsid w:val="00762B22"/>
    <w:rsid w:val="00763922"/>
    <w:rsid w:val="00763EF5"/>
    <w:rsid w:val="007641AF"/>
    <w:rsid w:val="007644FB"/>
    <w:rsid w:val="00764549"/>
    <w:rsid w:val="0077065F"/>
    <w:rsid w:val="00770B22"/>
    <w:rsid w:val="00770C7D"/>
    <w:rsid w:val="00770CAF"/>
    <w:rsid w:val="00771558"/>
    <w:rsid w:val="00771666"/>
    <w:rsid w:val="00771B71"/>
    <w:rsid w:val="00771D2A"/>
    <w:rsid w:val="00771F0C"/>
    <w:rsid w:val="00772785"/>
    <w:rsid w:val="00772BBC"/>
    <w:rsid w:val="00772E53"/>
    <w:rsid w:val="00774251"/>
    <w:rsid w:val="0077481E"/>
    <w:rsid w:val="00774AE2"/>
    <w:rsid w:val="00774B0F"/>
    <w:rsid w:val="007750B7"/>
    <w:rsid w:val="007751DF"/>
    <w:rsid w:val="00775B1D"/>
    <w:rsid w:val="007769B2"/>
    <w:rsid w:val="00777330"/>
    <w:rsid w:val="00777510"/>
    <w:rsid w:val="007776CF"/>
    <w:rsid w:val="007806A0"/>
    <w:rsid w:val="0078094F"/>
    <w:rsid w:val="00782B96"/>
    <w:rsid w:val="00783773"/>
    <w:rsid w:val="00783774"/>
    <w:rsid w:val="00783A52"/>
    <w:rsid w:val="00783AAD"/>
    <w:rsid w:val="0078433B"/>
    <w:rsid w:val="0078435C"/>
    <w:rsid w:val="00784708"/>
    <w:rsid w:val="0078547A"/>
    <w:rsid w:val="00785961"/>
    <w:rsid w:val="00786D95"/>
    <w:rsid w:val="00786F06"/>
    <w:rsid w:val="00787007"/>
    <w:rsid w:val="00787411"/>
    <w:rsid w:val="00787455"/>
    <w:rsid w:val="007874D4"/>
    <w:rsid w:val="00790771"/>
    <w:rsid w:val="00790E7F"/>
    <w:rsid w:val="007917CD"/>
    <w:rsid w:val="007923F4"/>
    <w:rsid w:val="00792D2B"/>
    <w:rsid w:val="0079366F"/>
    <w:rsid w:val="007938F8"/>
    <w:rsid w:val="00793DEE"/>
    <w:rsid w:val="0079573A"/>
    <w:rsid w:val="0079578F"/>
    <w:rsid w:val="0079607D"/>
    <w:rsid w:val="007962CD"/>
    <w:rsid w:val="00797AB0"/>
    <w:rsid w:val="007A0A38"/>
    <w:rsid w:val="007A1EE7"/>
    <w:rsid w:val="007A28F4"/>
    <w:rsid w:val="007A2D9B"/>
    <w:rsid w:val="007A2FFD"/>
    <w:rsid w:val="007A442D"/>
    <w:rsid w:val="007A44C4"/>
    <w:rsid w:val="007A44DD"/>
    <w:rsid w:val="007A48B0"/>
    <w:rsid w:val="007A51DB"/>
    <w:rsid w:val="007A5399"/>
    <w:rsid w:val="007A598D"/>
    <w:rsid w:val="007A622C"/>
    <w:rsid w:val="007A6268"/>
    <w:rsid w:val="007A63AD"/>
    <w:rsid w:val="007A7412"/>
    <w:rsid w:val="007A77E7"/>
    <w:rsid w:val="007A7D30"/>
    <w:rsid w:val="007B195A"/>
    <w:rsid w:val="007B20EE"/>
    <w:rsid w:val="007B2AE1"/>
    <w:rsid w:val="007B332C"/>
    <w:rsid w:val="007B4338"/>
    <w:rsid w:val="007B5E8B"/>
    <w:rsid w:val="007B61B8"/>
    <w:rsid w:val="007B62DB"/>
    <w:rsid w:val="007B7A28"/>
    <w:rsid w:val="007B7E4D"/>
    <w:rsid w:val="007C053C"/>
    <w:rsid w:val="007C167B"/>
    <w:rsid w:val="007C1AB3"/>
    <w:rsid w:val="007C2191"/>
    <w:rsid w:val="007C2429"/>
    <w:rsid w:val="007C24C2"/>
    <w:rsid w:val="007C2CA6"/>
    <w:rsid w:val="007C3B2B"/>
    <w:rsid w:val="007C3F59"/>
    <w:rsid w:val="007C4162"/>
    <w:rsid w:val="007C4B73"/>
    <w:rsid w:val="007C5564"/>
    <w:rsid w:val="007C56B7"/>
    <w:rsid w:val="007C59C1"/>
    <w:rsid w:val="007C59FD"/>
    <w:rsid w:val="007C6447"/>
    <w:rsid w:val="007C651A"/>
    <w:rsid w:val="007C6BDF"/>
    <w:rsid w:val="007C74F5"/>
    <w:rsid w:val="007C7CA2"/>
    <w:rsid w:val="007C7E1C"/>
    <w:rsid w:val="007D01C0"/>
    <w:rsid w:val="007D059E"/>
    <w:rsid w:val="007D11EB"/>
    <w:rsid w:val="007D1816"/>
    <w:rsid w:val="007D3316"/>
    <w:rsid w:val="007D34B9"/>
    <w:rsid w:val="007D35CA"/>
    <w:rsid w:val="007D4234"/>
    <w:rsid w:val="007D4277"/>
    <w:rsid w:val="007D6994"/>
    <w:rsid w:val="007D6996"/>
    <w:rsid w:val="007D6CF9"/>
    <w:rsid w:val="007D7804"/>
    <w:rsid w:val="007D7D32"/>
    <w:rsid w:val="007E01D6"/>
    <w:rsid w:val="007E3B95"/>
    <w:rsid w:val="007E46A5"/>
    <w:rsid w:val="007E50BB"/>
    <w:rsid w:val="007E74DD"/>
    <w:rsid w:val="007E7C21"/>
    <w:rsid w:val="007F0D26"/>
    <w:rsid w:val="007F0DA7"/>
    <w:rsid w:val="007F2610"/>
    <w:rsid w:val="007F2EE9"/>
    <w:rsid w:val="007F381C"/>
    <w:rsid w:val="007F38EB"/>
    <w:rsid w:val="007F42DC"/>
    <w:rsid w:val="007F4575"/>
    <w:rsid w:val="007F4CA6"/>
    <w:rsid w:val="007F58F0"/>
    <w:rsid w:val="007F5F74"/>
    <w:rsid w:val="007F679B"/>
    <w:rsid w:val="007F7815"/>
    <w:rsid w:val="007F78D8"/>
    <w:rsid w:val="007F7E48"/>
    <w:rsid w:val="008010F6"/>
    <w:rsid w:val="00801471"/>
    <w:rsid w:val="00801860"/>
    <w:rsid w:val="00802114"/>
    <w:rsid w:val="00803D62"/>
    <w:rsid w:val="008045E7"/>
    <w:rsid w:val="00805673"/>
    <w:rsid w:val="008072B9"/>
    <w:rsid w:val="00810173"/>
    <w:rsid w:val="00811DF6"/>
    <w:rsid w:val="008120B1"/>
    <w:rsid w:val="00812E37"/>
    <w:rsid w:val="00813F12"/>
    <w:rsid w:val="008144A5"/>
    <w:rsid w:val="00814792"/>
    <w:rsid w:val="00814FBD"/>
    <w:rsid w:val="0081553C"/>
    <w:rsid w:val="00815A0C"/>
    <w:rsid w:val="0081667F"/>
    <w:rsid w:val="008175CF"/>
    <w:rsid w:val="008200F4"/>
    <w:rsid w:val="00820399"/>
    <w:rsid w:val="00820540"/>
    <w:rsid w:val="00820E66"/>
    <w:rsid w:val="0082126D"/>
    <w:rsid w:val="0082135E"/>
    <w:rsid w:val="00821E16"/>
    <w:rsid w:val="0082202E"/>
    <w:rsid w:val="00822E93"/>
    <w:rsid w:val="00823A65"/>
    <w:rsid w:val="00824F68"/>
    <w:rsid w:val="008253CD"/>
    <w:rsid w:val="008256C2"/>
    <w:rsid w:val="00825727"/>
    <w:rsid w:val="00826BB5"/>
    <w:rsid w:val="008303D4"/>
    <w:rsid w:val="008311EC"/>
    <w:rsid w:val="008314DB"/>
    <w:rsid w:val="0083254C"/>
    <w:rsid w:val="00832832"/>
    <w:rsid w:val="0083298F"/>
    <w:rsid w:val="00833B49"/>
    <w:rsid w:val="008341E0"/>
    <w:rsid w:val="008346FF"/>
    <w:rsid w:val="00835596"/>
    <w:rsid w:val="00835BC1"/>
    <w:rsid w:val="00835E0A"/>
    <w:rsid w:val="00836228"/>
    <w:rsid w:val="008362A2"/>
    <w:rsid w:val="0083696E"/>
    <w:rsid w:val="00836CE6"/>
    <w:rsid w:val="008373E5"/>
    <w:rsid w:val="00837928"/>
    <w:rsid w:val="008379B6"/>
    <w:rsid w:val="00840ABC"/>
    <w:rsid w:val="00841C2D"/>
    <w:rsid w:val="00844A18"/>
    <w:rsid w:val="00844A1C"/>
    <w:rsid w:val="008459B7"/>
    <w:rsid w:val="0084629E"/>
    <w:rsid w:val="008465CF"/>
    <w:rsid w:val="00847A89"/>
    <w:rsid w:val="00851F77"/>
    <w:rsid w:val="00852183"/>
    <w:rsid w:val="00853DB4"/>
    <w:rsid w:val="00854B76"/>
    <w:rsid w:val="00855244"/>
    <w:rsid w:val="00855B9C"/>
    <w:rsid w:val="00855DDB"/>
    <w:rsid w:val="0085609A"/>
    <w:rsid w:val="00856EA9"/>
    <w:rsid w:val="00860160"/>
    <w:rsid w:val="00861568"/>
    <w:rsid w:val="00861855"/>
    <w:rsid w:val="00861C21"/>
    <w:rsid w:val="008623B0"/>
    <w:rsid w:val="008628C0"/>
    <w:rsid w:val="008643A0"/>
    <w:rsid w:val="0086442B"/>
    <w:rsid w:val="00864830"/>
    <w:rsid w:val="00865001"/>
    <w:rsid w:val="00865051"/>
    <w:rsid w:val="0086556E"/>
    <w:rsid w:val="0086620B"/>
    <w:rsid w:val="00866796"/>
    <w:rsid w:val="00867041"/>
    <w:rsid w:val="0086735B"/>
    <w:rsid w:val="00867EB0"/>
    <w:rsid w:val="00870D33"/>
    <w:rsid w:val="00870E99"/>
    <w:rsid w:val="008715D9"/>
    <w:rsid w:val="008718F6"/>
    <w:rsid w:val="0087195E"/>
    <w:rsid w:val="00872050"/>
    <w:rsid w:val="00872775"/>
    <w:rsid w:val="0087283C"/>
    <w:rsid w:val="00872C37"/>
    <w:rsid w:val="00873149"/>
    <w:rsid w:val="008736B6"/>
    <w:rsid w:val="00873ACB"/>
    <w:rsid w:val="00873EB6"/>
    <w:rsid w:val="00874FE5"/>
    <w:rsid w:val="00875378"/>
    <w:rsid w:val="008754C4"/>
    <w:rsid w:val="00875538"/>
    <w:rsid w:val="00876AC4"/>
    <w:rsid w:val="008773D1"/>
    <w:rsid w:val="00877B38"/>
    <w:rsid w:val="00877BB0"/>
    <w:rsid w:val="00877F64"/>
    <w:rsid w:val="0088128B"/>
    <w:rsid w:val="008812B6"/>
    <w:rsid w:val="00881A82"/>
    <w:rsid w:val="00883ADD"/>
    <w:rsid w:val="00884FB0"/>
    <w:rsid w:val="008854C0"/>
    <w:rsid w:val="00887141"/>
    <w:rsid w:val="008874DA"/>
    <w:rsid w:val="0088751F"/>
    <w:rsid w:val="008876A8"/>
    <w:rsid w:val="00891799"/>
    <w:rsid w:val="00891979"/>
    <w:rsid w:val="0089281F"/>
    <w:rsid w:val="00892A93"/>
    <w:rsid w:val="00892AC6"/>
    <w:rsid w:val="0089349B"/>
    <w:rsid w:val="008934B9"/>
    <w:rsid w:val="00895E0C"/>
    <w:rsid w:val="00896008"/>
    <w:rsid w:val="008962EA"/>
    <w:rsid w:val="00896906"/>
    <w:rsid w:val="00896922"/>
    <w:rsid w:val="008A0B25"/>
    <w:rsid w:val="008A0BA6"/>
    <w:rsid w:val="008A0E71"/>
    <w:rsid w:val="008A1FE3"/>
    <w:rsid w:val="008A23CF"/>
    <w:rsid w:val="008A25EE"/>
    <w:rsid w:val="008A310A"/>
    <w:rsid w:val="008A3378"/>
    <w:rsid w:val="008A3590"/>
    <w:rsid w:val="008A3A8D"/>
    <w:rsid w:val="008A3C13"/>
    <w:rsid w:val="008A403E"/>
    <w:rsid w:val="008A58A9"/>
    <w:rsid w:val="008A69D7"/>
    <w:rsid w:val="008A70C2"/>
    <w:rsid w:val="008A716A"/>
    <w:rsid w:val="008B0449"/>
    <w:rsid w:val="008B27A6"/>
    <w:rsid w:val="008B387A"/>
    <w:rsid w:val="008B3A4F"/>
    <w:rsid w:val="008B5377"/>
    <w:rsid w:val="008B6997"/>
    <w:rsid w:val="008B6CAC"/>
    <w:rsid w:val="008B7200"/>
    <w:rsid w:val="008B7798"/>
    <w:rsid w:val="008B7880"/>
    <w:rsid w:val="008B7DF7"/>
    <w:rsid w:val="008C0920"/>
    <w:rsid w:val="008C0A2B"/>
    <w:rsid w:val="008C0B48"/>
    <w:rsid w:val="008C10FD"/>
    <w:rsid w:val="008C1C27"/>
    <w:rsid w:val="008C1E07"/>
    <w:rsid w:val="008C21DB"/>
    <w:rsid w:val="008C2F67"/>
    <w:rsid w:val="008C34D2"/>
    <w:rsid w:val="008C39D7"/>
    <w:rsid w:val="008C3AD4"/>
    <w:rsid w:val="008C3BC5"/>
    <w:rsid w:val="008C4C30"/>
    <w:rsid w:val="008C5922"/>
    <w:rsid w:val="008C6F40"/>
    <w:rsid w:val="008C754F"/>
    <w:rsid w:val="008C7897"/>
    <w:rsid w:val="008D017F"/>
    <w:rsid w:val="008D0511"/>
    <w:rsid w:val="008D0641"/>
    <w:rsid w:val="008D0C8F"/>
    <w:rsid w:val="008D2A21"/>
    <w:rsid w:val="008D3D47"/>
    <w:rsid w:val="008D41AA"/>
    <w:rsid w:val="008D5C32"/>
    <w:rsid w:val="008D6365"/>
    <w:rsid w:val="008E01CB"/>
    <w:rsid w:val="008E05A6"/>
    <w:rsid w:val="008E0AFC"/>
    <w:rsid w:val="008E2014"/>
    <w:rsid w:val="008E20B0"/>
    <w:rsid w:val="008E28E3"/>
    <w:rsid w:val="008E44FD"/>
    <w:rsid w:val="008E5B69"/>
    <w:rsid w:val="008E5ED7"/>
    <w:rsid w:val="008E649F"/>
    <w:rsid w:val="008E6597"/>
    <w:rsid w:val="008F0AF3"/>
    <w:rsid w:val="008F11C6"/>
    <w:rsid w:val="008F20E6"/>
    <w:rsid w:val="008F210B"/>
    <w:rsid w:val="008F2882"/>
    <w:rsid w:val="008F2915"/>
    <w:rsid w:val="008F306F"/>
    <w:rsid w:val="008F3247"/>
    <w:rsid w:val="008F32D3"/>
    <w:rsid w:val="008F5B17"/>
    <w:rsid w:val="008F5FD6"/>
    <w:rsid w:val="008F6E02"/>
    <w:rsid w:val="008F6E5E"/>
    <w:rsid w:val="008F6E80"/>
    <w:rsid w:val="008F6EC3"/>
    <w:rsid w:val="008F7B01"/>
    <w:rsid w:val="008F7BF3"/>
    <w:rsid w:val="008F7D1C"/>
    <w:rsid w:val="00900BE5"/>
    <w:rsid w:val="00900E16"/>
    <w:rsid w:val="00901D03"/>
    <w:rsid w:val="0090218E"/>
    <w:rsid w:val="00902B32"/>
    <w:rsid w:val="0090332C"/>
    <w:rsid w:val="009033F4"/>
    <w:rsid w:val="0090459F"/>
    <w:rsid w:val="00904D9A"/>
    <w:rsid w:val="00904FA5"/>
    <w:rsid w:val="00905CEC"/>
    <w:rsid w:val="00906237"/>
    <w:rsid w:val="00906AFD"/>
    <w:rsid w:val="00907338"/>
    <w:rsid w:val="00907F47"/>
    <w:rsid w:val="009100F1"/>
    <w:rsid w:val="0091072E"/>
    <w:rsid w:val="009110ED"/>
    <w:rsid w:val="0091134A"/>
    <w:rsid w:val="00911591"/>
    <w:rsid w:val="00911FA5"/>
    <w:rsid w:val="009120BD"/>
    <w:rsid w:val="00912598"/>
    <w:rsid w:val="00912CFA"/>
    <w:rsid w:val="00912EED"/>
    <w:rsid w:val="0091308F"/>
    <w:rsid w:val="009130F6"/>
    <w:rsid w:val="00913FD2"/>
    <w:rsid w:val="009141AF"/>
    <w:rsid w:val="00914CA9"/>
    <w:rsid w:val="00914CF2"/>
    <w:rsid w:val="009152EF"/>
    <w:rsid w:val="00916A41"/>
    <w:rsid w:val="00916A8C"/>
    <w:rsid w:val="00916D7C"/>
    <w:rsid w:val="00916EA8"/>
    <w:rsid w:val="009170A7"/>
    <w:rsid w:val="0092007E"/>
    <w:rsid w:val="00920091"/>
    <w:rsid w:val="00920FF5"/>
    <w:rsid w:val="00922231"/>
    <w:rsid w:val="009225E8"/>
    <w:rsid w:val="0092317A"/>
    <w:rsid w:val="00923897"/>
    <w:rsid w:val="00924828"/>
    <w:rsid w:val="00925B3E"/>
    <w:rsid w:val="00926290"/>
    <w:rsid w:val="00926563"/>
    <w:rsid w:val="00926C2F"/>
    <w:rsid w:val="00926F6F"/>
    <w:rsid w:val="00926FFB"/>
    <w:rsid w:val="009272B6"/>
    <w:rsid w:val="00927D34"/>
    <w:rsid w:val="009306EB"/>
    <w:rsid w:val="00930B51"/>
    <w:rsid w:val="00931033"/>
    <w:rsid w:val="0093305F"/>
    <w:rsid w:val="00933103"/>
    <w:rsid w:val="00933A5F"/>
    <w:rsid w:val="009340C4"/>
    <w:rsid w:val="00935295"/>
    <w:rsid w:val="00935EEC"/>
    <w:rsid w:val="00935FCB"/>
    <w:rsid w:val="00936A40"/>
    <w:rsid w:val="00940177"/>
    <w:rsid w:val="00940B31"/>
    <w:rsid w:val="009410C0"/>
    <w:rsid w:val="00942435"/>
    <w:rsid w:val="00942735"/>
    <w:rsid w:val="009429F2"/>
    <w:rsid w:val="009431B5"/>
    <w:rsid w:val="0094380A"/>
    <w:rsid w:val="00943EE9"/>
    <w:rsid w:val="009442C3"/>
    <w:rsid w:val="009443BC"/>
    <w:rsid w:val="00944483"/>
    <w:rsid w:val="00944B0C"/>
    <w:rsid w:val="00945B3F"/>
    <w:rsid w:val="009466A1"/>
    <w:rsid w:val="00947ABE"/>
    <w:rsid w:val="0095021F"/>
    <w:rsid w:val="009505A6"/>
    <w:rsid w:val="009509C0"/>
    <w:rsid w:val="0095126E"/>
    <w:rsid w:val="009517BB"/>
    <w:rsid w:val="00951CF7"/>
    <w:rsid w:val="0095201F"/>
    <w:rsid w:val="0095280D"/>
    <w:rsid w:val="00952ADD"/>
    <w:rsid w:val="00952B12"/>
    <w:rsid w:val="00953396"/>
    <w:rsid w:val="009534D9"/>
    <w:rsid w:val="0095371F"/>
    <w:rsid w:val="00953A42"/>
    <w:rsid w:val="00953E0A"/>
    <w:rsid w:val="00954BEB"/>
    <w:rsid w:val="00955E4C"/>
    <w:rsid w:val="009565DA"/>
    <w:rsid w:val="0095694C"/>
    <w:rsid w:val="00957558"/>
    <w:rsid w:val="0096078F"/>
    <w:rsid w:val="00961631"/>
    <w:rsid w:val="00961718"/>
    <w:rsid w:val="00962574"/>
    <w:rsid w:val="00963029"/>
    <w:rsid w:val="00963710"/>
    <w:rsid w:val="00963FE3"/>
    <w:rsid w:val="009645AB"/>
    <w:rsid w:val="00964723"/>
    <w:rsid w:val="009653F9"/>
    <w:rsid w:val="0096594F"/>
    <w:rsid w:val="00965D41"/>
    <w:rsid w:val="00965EF9"/>
    <w:rsid w:val="009660C0"/>
    <w:rsid w:val="00966ECF"/>
    <w:rsid w:val="0096733C"/>
    <w:rsid w:val="00967E99"/>
    <w:rsid w:val="00970035"/>
    <w:rsid w:val="00970C37"/>
    <w:rsid w:val="009717F2"/>
    <w:rsid w:val="00972590"/>
    <w:rsid w:val="0097278C"/>
    <w:rsid w:val="0097286D"/>
    <w:rsid w:val="0097300E"/>
    <w:rsid w:val="009737BF"/>
    <w:rsid w:val="00973EB0"/>
    <w:rsid w:val="00974DD0"/>
    <w:rsid w:val="00975212"/>
    <w:rsid w:val="00976037"/>
    <w:rsid w:val="00976411"/>
    <w:rsid w:val="009777B2"/>
    <w:rsid w:val="00977950"/>
    <w:rsid w:val="00977B69"/>
    <w:rsid w:val="00977F23"/>
    <w:rsid w:val="00981D93"/>
    <w:rsid w:val="009820B0"/>
    <w:rsid w:val="00982276"/>
    <w:rsid w:val="009823CF"/>
    <w:rsid w:val="009831EE"/>
    <w:rsid w:val="0098360B"/>
    <w:rsid w:val="009862BC"/>
    <w:rsid w:val="00986312"/>
    <w:rsid w:val="00986A75"/>
    <w:rsid w:val="00986EFA"/>
    <w:rsid w:val="00991ABE"/>
    <w:rsid w:val="00991EDD"/>
    <w:rsid w:val="00991F09"/>
    <w:rsid w:val="0099219F"/>
    <w:rsid w:val="0099231F"/>
    <w:rsid w:val="00992714"/>
    <w:rsid w:val="00992BB6"/>
    <w:rsid w:val="00992FEB"/>
    <w:rsid w:val="00993F08"/>
    <w:rsid w:val="00994786"/>
    <w:rsid w:val="00994A47"/>
    <w:rsid w:val="009952F6"/>
    <w:rsid w:val="009977D5"/>
    <w:rsid w:val="00997F6B"/>
    <w:rsid w:val="009A11B5"/>
    <w:rsid w:val="009A18B1"/>
    <w:rsid w:val="009A1981"/>
    <w:rsid w:val="009A1A3F"/>
    <w:rsid w:val="009A4D14"/>
    <w:rsid w:val="009A5EA7"/>
    <w:rsid w:val="009A696A"/>
    <w:rsid w:val="009A772A"/>
    <w:rsid w:val="009B00BD"/>
    <w:rsid w:val="009B0143"/>
    <w:rsid w:val="009B19F7"/>
    <w:rsid w:val="009B3E2D"/>
    <w:rsid w:val="009B4246"/>
    <w:rsid w:val="009B4314"/>
    <w:rsid w:val="009B4DE5"/>
    <w:rsid w:val="009B521E"/>
    <w:rsid w:val="009B5873"/>
    <w:rsid w:val="009B6543"/>
    <w:rsid w:val="009B6A3A"/>
    <w:rsid w:val="009B6C46"/>
    <w:rsid w:val="009B7AF0"/>
    <w:rsid w:val="009C010E"/>
    <w:rsid w:val="009C02CE"/>
    <w:rsid w:val="009C14E9"/>
    <w:rsid w:val="009C1651"/>
    <w:rsid w:val="009C18F5"/>
    <w:rsid w:val="009C1C4A"/>
    <w:rsid w:val="009C1DEE"/>
    <w:rsid w:val="009C2C51"/>
    <w:rsid w:val="009C4148"/>
    <w:rsid w:val="009C4766"/>
    <w:rsid w:val="009C4BA4"/>
    <w:rsid w:val="009C5658"/>
    <w:rsid w:val="009C677F"/>
    <w:rsid w:val="009C7060"/>
    <w:rsid w:val="009C7BB4"/>
    <w:rsid w:val="009D046E"/>
    <w:rsid w:val="009D075A"/>
    <w:rsid w:val="009D11C8"/>
    <w:rsid w:val="009D137A"/>
    <w:rsid w:val="009D14F2"/>
    <w:rsid w:val="009D17A4"/>
    <w:rsid w:val="009D1CA0"/>
    <w:rsid w:val="009D33F1"/>
    <w:rsid w:val="009D3F34"/>
    <w:rsid w:val="009D3FB0"/>
    <w:rsid w:val="009D4480"/>
    <w:rsid w:val="009D4DEC"/>
    <w:rsid w:val="009D5B99"/>
    <w:rsid w:val="009D6535"/>
    <w:rsid w:val="009E09B7"/>
    <w:rsid w:val="009E1B74"/>
    <w:rsid w:val="009E237C"/>
    <w:rsid w:val="009E275F"/>
    <w:rsid w:val="009E2994"/>
    <w:rsid w:val="009E30E6"/>
    <w:rsid w:val="009E3EE7"/>
    <w:rsid w:val="009E43A7"/>
    <w:rsid w:val="009E4EF7"/>
    <w:rsid w:val="009E5D72"/>
    <w:rsid w:val="009E6EF3"/>
    <w:rsid w:val="009E701C"/>
    <w:rsid w:val="009E7C22"/>
    <w:rsid w:val="009E7FE4"/>
    <w:rsid w:val="009F1097"/>
    <w:rsid w:val="009F11EC"/>
    <w:rsid w:val="009F1697"/>
    <w:rsid w:val="009F1949"/>
    <w:rsid w:val="009F1CA6"/>
    <w:rsid w:val="009F33CC"/>
    <w:rsid w:val="009F3586"/>
    <w:rsid w:val="009F38D1"/>
    <w:rsid w:val="009F41F4"/>
    <w:rsid w:val="009F443B"/>
    <w:rsid w:val="009F4954"/>
    <w:rsid w:val="009F4BBB"/>
    <w:rsid w:val="009F4BD7"/>
    <w:rsid w:val="009F5B04"/>
    <w:rsid w:val="009F668F"/>
    <w:rsid w:val="009F728B"/>
    <w:rsid w:val="00A005C5"/>
    <w:rsid w:val="00A00DBE"/>
    <w:rsid w:val="00A00E78"/>
    <w:rsid w:val="00A01D72"/>
    <w:rsid w:val="00A01E2E"/>
    <w:rsid w:val="00A03063"/>
    <w:rsid w:val="00A0366C"/>
    <w:rsid w:val="00A03914"/>
    <w:rsid w:val="00A03A72"/>
    <w:rsid w:val="00A03B3D"/>
    <w:rsid w:val="00A03FA6"/>
    <w:rsid w:val="00A04D31"/>
    <w:rsid w:val="00A05B1D"/>
    <w:rsid w:val="00A0623D"/>
    <w:rsid w:val="00A06247"/>
    <w:rsid w:val="00A06454"/>
    <w:rsid w:val="00A0681F"/>
    <w:rsid w:val="00A0758B"/>
    <w:rsid w:val="00A07994"/>
    <w:rsid w:val="00A10D2A"/>
    <w:rsid w:val="00A11239"/>
    <w:rsid w:val="00A115D6"/>
    <w:rsid w:val="00A117C9"/>
    <w:rsid w:val="00A11981"/>
    <w:rsid w:val="00A12018"/>
    <w:rsid w:val="00A12A65"/>
    <w:rsid w:val="00A13327"/>
    <w:rsid w:val="00A135A9"/>
    <w:rsid w:val="00A15A88"/>
    <w:rsid w:val="00A1625C"/>
    <w:rsid w:val="00A16C2A"/>
    <w:rsid w:val="00A20CA0"/>
    <w:rsid w:val="00A21010"/>
    <w:rsid w:val="00A21416"/>
    <w:rsid w:val="00A222B9"/>
    <w:rsid w:val="00A223F0"/>
    <w:rsid w:val="00A2296B"/>
    <w:rsid w:val="00A23E0E"/>
    <w:rsid w:val="00A24ED1"/>
    <w:rsid w:val="00A2522A"/>
    <w:rsid w:val="00A25703"/>
    <w:rsid w:val="00A25A79"/>
    <w:rsid w:val="00A26028"/>
    <w:rsid w:val="00A260CE"/>
    <w:rsid w:val="00A262AE"/>
    <w:rsid w:val="00A30E44"/>
    <w:rsid w:val="00A311D1"/>
    <w:rsid w:val="00A3125C"/>
    <w:rsid w:val="00A31989"/>
    <w:rsid w:val="00A32587"/>
    <w:rsid w:val="00A325CE"/>
    <w:rsid w:val="00A32D4F"/>
    <w:rsid w:val="00A334BE"/>
    <w:rsid w:val="00A34360"/>
    <w:rsid w:val="00A349E0"/>
    <w:rsid w:val="00A3545A"/>
    <w:rsid w:val="00A35EF3"/>
    <w:rsid w:val="00A3617E"/>
    <w:rsid w:val="00A36314"/>
    <w:rsid w:val="00A36554"/>
    <w:rsid w:val="00A40049"/>
    <w:rsid w:val="00A40DA9"/>
    <w:rsid w:val="00A40E5A"/>
    <w:rsid w:val="00A41BA6"/>
    <w:rsid w:val="00A41DD7"/>
    <w:rsid w:val="00A41E9C"/>
    <w:rsid w:val="00A44050"/>
    <w:rsid w:val="00A44317"/>
    <w:rsid w:val="00A454E8"/>
    <w:rsid w:val="00A45A8F"/>
    <w:rsid w:val="00A45F84"/>
    <w:rsid w:val="00A46847"/>
    <w:rsid w:val="00A46982"/>
    <w:rsid w:val="00A46D36"/>
    <w:rsid w:val="00A47709"/>
    <w:rsid w:val="00A50673"/>
    <w:rsid w:val="00A50F3C"/>
    <w:rsid w:val="00A51F37"/>
    <w:rsid w:val="00A5204D"/>
    <w:rsid w:val="00A525AC"/>
    <w:rsid w:val="00A52C03"/>
    <w:rsid w:val="00A52F94"/>
    <w:rsid w:val="00A538D9"/>
    <w:rsid w:val="00A539E2"/>
    <w:rsid w:val="00A5401E"/>
    <w:rsid w:val="00A54D0D"/>
    <w:rsid w:val="00A5532E"/>
    <w:rsid w:val="00A557AF"/>
    <w:rsid w:val="00A559E1"/>
    <w:rsid w:val="00A55D04"/>
    <w:rsid w:val="00A567A2"/>
    <w:rsid w:val="00A57AA3"/>
    <w:rsid w:val="00A57E66"/>
    <w:rsid w:val="00A57F0D"/>
    <w:rsid w:val="00A60830"/>
    <w:rsid w:val="00A60A36"/>
    <w:rsid w:val="00A61E90"/>
    <w:rsid w:val="00A62136"/>
    <w:rsid w:val="00A62ED3"/>
    <w:rsid w:val="00A63759"/>
    <w:rsid w:val="00A6437F"/>
    <w:rsid w:val="00A64884"/>
    <w:rsid w:val="00A6535A"/>
    <w:rsid w:val="00A65561"/>
    <w:rsid w:val="00A65C3D"/>
    <w:rsid w:val="00A6620E"/>
    <w:rsid w:val="00A667EB"/>
    <w:rsid w:val="00A66BE8"/>
    <w:rsid w:val="00A67B32"/>
    <w:rsid w:val="00A70637"/>
    <w:rsid w:val="00A70DDE"/>
    <w:rsid w:val="00A70F64"/>
    <w:rsid w:val="00A72F3B"/>
    <w:rsid w:val="00A73982"/>
    <w:rsid w:val="00A73F0E"/>
    <w:rsid w:val="00A7624B"/>
    <w:rsid w:val="00A768A9"/>
    <w:rsid w:val="00A76B25"/>
    <w:rsid w:val="00A76B89"/>
    <w:rsid w:val="00A7704C"/>
    <w:rsid w:val="00A77259"/>
    <w:rsid w:val="00A778DD"/>
    <w:rsid w:val="00A8038C"/>
    <w:rsid w:val="00A806E0"/>
    <w:rsid w:val="00A8161D"/>
    <w:rsid w:val="00A81F6F"/>
    <w:rsid w:val="00A82340"/>
    <w:rsid w:val="00A82F78"/>
    <w:rsid w:val="00A831B6"/>
    <w:rsid w:val="00A83226"/>
    <w:rsid w:val="00A83481"/>
    <w:rsid w:val="00A83D7E"/>
    <w:rsid w:val="00A8493C"/>
    <w:rsid w:val="00A859DD"/>
    <w:rsid w:val="00A85EB4"/>
    <w:rsid w:val="00A86077"/>
    <w:rsid w:val="00A86364"/>
    <w:rsid w:val="00A86741"/>
    <w:rsid w:val="00A86BE7"/>
    <w:rsid w:val="00A873D6"/>
    <w:rsid w:val="00A87859"/>
    <w:rsid w:val="00A905E0"/>
    <w:rsid w:val="00A90857"/>
    <w:rsid w:val="00A90998"/>
    <w:rsid w:val="00A90C5C"/>
    <w:rsid w:val="00A90D28"/>
    <w:rsid w:val="00A91222"/>
    <w:rsid w:val="00A912FA"/>
    <w:rsid w:val="00A929A8"/>
    <w:rsid w:val="00A92D32"/>
    <w:rsid w:val="00A93353"/>
    <w:rsid w:val="00A9382B"/>
    <w:rsid w:val="00A93954"/>
    <w:rsid w:val="00A94F14"/>
    <w:rsid w:val="00A952B3"/>
    <w:rsid w:val="00A960A0"/>
    <w:rsid w:val="00A96A5D"/>
    <w:rsid w:val="00A96A9A"/>
    <w:rsid w:val="00A96F19"/>
    <w:rsid w:val="00A96FB5"/>
    <w:rsid w:val="00A971AD"/>
    <w:rsid w:val="00A9758C"/>
    <w:rsid w:val="00AA0B10"/>
    <w:rsid w:val="00AA191E"/>
    <w:rsid w:val="00AA19CF"/>
    <w:rsid w:val="00AA1D29"/>
    <w:rsid w:val="00AA35B8"/>
    <w:rsid w:val="00AA3E51"/>
    <w:rsid w:val="00AA3FC7"/>
    <w:rsid w:val="00AA47D4"/>
    <w:rsid w:val="00AA5B42"/>
    <w:rsid w:val="00AB125A"/>
    <w:rsid w:val="00AB5A92"/>
    <w:rsid w:val="00AB5AF3"/>
    <w:rsid w:val="00AC007F"/>
    <w:rsid w:val="00AC03F9"/>
    <w:rsid w:val="00AC0664"/>
    <w:rsid w:val="00AC147B"/>
    <w:rsid w:val="00AC16F8"/>
    <w:rsid w:val="00AC1795"/>
    <w:rsid w:val="00AC1E0F"/>
    <w:rsid w:val="00AC2220"/>
    <w:rsid w:val="00AC2326"/>
    <w:rsid w:val="00AC3076"/>
    <w:rsid w:val="00AC37B7"/>
    <w:rsid w:val="00AC3AA1"/>
    <w:rsid w:val="00AC43DB"/>
    <w:rsid w:val="00AC45F5"/>
    <w:rsid w:val="00AC574A"/>
    <w:rsid w:val="00AC5FE5"/>
    <w:rsid w:val="00AC72E8"/>
    <w:rsid w:val="00AC736C"/>
    <w:rsid w:val="00AC7443"/>
    <w:rsid w:val="00AD0136"/>
    <w:rsid w:val="00AD0C07"/>
    <w:rsid w:val="00AD101B"/>
    <w:rsid w:val="00AD10D7"/>
    <w:rsid w:val="00AD2157"/>
    <w:rsid w:val="00AD219B"/>
    <w:rsid w:val="00AD29D6"/>
    <w:rsid w:val="00AD2B5F"/>
    <w:rsid w:val="00AD3894"/>
    <w:rsid w:val="00AD44BC"/>
    <w:rsid w:val="00AD49A2"/>
    <w:rsid w:val="00AD4F53"/>
    <w:rsid w:val="00AD6099"/>
    <w:rsid w:val="00AD61A5"/>
    <w:rsid w:val="00AD627E"/>
    <w:rsid w:val="00AD6630"/>
    <w:rsid w:val="00AD696D"/>
    <w:rsid w:val="00AD70C3"/>
    <w:rsid w:val="00AD7518"/>
    <w:rsid w:val="00AD7A42"/>
    <w:rsid w:val="00AE0048"/>
    <w:rsid w:val="00AE07EA"/>
    <w:rsid w:val="00AE11A5"/>
    <w:rsid w:val="00AE13CB"/>
    <w:rsid w:val="00AE163B"/>
    <w:rsid w:val="00AE2B5B"/>
    <w:rsid w:val="00AE4D06"/>
    <w:rsid w:val="00AE50BA"/>
    <w:rsid w:val="00AE5888"/>
    <w:rsid w:val="00AE5C23"/>
    <w:rsid w:val="00AE6A3A"/>
    <w:rsid w:val="00AE6B87"/>
    <w:rsid w:val="00AE7754"/>
    <w:rsid w:val="00AF018D"/>
    <w:rsid w:val="00AF06F6"/>
    <w:rsid w:val="00AF0DD8"/>
    <w:rsid w:val="00AF124C"/>
    <w:rsid w:val="00AF130C"/>
    <w:rsid w:val="00AF3324"/>
    <w:rsid w:val="00AF39F4"/>
    <w:rsid w:val="00AF44BF"/>
    <w:rsid w:val="00AF4DBC"/>
    <w:rsid w:val="00AF546D"/>
    <w:rsid w:val="00AF5635"/>
    <w:rsid w:val="00AF5993"/>
    <w:rsid w:val="00B01068"/>
    <w:rsid w:val="00B01154"/>
    <w:rsid w:val="00B01491"/>
    <w:rsid w:val="00B014C9"/>
    <w:rsid w:val="00B016D5"/>
    <w:rsid w:val="00B01A95"/>
    <w:rsid w:val="00B01C44"/>
    <w:rsid w:val="00B02516"/>
    <w:rsid w:val="00B02CC2"/>
    <w:rsid w:val="00B033D0"/>
    <w:rsid w:val="00B033F2"/>
    <w:rsid w:val="00B03F47"/>
    <w:rsid w:val="00B04FD5"/>
    <w:rsid w:val="00B061CB"/>
    <w:rsid w:val="00B06321"/>
    <w:rsid w:val="00B0698A"/>
    <w:rsid w:val="00B06A14"/>
    <w:rsid w:val="00B06C2F"/>
    <w:rsid w:val="00B06D9B"/>
    <w:rsid w:val="00B070B8"/>
    <w:rsid w:val="00B07608"/>
    <w:rsid w:val="00B105A1"/>
    <w:rsid w:val="00B106ED"/>
    <w:rsid w:val="00B11C59"/>
    <w:rsid w:val="00B1214A"/>
    <w:rsid w:val="00B12C14"/>
    <w:rsid w:val="00B1387A"/>
    <w:rsid w:val="00B140F7"/>
    <w:rsid w:val="00B142C8"/>
    <w:rsid w:val="00B146AC"/>
    <w:rsid w:val="00B150C8"/>
    <w:rsid w:val="00B1545C"/>
    <w:rsid w:val="00B15945"/>
    <w:rsid w:val="00B1731E"/>
    <w:rsid w:val="00B17803"/>
    <w:rsid w:val="00B17B30"/>
    <w:rsid w:val="00B17E9E"/>
    <w:rsid w:val="00B20A4F"/>
    <w:rsid w:val="00B20BAC"/>
    <w:rsid w:val="00B22541"/>
    <w:rsid w:val="00B22A92"/>
    <w:rsid w:val="00B2307B"/>
    <w:rsid w:val="00B23B16"/>
    <w:rsid w:val="00B2439A"/>
    <w:rsid w:val="00B24A22"/>
    <w:rsid w:val="00B26024"/>
    <w:rsid w:val="00B26936"/>
    <w:rsid w:val="00B26D7F"/>
    <w:rsid w:val="00B27177"/>
    <w:rsid w:val="00B27613"/>
    <w:rsid w:val="00B30294"/>
    <w:rsid w:val="00B31BF2"/>
    <w:rsid w:val="00B3203A"/>
    <w:rsid w:val="00B32265"/>
    <w:rsid w:val="00B324E5"/>
    <w:rsid w:val="00B327E3"/>
    <w:rsid w:val="00B32897"/>
    <w:rsid w:val="00B32C52"/>
    <w:rsid w:val="00B334F1"/>
    <w:rsid w:val="00B33E39"/>
    <w:rsid w:val="00B33EA2"/>
    <w:rsid w:val="00B342CE"/>
    <w:rsid w:val="00B34485"/>
    <w:rsid w:val="00B3510A"/>
    <w:rsid w:val="00B371CF"/>
    <w:rsid w:val="00B41857"/>
    <w:rsid w:val="00B419C2"/>
    <w:rsid w:val="00B41B06"/>
    <w:rsid w:val="00B4213D"/>
    <w:rsid w:val="00B4225C"/>
    <w:rsid w:val="00B44952"/>
    <w:rsid w:val="00B46036"/>
    <w:rsid w:val="00B4654B"/>
    <w:rsid w:val="00B46892"/>
    <w:rsid w:val="00B5017A"/>
    <w:rsid w:val="00B5037A"/>
    <w:rsid w:val="00B50386"/>
    <w:rsid w:val="00B5220F"/>
    <w:rsid w:val="00B52245"/>
    <w:rsid w:val="00B5257E"/>
    <w:rsid w:val="00B5314F"/>
    <w:rsid w:val="00B53753"/>
    <w:rsid w:val="00B537A4"/>
    <w:rsid w:val="00B53924"/>
    <w:rsid w:val="00B53B8C"/>
    <w:rsid w:val="00B54540"/>
    <w:rsid w:val="00B546E3"/>
    <w:rsid w:val="00B54DE5"/>
    <w:rsid w:val="00B5533B"/>
    <w:rsid w:val="00B55700"/>
    <w:rsid w:val="00B5584E"/>
    <w:rsid w:val="00B56257"/>
    <w:rsid w:val="00B564DE"/>
    <w:rsid w:val="00B564FB"/>
    <w:rsid w:val="00B56A8E"/>
    <w:rsid w:val="00B570DC"/>
    <w:rsid w:val="00B579C8"/>
    <w:rsid w:val="00B6036A"/>
    <w:rsid w:val="00B60D4B"/>
    <w:rsid w:val="00B61A15"/>
    <w:rsid w:val="00B6320B"/>
    <w:rsid w:val="00B635FA"/>
    <w:rsid w:val="00B63678"/>
    <w:rsid w:val="00B63795"/>
    <w:rsid w:val="00B648A6"/>
    <w:rsid w:val="00B6496D"/>
    <w:rsid w:val="00B64E39"/>
    <w:rsid w:val="00B65217"/>
    <w:rsid w:val="00B65756"/>
    <w:rsid w:val="00B6606C"/>
    <w:rsid w:val="00B669FF"/>
    <w:rsid w:val="00B701BE"/>
    <w:rsid w:val="00B707B2"/>
    <w:rsid w:val="00B708EF"/>
    <w:rsid w:val="00B70BA4"/>
    <w:rsid w:val="00B70BD4"/>
    <w:rsid w:val="00B70FC5"/>
    <w:rsid w:val="00B71DCB"/>
    <w:rsid w:val="00B71F58"/>
    <w:rsid w:val="00B7231F"/>
    <w:rsid w:val="00B72A72"/>
    <w:rsid w:val="00B72E5B"/>
    <w:rsid w:val="00B7424B"/>
    <w:rsid w:val="00B746E3"/>
    <w:rsid w:val="00B767A0"/>
    <w:rsid w:val="00B77E0A"/>
    <w:rsid w:val="00B80266"/>
    <w:rsid w:val="00B81CB7"/>
    <w:rsid w:val="00B831CF"/>
    <w:rsid w:val="00B83427"/>
    <w:rsid w:val="00B87152"/>
    <w:rsid w:val="00B871C7"/>
    <w:rsid w:val="00B87628"/>
    <w:rsid w:val="00B8769F"/>
    <w:rsid w:val="00B878C8"/>
    <w:rsid w:val="00B90FA2"/>
    <w:rsid w:val="00B91B4E"/>
    <w:rsid w:val="00B92196"/>
    <w:rsid w:val="00B92A7F"/>
    <w:rsid w:val="00B92AC7"/>
    <w:rsid w:val="00B93006"/>
    <w:rsid w:val="00B93075"/>
    <w:rsid w:val="00B931D0"/>
    <w:rsid w:val="00B93530"/>
    <w:rsid w:val="00B93EE8"/>
    <w:rsid w:val="00B94E10"/>
    <w:rsid w:val="00B94EB6"/>
    <w:rsid w:val="00B95791"/>
    <w:rsid w:val="00B95962"/>
    <w:rsid w:val="00B963B6"/>
    <w:rsid w:val="00B9711C"/>
    <w:rsid w:val="00B97EEC"/>
    <w:rsid w:val="00BA0FDF"/>
    <w:rsid w:val="00BA1828"/>
    <w:rsid w:val="00BA185E"/>
    <w:rsid w:val="00BA1CC3"/>
    <w:rsid w:val="00BA231F"/>
    <w:rsid w:val="00BA323E"/>
    <w:rsid w:val="00BA367A"/>
    <w:rsid w:val="00BA471A"/>
    <w:rsid w:val="00BA4A1B"/>
    <w:rsid w:val="00BA4B64"/>
    <w:rsid w:val="00BA4CBB"/>
    <w:rsid w:val="00BA5560"/>
    <w:rsid w:val="00BA5928"/>
    <w:rsid w:val="00BA6DF4"/>
    <w:rsid w:val="00BA6E0B"/>
    <w:rsid w:val="00BA6EC3"/>
    <w:rsid w:val="00BA7D31"/>
    <w:rsid w:val="00BB0FE6"/>
    <w:rsid w:val="00BB13AD"/>
    <w:rsid w:val="00BB1982"/>
    <w:rsid w:val="00BB252F"/>
    <w:rsid w:val="00BB2865"/>
    <w:rsid w:val="00BB2ABF"/>
    <w:rsid w:val="00BB2D0E"/>
    <w:rsid w:val="00BB2F5A"/>
    <w:rsid w:val="00BB315C"/>
    <w:rsid w:val="00BB408A"/>
    <w:rsid w:val="00BB4D0F"/>
    <w:rsid w:val="00BB6204"/>
    <w:rsid w:val="00BB679A"/>
    <w:rsid w:val="00BB6D47"/>
    <w:rsid w:val="00BB77F2"/>
    <w:rsid w:val="00BC09FF"/>
    <w:rsid w:val="00BC10CB"/>
    <w:rsid w:val="00BC189E"/>
    <w:rsid w:val="00BC1B52"/>
    <w:rsid w:val="00BC1C7F"/>
    <w:rsid w:val="00BC21B1"/>
    <w:rsid w:val="00BC222A"/>
    <w:rsid w:val="00BC2533"/>
    <w:rsid w:val="00BC3341"/>
    <w:rsid w:val="00BC3F5D"/>
    <w:rsid w:val="00BC3FD9"/>
    <w:rsid w:val="00BC457E"/>
    <w:rsid w:val="00BC4DCA"/>
    <w:rsid w:val="00BC4F5F"/>
    <w:rsid w:val="00BC5F1E"/>
    <w:rsid w:val="00BC621D"/>
    <w:rsid w:val="00BC639E"/>
    <w:rsid w:val="00BC6534"/>
    <w:rsid w:val="00BC6830"/>
    <w:rsid w:val="00BC68D8"/>
    <w:rsid w:val="00BD00B9"/>
    <w:rsid w:val="00BD022A"/>
    <w:rsid w:val="00BD02B1"/>
    <w:rsid w:val="00BD0649"/>
    <w:rsid w:val="00BD3AF1"/>
    <w:rsid w:val="00BD3C58"/>
    <w:rsid w:val="00BD415C"/>
    <w:rsid w:val="00BD431E"/>
    <w:rsid w:val="00BD44E6"/>
    <w:rsid w:val="00BD45FB"/>
    <w:rsid w:val="00BD5CB1"/>
    <w:rsid w:val="00BD6C61"/>
    <w:rsid w:val="00BD7341"/>
    <w:rsid w:val="00BD7778"/>
    <w:rsid w:val="00BD7D58"/>
    <w:rsid w:val="00BE047C"/>
    <w:rsid w:val="00BE06EE"/>
    <w:rsid w:val="00BE0777"/>
    <w:rsid w:val="00BE0FB3"/>
    <w:rsid w:val="00BE11E8"/>
    <w:rsid w:val="00BE1557"/>
    <w:rsid w:val="00BE2518"/>
    <w:rsid w:val="00BE2524"/>
    <w:rsid w:val="00BE2A72"/>
    <w:rsid w:val="00BE2E8F"/>
    <w:rsid w:val="00BE2FBA"/>
    <w:rsid w:val="00BE36F7"/>
    <w:rsid w:val="00BE3B4E"/>
    <w:rsid w:val="00BE3EAC"/>
    <w:rsid w:val="00BE43A6"/>
    <w:rsid w:val="00BE44AD"/>
    <w:rsid w:val="00BE4528"/>
    <w:rsid w:val="00BE511E"/>
    <w:rsid w:val="00BE5383"/>
    <w:rsid w:val="00BE583E"/>
    <w:rsid w:val="00BE6143"/>
    <w:rsid w:val="00BE659E"/>
    <w:rsid w:val="00BE684D"/>
    <w:rsid w:val="00BE69B0"/>
    <w:rsid w:val="00BE7C6B"/>
    <w:rsid w:val="00BF0973"/>
    <w:rsid w:val="00BF154C"/>
    <w:rsid w:val="00BF1A32"/>
    <w:rsid w:val="00BF1E60"/>
    <w:rsid w:val="00BF4468"/>
    <w:rsid w:val="00BF4597"/>
    <w:rsid w:val="00BF4E79"/>
    <w:rsid w:val="00BF4FFE"/>
    <w:rsid w:val="00BF5073"/>
    <w:rsid w:val="00BF64AE"/>
    <w:rsid w:val="00BF726A"/>
    <w:rsid w:val="00BF7336"/>
    <w:rsid w:val="00C00309"/>
    <w:rsid w:val="00C003C3"/>
    <w:rsid w:val="00C01F83"/>
    <w:rsid w:val="00C02054"/>
    <w:rsid w:val="00C0233B"/>
    <w:rsid w:val="00C036CE"/>
    <w:rsid w:val="00C03BD0"/>
    <w:rsid w:val="00C03DED"/>
    <w:rsid w:val="00C04477"/>
    <w:rsid w:val="00C045FF"/>
    <w:rsid w:val="00C073F9"/>
    <w:rsid w:val="00C10318"/>
    <w:rsid w:val="00C11572"/>
    <w:rsid w:val="00C11E71"/>
    <w:rsid w:val="00C11FE0"/>
    <w:rsid w:val="00C12413"/>
    <w:rsid w:val="00C129C6"/>
    <w:rsid w:val="00C13251"/>
    <w:rsid w:val="00C13400"/>
    <w:rsid w:val="00C13A41"/>
    <w:rsid w:val="00C141F9"/>
    <w:rsid w:val="00C1448E"/>
    <w:rsid w:val="00C14F0D"/>
    <w:rsid w:val="00C1572C"/>
    <w:rsid w:val="00C15AED"/>
    <w:rsid w:val="00C16639"/>
    <w:rsid w:val="00C166D0"/>
    <w:rsid w:val="00C16F31"/>
    <w:rsid w:val="00C17DA8"/>
    <w:rsid w:val="00C20100"/>
    <w:rsid w:val="00C208BE"/>
    <w:rsid w:val="00C21EB6"/>
    <w:rsid w:val="00C22476"/>
    <w:rsid w:val="00C227BE"/>
    <w:rsid w:val="00C2371A"/>
    <w:rsid w:val="00C24C0C"/>
    <w:rsid w:val="00C261D0"/>
    <w:rsid w:val="00C26249"/>
    <w:rsid w:val="00C26269"/>
    <w:rsid w:val="00C275F7"/>
    <w:rsid w:val="00C27765"/>
    <w:rsid w:val="00C278CA"/>
    <w:rsid w:val="00C27C3E"/>
    <w:rsid w:val="00C300E0"/>
    <w:rsid w:val="00C3100E"/>
    <w:rsid w:val="00C31DF1"/>
    <w:rsid w:val="00C32C67"/>
    <w:rsid w:val="00C32D95"/>
    <w:rsid w:val="00C3399D"/>
    <w:rsid w:val="00C34FF9"/>
    <w:rsid w:val="00C35016"/>
    <w:rsid w:val="00C3570C"/>
    <w:rsid w:val="00C357BE"/>
    <w:rsid w:val="00C35CD9"/>
    <w:rsid w:val="00C36D75"/>
    <w:rsid w:val="00C36FE6"/>
    <w:rsid w:val="00C370C5"/>
    <w:rsid w:val="00C37187"/>
    <w:rsid w:val="00C37513"/>
    <w:rsid w:val="00C375A7"/>
    <w:rsid w:val="00C37829"/>
    <w:rsid w:val="00C37AFD"/>
    <w:rsid w:val="00C37CFA"/>
    <w:rsid w:val="00C37E91"/>
    <w:rsid w:val="00C406B6"/>
    <w:rsid w:val="00C419BE"/>
    <w:rsid w:val="00C41C57"/>
    <w:rsid w:val="00C42016"/>
    <w:rsid w:val="00C43847"/>
    <w:rsid w:val="00C4404D"/>
    <w:rsid w:val="00C441BB"/>
    <w:rsid w:val="00C44505"/>
    <w:rsid w:val="00C458AF"/>
    <w:rsid w:val="00C46C8B"/>
    <w:rsid w:val="00C47E72"/>
    <w:rsid w:val="00C50068"/>
    <w:rsid w:val="00C502DD"/>
    <w:rsid w:val="00C51AC9"/>
    <w:rsid w:val="00C51EDF"/>
    <w:rsid w:val="00C5306D"/>
    <w:rsid w:val="00C531FB"/>
    <w:rsid w:val="00C536E9"/>
    <w:rsid w:val="00C5373F"/>
    <w:rsid w:val="00C55490"/>
    <w:rsid w:val="00C55CF1"/>
    <w:rsid w:val="00C60411"/>
    <w:rsid w:val="00C61658"/>
    <w:rsid w:val="00C62BAB"/>
    <w:rsid w:val="00C636E2"/>
    <w:rsid w:val="00C638FE"/>
    <w:rsid w:val="00C63DE9"/>
    <w:rsid w:val="00C63EF1"/>
    <w:rsid w:val="00C64047"/>
    <w:rsid w:val="00C64AC9"/>
    <w:rsid w:val="00C6549B"/>
    <w:rsid w:val="00C65865"/>
    <w:rsid w:val="00C659FC"/>
    <w:rsid w:val="00C664DA"/>
    <w:rsid w:val="00C66F07"/>
    <w:rsid w:val="00C67026"/>
    <w:rsid w:val="00C706C6"/>
    <w:rsid w:val="00C70A84"/>
    <w:rsid w:val="00C70EF5"/>
    <w:rsid w:val="00C720BD"/>
    <w:rsid w:val="00C730F3"/>
    <w:rsid w:val="00C73C94"/>
    <w:rsid w:val="00C74959"/>
    <w:rsid w:val="00C7508C"/>
    <w:rsid w:val="00C768F0"/>
    <w:rsid w:val="00C768F9"/>
    <w:rsid w:val="00C770D4"/>
    <w:rsid w:val="00C771E9"/>
    <w:rsid w:val="00C81131"/>
    <w:rsid w:val="00C8134B"/>
    <w:rsid w:val="00C816F9"/>
    <w:rsid w:val="00C8173C"/>
    <w:rsid w:val="00C8195F"/>
    <w:rsid w:val="00C82764"/>
    <w:rsid w:val="00C82F1E"/>
    <w:rsid w:val="00C83013"/>
    <w:rsid w:val="00C8313F"/>
    <w:rsid w:val="00C84436"/>
    <w:rsid w:val="00C85D0C"/>
    <w:rsid w:val="00C862F9"/>
    <w:rsid w:val="00C8644E"/>
    <w:rsid w:val="00C86712"/>
    <w:rsid w:val="00C86D04"/>
    <w:rsid w:val="00C86EB6"/>
    <w:rsid w:val="00C870D3"/>
    <w:rsid w:val="00C872DE"/>
    <w:rsid w:val="00C9014C"/>
    <w:rsid w:val="00C9109B"/>
    <w:rsid w:val="00C912DB"/>
    <w:rsid w:val="00C919E7"/>
    <w:rsid w:val="00C921E8"/>
    <w:rsid w:val="00C922CC"/>
    <w:rsid w:val="00C93010"/>
    <w:rsid w:val="00C938C6"/>
    <w:rsid w:val="00C94336"/>
    <w:rsid w:val="00C95723"/>
    <w:rsid w:val="00C95837"/>
    <w:rsid w:val="00C95C43"/>
    <w:rsid w:val="00C9638C"/>
    <w:rsid w:val="00C9716E"/>
    <w:rsid w:val="00C97ADC"/>
    <w:rsid w:val="00C97AEE"/>
    <w:rsid w:val="00CA0608"/>
    <w:rsid w:val="00CA0660"/>
    <w:rsid w:val="00CA1613"/>
    <w:rsid w:val="00CA378F"/>
    <w:rsid w:val="00CA40B7"/>
    <w:rsid w:val="00CA4B14"/>
    <w:rsid w:val="00CA51BB"/>
    <w:rsid w:val="00CA5EBB"/>
    <w:rsid w:val="00CA6CC8"/>
    <w:rsid w:val="00CA7615"/>
    <w:rsid w:val="00CA77C2"/>
    <w:rsid w:val="00CA7B0B"/>
    <w:rsid w:val="00CB076C"/>
    <w:rsid w:val="00CB143A"/>
    <w:rsid w:val="00CB16AB"/>
    <w:rsid w:val="00CB1990"/>
    <w:rsid w:val="00CB1C99"/>
    <w:rsid w:val="00CB2ECB"/>
    <w:rsid w:val="00CB42DE"/>
    <w:rsid w:val="00CB4C2A"/>
    <w:rsid w:val="00CB4F48"/>
    <w:rsid w:val="00CB593C"/>
    <w:rsid w:val="00CB5C3C"/>
    <w:rsid w:val="00CB73C2"/>
    <w:rsid w:val="00CB7823"/>
    <w:rsid w:val="00CB78EB"/>
    <w:rsid w:val="00CC0293"/>
    <w:rsid w:val="00CC0899"/>
    <w:rsid w:val="00CC197C"/>
    <w:rsid w:val="00CC19C9"/>
    <w:rsid w:val="00CC1E92"/>
    <w:rsid w:val="00CC2609"/>
    <w:rsid w:val="00CC2ED4"/>
    <w:rsid w:val="00CC3012"/>
    <w:rsid w:val="00CC3692"/>
    <w:rsid w:val="00CC3DCE"/>
    <w:rsid w:val="00CC3DFA"/>
    <w:rsid w:val="00CC4DF7"/>
    <w:rsid w:val="00CC619A"/>
    <w:rsid w:val="00CC687B"/>
    <w:rsid w:val="00CC742B"/>
    <w:rsid w:val="00CC7B27"/>
    <w:rsid w:val="00CC7BDF"/>
    <w:rsid w:val="00CD0B80"/>
    <w:rsid w:val="00CD0C3D"/>
    <w:rsid w:val="00CD1B80"/>
    <w:rsid w:val="00CD1E77"/>
    <w:rsid w:val="00CD371E"/>
    <w:rsid w:val="00CD3C4C"/>
    <w:rsid w:val="00CD533B"/>
    <w:rsid w:val="00CD584B"/>
    <w:rsid w:val="00CD5E42"/>
    <w:rsid w:val="00CD5F8F"/>
    <w:rsid w:val="00CD611D"/>
    <w:rsid w:val="00CD65FC"/>
    <w:rsid w:val="00CD66E4"/>
    <w:rsid w:val="00CD66E5"/>
    <w:rsid w:val="00CD6C8F"/>
    <w:rsid w:val="00CE0B1D"/>
    <w:rsid w:val="00CE0BC4"/>
    <w:rsid w:val="00CE0C7A"/>
    <w:rsid w:val="00CE1B20"/>
    <w:rsid w:val="00CE2F0F"/>
    <w:rsid w:val="00CE33B4"/>
    <w:rsid w:val="00CE3511"/>
    <w:rsid w:val="00CE3616"/>
    <w:rsid w:val="00CE3E13"/>
    <w:rsid w:val="00CE4E15"/>
    <w:rsid w:val="00CE5A17"/>
    <w:rsid w:val="00CE6977"/>
    <w:rsid w:val="00CE6E70"/>
    <w:rsid w:val="00CE789B"/>
    <w:rsid w:val="00CE7BCB"/>
    <w:rsid w:val="00CF00A6"/>
    <w:rsid w:val="00CF06B1"/>
    <w:rsid w:val="00CF0DDC"/>
    <w:rsid w:val="00CF140E"/>
    <w:rsid w:val="00CF17E9"/>
    <w:rsid w:val="00CF2720"/>
    <w:rsid w:val="00CF2A9E"/>
    <w:rsid w:val="00CF36F1"/>
    <w:rsid w:val="00CF47CC"/>
    <w:rsid w:val="00CF4CD4"/>
    <w:rsid w:val="00CF6317"/>
    <w:rsid w:val="00CF6445"/>
    <w:rsid w:val="00CF6510"/>
    <w:rsid w:val="00CF70D7"/>
    <w:rsid w:val="00CF7125"/>
    <w:rsid w:val="00CF7310"/>
    <w:rsid w:val="00CF752A"/>
    <w:rsid w:val="00CF787A"/>
    <w:rsid w:val="00D00492"/>
    <w:rsid w:val="00D00CC2"/>
    <w:rsid w:val="00D01416"/>
    <w:rsid w:val="00D0149B"/>
    <w:rsid w:val="00D01CEE"/>
    <w:rsid w:val="00D02122"/>
    <w:rsid w:val="00D026BE"/>
    <w:rsid w:val="00D02914"/>
    <w:rsid w:val="00D0447D"/>
    <w:rsid w:val="00D048A0"/>
    <w:rsid w:val="00D04BC0"/>
    <w:rsid w:val="00D05230"/>
    <w:rsid w:val="00D05DD5"/>
    <w:rsid w:val="00D061A3"/>
    <w:rsid w:val="00D06FFE"/>
    <w:rsid w:val="00D07F72"/>
    <w:rsid w:val="00D07FD3"/>
    <w:rsid w:val="00D1010A"/>
    <w:rsid w:val="00D1061C"/>
    <w:rsid w:val="00D106BE"/>
    <w:rsid w:val="00D10F75"/>
    <w:rsid w:val="00D115F1"/>
    <w:rsid w:val="00D1178A"/>
    <w:rsid w:val="00D12005"/>
    <w:rsid w:val="00D14392"/>
    <w:rsid w:val="00D14463"/>
    <w:rsid w:val="00D14B36"/>
    <w:rsid w:val="00D15498"/>
    <w:rsid w:val="00D16333"/>
    <w:rsid w:val="00D1714A"/>
    <w:rsid w:val="00D17645"/>
    <w:rsid w:val="00D2015E"/>
    <w:rsid w:val="00D20B09"/>
    <w:rsid w:val="00D20F04"/>
    <w:rsid w:val="00D212D3"/>
    <w:rsid w:val="00D21F4E"/>
    <w:rsid w:val="00D221A1"/>
    <w:rsid w:val="00D22E8E"/>
    <w:rsid w:val="00D23B8F"/>
    <w:rsid w:val="00D23F6C"/>
    <w:rsid w:val="00D24D46"/>
    <w:rsid w:val="00D253E8"/>
    <w:rsid w:val="00D25726"/>
    <w:rsid w:val="00D25FD6"/>
    <w:rsid w:val="00D25FF1"/>
    <w:rsid w:val="00D26408"/>
    <w:rsid w:val="00D26C4E"/>
    <w:rsid w:val="00D270CE"/>
    <w:rsid w:val="00D27277"/>
    <w:rsid w:val="00D3176F"/>
    <w:rsid w:val="00D31BED"/>
    <w:rsid w:val="00D31CBE"/>
    <w:rsid w:val="00D32BB1"/>
    <w:rsid w:val="00D338AC"/>
    <w:rsid w:val="00D33DC7"/>
    <w:rsid w:val="00D343BA"/>
    <w:rsid w:val="00D34894"/>
    <w:rsid w:val="00D34A19"/>
    <w:rsid w:val="00D34BA9"/>
    <w:rsid w:val="00D34C3E"/>
    <w:rsid w:val="00D35274"/>
    <w:rsid w:val="00D35669"/>
    <w:rsid w:val="00D3591E"/>
    <w:rsid w:val="00D36FCA"/>
    <w:rsid w:val="00D37025"/>
    <w:rsid w:val="00D37079"/>
    <w:rsid w:val="00D370B6"/>
    <w:rsid w:val="00D37AEE"/>
    <w:rsid w:val="00D37C5B"/>
    <w:rsid w:val="00D40814"/>
    <w:rsid w:val="00D40ECC"/>
    <w:rsid w:val="00D4101D"/>
    <w:rsid w:val="00D41495"/>
    <w:rsid w:val="00D42B9D"/>
    <w:rsid w:val="00D42D7C"/>
    <w:rsid w:val="00D4310B"/>
    <w:rsid w:val="00D43322"/>
    <w:rsid w:val="00D436D7"/>
    <w:rsid w:val="00D438A7"/>
    <w:rsid w:val="00D450C0"/>
    <w:rsid w:val="00D45ACD"/>
    <w:rsid w:val="00D45CD9"/>
    <w:rsid w:val="00D463A5"/>
    <w:rsid w:val="00D46931"/>
    <w:rsid w:val="00D46BBF"/>
    <w:rsid w:val="00D46EA5"/>
    <w:rsid w:val="00D4770F"/>
    <w:rsid w:val="00D47B57"/>
    <w:rsid w:val="00D47DDE"/>
    <w:rsid w:val="00D50B49"/>
    <w:rsid w:val="00D5179C"/>
    <w:rsid w:val="00D52922"/>
    <w:rsid w:val="00D52E17"/>
    <w:rsid w:val="00D53C20"/>
    <w:rsid w:val="00D53DE4"/>
    <w:rsid w:val="00D5405F"/>
    <w:rsid w:val="00D55772"/>
    <w:rsid w:val="00D55881"/>
    <w:rsid w:val="00D55E12"/>
    <w:rsid w:val="00D5671C"/>
    <w:rsid w:val="00D57080"/>
    <w:rsid w:val="00D57132"/>
    <w:rsid w:val="00D572CE"/>
    <w:rsid w:val="00D578ED"/>
    <w:rsid w:val="00D57F6E"/>
    <w:rsid w:val="00D60654"/>
    <w:rsid w:val="00D614E7"/>
    <w:rsid w:val="00D61A2C"/>
    <w:rsid w:val="00D61AAB"/>
    <w:rsid w:val="00D61BB1"/>
    <w:rsid w:val="00D61C87"/>
    <w:rsid w:val="00D61F15"/>
    <w:rsid w:val="00D621A6"/>
    <w:rsid w:val="00D622C4"/>
    <w:rsid w:val="00D62C2B"/>
    <w:rsid w:val="00D63C67"/>
    <w:rsid w:val="00D647F3"/>
    <w:rsid w:val="00D648D7"/>
    <w:rsid w:val="00D65ECF"/>
    <w:rsid w:val="00D672D5"/>
    <w:rsid w:val="00D673EB"/>
    <w:rsid w:val="00D71175"/>
    <w:rsid w:val="00D7135C"/>
    <w:rsid w:val="00D71E52"/>
    <w:rsid w:val="00D71EAB"/>
    <w:rsid w:val="00D720DC"/>
    <w:rsid w:val="00D72CC8"/>
    <w:rsid w:val="00D72EE7"/>
    <w:rsid w:val="00D72F03"/>
    <w:rsid w:val="00D73942"/>
    <w:rsid w:val="00D744EB"/>
    <w:rsid w:val="00D74856"/>
    <w:rsid w:val="00D74E98"/>
    <w:rsid w:val="00D801D9"/>
    <w:rsid w:val="00D806F1"/>
    <w:rsid w:val="00D808D3"/>
    <w:rsid w:val="00D81172"/>
    <w:rsid w:val="00D81410"/>
    <w:rsid w:val="00D81716"/>
    <w:rsid w:val="00D824F6"/>
    <w:rsid w:val="00D82DC1"/>
    <w:rsid w:val="00D83476"/>
    <w:rsid w:val="00D835C8"/>
    <w:rsid w:val="00D8569E"/>
    <w:rsid w:val="00D86EDB"/>
    <w:rsid w:val="00D872D7"/>
    <w:rsid w:val="00D8796C"/>
    <w:rsid w:val="00D87B87"/>
    <w:rsid w:val="00D90C21"/>
    <w:rsid w:val="00D91BB7"/>
    <w:rsid w:val="00D91DF8"/>
    <w:rsid w:val="00D930C0"/>
    <w:rsid w:val="00D933EE"/>
    <w:rsid w:val="00D9387C"/>
    <w:rsid w:val="00D93B81"/>
    <w:rsid w:val="00D941B4"/>
    <w:rsid w:val="00D95105"/>
    <w:rsid w:val="00D95C76"/>
    <w:rsid w:val="00D974D0"/>
    <w:rsid w:val="00D97D49"/>
    <w:rsid w:val="00D97E19"/>
    <w:rsid w:val="00DA07B9"/>
    <w:rsid w:val="00DA24F6"/>
    <w:rsid w:val="00DA2BA4"/>
    <w:rsid w:val="00DA316A"/>
    <w:rsid w:val="00DA3311"/>
    <w:rsid w:val="00DA3DBF"/>
    <w:rsid w:val="00DA480E"/>
    <w:rsid w:val="00DA546A"/>
    <w:rsid w:val="00DA55DD"/>
    <w:rsid w:val="00DA58B9"/>
    <w:rsid w:val="00DB0F03"/>
    <w:rsid w:val="00DB154B"/>
    <w:rsid w:val="00DB162E"/>
    <w:rsid w:val="00DB1AEE"/>
    <w:rsid w:val="00DB1B14"/>
    <w:rsid w:val="00DB3C77"/>
    <w:rsid w:val="00DB461A"/>
    <w:rsid w:val="00DB4F99"/>
    <w:rsid w:val="00DB55C7"/>
    <w:rsid w:val="00DB6126"/>
    <w:rsid w:val="00DB6F56"/>
    <w:rsid w:val="00DB721E"/>
    <w:rsid w:val="00DB7316"/>
    <w:rsid w:val="00DC0B71"/>
    <w:rsid w:val="00DC17F1"/>
    <w:rsid w:val="00DC202C"/>
    <w:rsid w:val="00DC2A25"/>
    <w:rsid w:val="00DC2D7B"/>
    <w:rsid w:val="00DC2E57"/>
    <w:rsid w:val="00DC3043"/>
    <w:rsid w:val="00DC3AD9"/>
    <w:rsid w:val="00DC4BBA"/>
    <w:rsid w:val="00DC4C5B"/>
    <w:rsid w:val="00DC626C"/>
    <w:rsid w:val="00DC78AD"/>
    <w:rsid w:val="00DC7D39"/>
    <w:rsid w:val="00DC7E9A"/>
    <w:rsid w:val="00DD09B1"/>
    <w:rsid w:val="00DD0FAE"/>
    <w:rsid w:val="00DD124F"/>
    <w:rsid w:val="00DD1C61"/>
    <w:rsid w:val="00DD1E0D"/>
    <w:rsid w:val="00DD2B10"/>
    <w:rsid w:val="00DD2C85"/>
    <w:rsid w:val="00DD4E61"/>
    <w:rsid w:val="00DD4F8F"/>
    <w:rsid w:val="00DD5242"/>
    <w:rsid w:val="00DD5649"/>
    <w:rsid w:val="00DD64DA"/>
    <w:rsid w:val="00DD6686"/>
    <w:rsid w:val="00DD7678"/>
    <w:rsid w:val="00DE06BE"/>
    <w:rsid w:val="00DE07BE"/>
    <w:rsid w:val="00DE0DA0"/>
    <w:rsid w:val="00DE1746"/>
    <w:rsid w:val="00DE2068"/>
    <w:rsid w:val="00DE29BA"/>
    <w:rsid w:val="00DE31A8"/>
    <w:rsid w:val="00DE352B"/>
    <w:rsid w:val="00DE361E"/>
    <w:rsid w:val="00DE4A41"/>
    <w:rsid w:val="00DE4E27"/>
    <w:rsid w:val="00DE4EE2"/>
    <w:rsid w:val="00DE5784"/>
    <w:rsid w:val="00DE5804"/>
    <w:rsid w:val="00DE58BA"/>
    <w:rsid w:val="00DE5ED0"/>
    <w:rsid w:val="00DF04F2"/>
    <w:rsid w:val="00DF091D"/>
    <w:rsid w:val="00DF0D4A"/>
    <w:rsid w:val="00DF123F"/>
    <w:rsid w:val="00DF2798"/>
    <w:rsid w:val="00DF350B"/>
    <w:rsid w:val="00DF3BD6"/>
    <w:rsid w:val="00DF3D9A"/>
    <w:rsid w:val="00DF3E25"/>
    <w:rsid w:val="00DF4513"/>
    <w:rsid w:val="00DF5347"/>
    <w:rsid w:val="00DF5867"/>
    <w:rsid w:val="00DF677E"/>
    <w:rsid w:val="00DF6C54"/>
    <w:rsid w:val="00DF7146"/>
    <w:rsid w:val="00DF73C5"/>
    <w:rsid w:val="00DF75D7"/>
    <w:rsid w:val="00DF79C8"/>
    <w:rsid w:val="00E00B31"/>
    <w:rsid w:val="00E00DC6"/>
    <w:rsid w:val="00E01394"/>
    <w:rsid w:val="00E014EE"/>
    <w:rsid w:val="00E01C8E"/>
    <w:rsid w:val="00E01F3D"/>
    <w:rsid w:val="00E02563"/>
    <w:rsid w:val="00E0324A"/>
    <w:rsid w:val="00E036AE"/>
    <w:rsid w:val="00E03938"/>
    <w:rsid w:val="00E049EA"/>
    <w:rsid w:val="00E04E5D"/>
    <w:rsid w:val="00E05300"/>
    <w:rsid w:val="00E05A6C"/>
    <w:rsid w:val="00E06CE8"/>
    <w:rsid w:val="00E06E2B"/>
    <w:rsid w:val="00E07519"/>
    <w:rsid w:val="00E07CCC"/>
    <w:rsid w:val="00E10028"/>
    <w:rsid w:val="00E100D0"/>
    <w:rsid w:val="00E10BC6"/>
    <w:rsid w:val="00E125DF"/>
    <w:rsid w:val="00E142A1"/>
    <w:rsid w:val="00E15E1E"/>
    <w:rsid w:val="00E170F9"/>
    <w:rsid w:val="00E179D6"/>
    <w:rsid w:val="00E179EF"/>
    <w:rsid w:val="00E17E6A"/>
    <w:rsid w:val="00E17F27"/>
    <w:rsid w:val="00E20225"/>
    <w:rsid w:val="00E20308"/>
    <w:rsid w:val="00E2069C"/>
    <w:rsid w:val="00E208A6"/>
    <w:rsid w:val="00E213C6"/>
    <w:rsid w:val="00E2206C"/>
    <w:rsid w:val="00E23598"/>
    <w:rsid w:val="00E23A68"/>
    <w:rsid w:val="00E23BEB"/>
    <w:rsid w:val="00E23CD1"/>
    <w:rsid w:val="00E25229"/>
    <w:rsid w:val="00E25DE5"/>
    <w:rsid w:val="00E26664"/>
    <w:rsid w:val="00E26993"/>
    <w:rsid w:val="00E26E57"/>
    <w:rsid w:val="00E26F85"/>
    <w:rsid w:val="00E30384"/>
    <w:rsid w:val="00E305EB"/>
    <w:rsid w:val="00E3070F"/>
    <w:rsid w:val="00E3265A"/>
    <w:rsid w:val="00E32B47"/>
    <w:rsid w:val="00E3371D"/>
    <w:rsid w:val="00E33B7D"/>
    <w:rsid w:val="00E345D5"/>
    <w:rsid w:val="00E34906"/>
    <w:rsid w:val="00E34B54"/>
    <w:rsid w:val="00E35EC7"/>
    <w:rsid w:val="00E36340"/>
    <w:rsid w:val="00E36923"/>
    <w:rsid w:val="00E36DAE"/>
    <w:rsid w:val="00E409DA"/>
    <w:rsid w:val="00E4102E"/>
    <w:rsid w:val="00E43356"/>
    <w:rsid w:val="00E435D0"/>
    <w:rsid w:val="00E4475F"/>
    <w:rsid w:val="00E45225"/>
    <w:rsid w:val="00E45558"/>
    <w:rsid w:val="00E46E32"/>
    <w:rsid w:val="00E47683"/>
    <w:rsid w:val="00E478AF"/>
    <w:rsid w:val="00E47A29"/>
    <w:rsid w:val="00E502AF"/>
    <w:rsid w:val="00E5030A"/>
    <w:rsid w:val="00E50BF4"/>
    <w:rsid w:val="00E50DD0"/>
    <w:rsid w:val="00E51086"/>
    <w:rsid w:val="00E5144E"/>
    <w:rsid w:val="00E519A7"/>
    <w:rsid w:val="00E519D7"/>
    <w:rsid w:val="00E51C9C"/>
    <w:rsid w:val="00E53E4D"/>
    <w:rsid w:val="00E54DC3"/>
    <w:rsid w:val="00E553F4"/>
    <w:rsid w:val="00E5576B"/>
    <w:rsid w:val="00E55A79"/>
    <w:rsid w:val="00E5627D"/>
    <w:rsid w:val="00E57192"/>
    <w:rsid w:val="00E61647"/>
    <w:rsid w:val="00E61BEB"/>
    <w:rsid w:val="00E62ADA"/>
    <w:rsid w:val="00E62FC7"/>
    <w:rsid w:val="00E63952"/>
    <w:rsid w:val="00E644E2"/>
    <w:rsid w:val="00E65A59"/>
    <w:rsid w:val="00E663EF"/>
    <w:rsid w:val="00E6783B"/>
    <w:rsid w:val="00E7023D"/>
    <w:rsid w:val="00E709B9"/>
    <w:rsid w:val="00E71159"/>
    <w:rsid w:val="00E7191D"/>
    <w:rsid w:val="00E71D12"/>
    <w:rsid w:val="00E7231C"/>
    <w:rsid w:val="00E7237E"/>
    <w:rsid w:val="00E725AE"/>
    <w:rsid w:val="00E73582"/>
    <w:rsid w:val="00E73911"/>
    <w:rsid w:val="00E74570"/>
    <w:rsid w:val="00E74C94"/>
    <w:rsid w:val="00E75E33"/>
    <w:rsid w:val="00E761D3"/>
    <w:rsid w:val="00E763EB"/>
    <w:rsid w:val="00E764D9"/>
    <w:rsid w:val="00E76590"/>
    <w:rsid w:val="00E76598"/>
    <w:rsid w:val="00E76FF0"/>
    <w:rsid w:val="00E77780"/>
    <w:rsid w:val="00E807AC"/>
    <w:rsid w:val="00E8130D"/>
    <w:rsid w:val="00E81367"/>
    <w:rsid w:val="00E827C6"/>
    <w:rsid w:val="00E82EDB"/>
    <w:rsid w:val="00E82EE7"/>
    <w:rsid w:val="00E834F2"/>
    <w:rsid w:val="00E84464"/>
    <w:rsid w:val="00E84654"/>
    <w:rsid w:val="00E84F9F"/>
    <w:rsid w:val="00E86144"/>
    <w:rsid w:val="00E86158"/>
    <w:rsid w:val="00E868FC"/>
    <w:rsid w:val="00E86ED3"/>
    <w:rsid w:val="00E87DF3"/>
    <w:rsid w:val="00E906AD"/>
    <w:rsid w:val="00E9126B"/>
    <w:rsid w:val="00E914B5"/>
    <w:rsid w:val="00E91B99"/>
    <w:rsid w:val="00E9232F"/>
    <w:rsid w:val="00E9233F"/>
    <w:rsid w:val="00E92348"/>
    <w:rsid w:val="00E925B1"/>
    <w:rsid w:val="00E92ABE"/>
    <w:rsid w:val="00E92B86"/>
    <w:rsid w:val="00E92F62"/>
    <w:rsid w:val="00E93DE6"/>
    <w:rsid w:val="00E9446B"/>
    <w:rsid w:val="00E9458D"/>
    <w:rsid w:val="00E96AF7"/>
    <w:rsid w:val="00E96BD5"/>
    <w:rsid w:val="00EA01D7"/>
    <w:rsid w:val="00EA13BA"/>
    <w:rsid w:val="00EA1EE1"/>
    <w:rsid w:val="00EA20EE"/>
    <w:rsid w:val="00EA2A30"/>
    <w:rsid w:val="00EA3121"/>
    <w:rsid w:val="00EA349C"/>
    <w:rsid w:val="00EA3864"/>
    <w:rsid w:val="00EA4F7E"/>
    <w:rsid w:val="00EA52AB"/>
    <w:rsid w:val="00EA5795"/>
    <w:rsid w:val="00EA67DB"/>
    <w:rsid w:val="00EA7B00"/>
    <w:rsid w:val="00EB0E4E"/>
    <w:rsid w:val="00EB1A35"/>
    <w:rsid w:val="00EB1AAA"/>
    <w:rsid w:val="00EB2A4D"/>
    <w:rsid w:val="00EB3DEB"/>
    <w:rsid w:val="00EB3E34"/>
    <w:rsid w:val="00EB4DE3"/>
    <w:rsid w:val="00EB52DA"/>
    <w:rsid w:val="00EB57BD"/>
    <w:rsid w:val="00EB5BC0"/>
    <w:rsid w:val="00EB7590"/>
    <w:rsid w:val="00EC094B"/>
    <w:rsid w:val="00EC094C"/>
    <w:rsid w:val="00EC1187"/>
    <w:rsid w:val="00EC14CA"/>
    <w:rsid w:val="00EC1751"/>
    <w:rsid w:val="00EC1F21"/>
    <w:rsid w:val="00EC2BEE"/>
    <w:rsid w:val="00EC5E7C"/>
    <w:rsid w:val="00EC6BB4"/>
    <w:rsid w:val="00EC6F4D"/>
    <w:rsid w:val="00EC70A0"/>
    <w:rsid w:val="00EC7525"/>
    <w:rsid w:val="00EC753A"/>
    <w:rsid w:val="00EC7DD6"/>
    <w:rsid w:val="00ED0B2D"/>
    <w:rsid w:val="00ED13AD"/>
    <w:rsid w:val="00ED1564"/>
    <w:rsid w:val="00ED182E"/>
    <w:rsid w:val="00ED1AB4"/>
    <w:rsid w:val="00ED208B"/>
    <w:rsid w:val="00ED296E"/>
    <w:rsid w:val="00ED4615"/>
    <w:rsid w:val="00ED5917"/>
    <w:rsid w:val="00ED5CBB"/>
    <w:rsid w:val="00ED5DB1"/>
    <w:rsid w:val="00ED6050"/>
    <w:rsid w:val="00ED60F4"/>
    <w:rsid w:val="00ED6303"/>
    <w:rsid w:val="00ED66ED"/>
    <w:rsid w:val="00ED6C97"/>
    <w:rsid w:val="00ED7307"/>
    <w:rsid w:val="00ED76C4"/>
    <w:rsid w:val="00ED7FF7"/>
    <w:rsid w:val="00EE06AA"/>
    <w:rsid w:val="00EE0E3D"/>
    <w:rsid w:val="00EE15BF"/>
    <w:rsid w:val="00EE240A"/>
    <w:rsid w:val="00EE27B0"/>
    <w:rsid w:val="00EE2A79"/>
    <w:rsid w:val="00EE2C94"/>
    <w:rsid w:val="00EE3297"/>
    <w:rsid w:val="00EE40D9"/>
    <w:rsid w:val="00EE412C"/>
    <w:rsid w:val="00EE4A14"/>
    <w:rsid w:val="00EE4D07"/>
    <w:rsid w:val="00EE5CD9"/>
    <w:rsid w:val="00EE7C75"/>
    <w:rsid w:val="00EE7F04"/>
    <w:rsid w:val="00EE7F74"/>
    <w:rsid w:val="00EF19FB"/>
    <w:rsid w:val="00EF21A2"/>
    <w:rsid w:val="00EF304A"/>
    <w:rsid w:val="00EF3355"/>
    <w:rsid w:val="00EF378E"/>
    <w:rsid w:val="00EF4345"/>
    <w:rsid w:val="00EF474A"/>
    <w:rsid w:val="00EF4D11"/>
    <w:rsid w:val="00EF5DAA"/>
    <w:rsid w:val="00EF5F34"/>
    <w:rsid w:val="00EF6578"/>
    <w:rsid w:val="00EF69CC"/>
    <w:rsid w:val="00EF6E64"/>
    <w:rsid w:val="00EF719B"/>
    <w:rsid w:val="00EF730F"/>
    <w:rsid w:val="00EF79B5"/>
    <w:rsid w:val="00EF79B8"/>
    <w:rsid w:val="00F003A9"/>
    <w:rsid w:val="00F01225"/>
    <w:rsid w:val="00F02851"/>
    <w:rsid w:val="00F03804"/>
    <w:rsid w:val="00F03C9A"/>
    <w:rsid w:val="00F03E29"/>
    <w:rsid w:val="00F04C17"/>
    <w:rsid w:val="00F05527"/>
    <w:rsid w:val="00F069F1"/>
    <w:rsid w:val="00F06C40"/>
    <w:rsid w:val="00F07410"/>
    <w:rsid w:val="00F12640"/>
    <w:rsid w:val="00F1282E"/>
    <w:rsid w:val="00F1298C"/>
    <w:rsid w:val="00F12C91"/>
    <w:rsid w:val="00F1317A"/>
    <w:rsid w:val="00F1378F"/>
    <w:rsid w:val="00F13E2A"/>
    <w:rsid w:val="00F13EEB"/>
    <w:rsid w:val="00F14CEC"/>
    <w:rsid w:val="00F15F0D"/>
    <w:rsid w:val="00F170CB"/>
    <w:rsid w:val="00F17614"/>
    <w:rsid w:val="00F177AC"/>
    <w:rsid w:val="00F2062D"/>
    <w:rsid w:val="00F20C2D"/>
    <w:rsid w:val="00F21713"/>
    <w:rsid w:val="00F22097"/>
    <w:rsid w:val="00F221E7"/>
    <w:rsid w:val="00F22E1F"/>
    <w:rsid w:val="00F23826"/>
    <w:rsid w:val="00F23B18"/>
    <w:rsid w:val="00F24140"/>
    <w:rsid w:val="00F2453D"/>
    <w:rsid w:val="00F250C7"/>
    <w:rsid w:val="00F257DA"/>
    <w:rsid w:val="00F2594D"/>
    <w:rsid w:val="00F25B7E"/>
    <w:rsid w:val="00F25EA6"/>
    <w:rsid w:val="00F265BD"/>
    <w:rsid w:val="00F266BC"/>
    <w:rsid w:val="00F26785"/>
    <w:rsid w:val="00F27523"/>
    <w:rsid w:val="00F275B2"/>
    <w:rsid w:val="00F279EC"/>
    <w:rsid w:val="00F27D05"/>
    <w:rsid w:val="00F30030"/>
    <w:rsid w:val="00F30507"/>
    <w:rsid w:val="00F307B5"/>
    <w:rsid w:val="00F31FD4"/>
    <w:rsid w:val="00F32340"/>
    <w:rsid w:val="00F3282A"/>
    <w:rsid w:val="00F32A42"/>
    <w:rsid w:val="00F32C2E"/>
    <w:rsid w:val="00F33898"/>
    <w:rsid w:val="00F3483E"/>
    <w:rsid w:val="00F34CAB"/>
    <w:rsid w:val="00F34CCC"/>
    <w:rsid w:val="00F355B0"/>
    <w:rsid w:val="00F35F19"/>
    <w:rsid w:val="00F36210"/>
    <w:rsid w:val="00F36329"/>
    <w:rsid w:val="00F36594"/>
    <w:rsid w:val="00F3680B"/>
    <w:rsid w:val="00F36A1B"/>
    <w:rsid w:val="00F36B68"/>
    <w:rsid w:val="00F36B78"/>
    <w:rsid w:val="00F36DC5"/>
    <w:rsid w:val="00F372E3"/>
    <w:rsid w:val="00F40F77"/>
    <w:rsid w:val="00F4120E"/>
    <w:rsid w:val="00F41760"/>
    <w:rsid w:val="00F41DD0"/>
    <w:rsid w:val="00F43129"/>
    <w:rsid w:val="00F446F1"/>
    <w:rsid w:val="00F448CE"/>
    <w:rsid w:val="00F45042"/>
    <w:rsid w:val="00F451EC"/>
    <w:rsid w:val="00F45914"/>
    <w:rsid w:val="00F45EF5"/>
    <w:rsid w:val="00F46054"/>
    <w:rsid w:val="00F46269"/>
    <w:rsid w:val="00F4629F"/>
    <w:rsid w:val="00F46886"/>
    <w:rsid w:val="00F47034"/>
    <w:rsid w:val="00F4788B"/>
    <w:rsid w:val="00F47913"/>
    <w:rsid w:val="00F47BAC"/>
    <w:rsid w:val="00F47CFE"/>
    <w:rsid w:val="00F50170"/>
    <w:rsid w:val="00F50426"/>
    <w:rsid w:val="00F50C1B"/>
    <w:rsid w:val="00F50E69"/>
    <w:rsid w:val="00F51259"/>
    <w:rsid w:val="00F5135B"/>
    <w:rsid w:val="00F51C13"/>
    <w:rsid w:val="00F522D9"/>
    <w:rsid w:val="00F5285F"/>
    <w:rsid w:val="00F52DB5"/>
    <w:rsid w:val="00F5310F"/>
    <w:rsid w:val="00F53957"/>
    <w:rsid w:val="00F53B9F"/>
    <w:rsid w:val="00F541CE"/>
    <w:rsid w:val="00F545B4"/>
    <w:rsid w:val="00F54AE1"/>
    <w:rsid w:val="00F55864"/>
    <w:rsid w:val="00F55C78"/>
    <w:rsid w:val="00F5702E"/>
    <w:rsid w:val="00F60C65"/>
    <w:rsid w:val="00F60C67"/>
    <w:rsid w:val="00F6193F"/>
    <w:rsid w:val="00F62316"/>
    <w:rsid w:val="00F6325F"/>
    <w:rsid w:val="00F637F0"/>
    <w:rsid w:val="00F63B91"/>
    <w:rsid w:val="00F6400A"/>
    <w:rsid w:val="00F643EE"/>
    <w:rsid w:val="00F64F08"/>
    <w:rsid w:val="00F6537C"/>
    <w:rsid w:val="00F65530"/>
    <w:rsid w:val="00F6628D"/>
    <w:rsid w:val="00F66A08"/>
    <w:rsid w:val="00F66C44"/>
    <w:rsid w:val="00F66DFE"/>
    <w:rsid w:val="00F67AD7"/>
    <w:rsid w:val="00F67B43"/>
    <w:rsid w:val="00F67D10"/>
    <w:rsid w:val="00F70000"/>
    <w:rsid w:val="00F705D6"/>
    <w:rsid w:val="00F7063D"/>
    <w:rsid w:val="00F70BD9"/>
    <w:rsid w:val="00F70DE4"/>
    <w:rsid w:val="00F7108D"/>
    <w:rsid w:val="00F722B6"/>
    <w:rsid w:val="00F72B22"/>
    <w:rsid w:val="00F73674"/>
    <w:rsid w:val="00F73A81"/>
    <w:rsid w:val="00F73C50"/>
    <w:rsid w:val="00F73D61"/>
    <w:rsid w:val="00F74AFD"/>
    <w:rsid w:val="00F7541D"/>
    <w:rsid w:val="00F7567E"/>
    <w:rsid w:val="00F76005"/>
    <w:rsid w:val="00F768F5"/>
    <w:rsid w:val="00F77D9A"/>
    <w:rsid w:val="00F81393"/>
    <w:rsid w:val="00F82720"/>
    <w:rsid w:val="00F82BFB"/>
    <w:rsid w:val="00F840FC"/>
    <w:rsid w:val="00F847DE"/>
    <w:rsid w:val="00F849B2"/>
    <w:rsid w:val="00F84B43"/>
    <w:rsid w:val="00F859C3"/>
    <w:rsid w:val="00F86992"/>
    <w:rsid w:val="00F86D76"/>
    <w:rsid w:val="00F870DA"/>
    <w:rsid w:val="00F90211"/>
    <w:rsid w:val="00F9029B"/>
    <w:rsid w:val="00F90764"/>
    <w:rsid w:val="00F909EB"/>
    <w:rsid w:val="00F90AC6"/>
    <w:rsid w:val="00F9251B"/>
    <w:rsid w:val="00F92B9A"/>
    <w:rsid w:val="00F92D56"/>
    <w:rsid w:val="00F92E12"/>
    <w:rsid w:val="00F9359F"/>
    <w:rsid w:val="00F937C2"/>
    <w:rsid w:val="00F93AAE"/>
    <w:rsid w:val="00F94A0F"/>
    <w:rsid w:val="00F95717"/>
    <w:rsid w:val="00F95777"/>
    <w:rsid w:val="00FA0498"/>
    <w:rsid w:val="00FA0BC6"/>
    <w:rsid w:val="00FA0D2C"/>
    <w:rsid w:val="00FA10FA"/>
    <w:rsid w:val="00FA1834"/>
    <w:rsid w:val="00FA2762"/>
    <w:rsid w:val="00FA33B3"/>
    <w:rsid w:val="00FA4B1C"/>
    <w:rsid w:val="00FA55FC"/>
    <w:rsid w:val="00FA5A81"/>
    <w:rsid w:val="00FA5C38"/>
    <w:rsid w:val="00FA710D"/>
    <w:rsid w:val="00FA73E8"/>
    <w:rsid w:val="00FB01A0"/>
    <w:rsid w:val="00FB02A5"/>
    <w:rsid w:val="00FB04D8"/>
    <w:rsid w:val="00FB06A3"/>
    <w:rsid w:val="00FB0FB5"/>
    <w:rsid w:val="00FB16B3"/>
    <w:rsid w:val="00FB2220"/>
    <w:rsid w:val="00FB23B4"/>
    <w:rsid w:val="00FB26A9"/>
    <w:rsid w:val="00FB2FEC"/>
    <w:rsid w:val="00FB326A"/>
    <w:rsid w:val="00FB32AC"/>
    <w:rsid w:val="00FB3597"/>
    <w:rsid w:val="00FB3826"/>
    <w:rsid w:val="00FB4C71"/>
    <w:rsid w:val="00FB5A60"/>
    <w:rsid w:val="00FB5C8B"/>
    <w:rsid w:val="00FB70CD"/>
    <w:rsid w:val="00FB7459"/>
    <w:rsid w:val="00FB7D17"/>
    <w:rsid w:val="00FC01B1"/>
    <w:rsid w:val="00FC0346"/>
    <w:rsid w:val="00FC141B"/>
    <w:rsid w:val="00FC14CB"/>
    <w:rsid w:val="00FC2B1B"/>
    <w:rsid w:val="00FC2D4E"/>
    <w:rsid w:val="00FC3E38"/>
    <w:rsid w:val="00FC3E3E"/>
    <w:rsid w:val="00FC46D2"/>
    <w:rsid w:val="00FC486E"/>
    <w:rsid w:val="00FC548A"/>
    <w:rsid w:val="00FC57C9"/>
    <w:rsid w:val="00FC59F5"/>
    <w:rsid w:val="00FC62A0"/>
    <w:rsid w:val="00FC6B6B"/>
    <w:rsid w:val="00FD0459"/>
    <w:rsid w:val="00FD0724"/>
    <w:rsid w:val="00FD09DD"/>
    <w:rsid w:val="00FD114B"/>
    <w:rsid w:val="00FD19BC"/>
    <w:rsid w:val="00FD1C88"/>
    <w:rsid w:val="00FD1DB6"/>
    <w:rsid w:val="00FD2542"/>
    <w:rsid w:val="00FD30EE"/>
    <w:rsid w:val="00FD3898"/>
    <w:rsid w:val="00FD400C"/>
    <w:rsid w:val="00FD48C8"/>
    <w:rsid w:val="00FD531D"/>
    <w:rsid w:val="00FD6145"/>
    <w:rsid w:val="00FD6A72"/>
    <w:rsid w:val="00FD6AE2"/>
    <w:rsid w:val="00FD74D2"/>
    <w:rsid w:val="00FD7736"/>
    <w:rsid w:val="00FE16A3"/>
    <w:rsid w:val="00FE1787"/>
    <w:rsid w:val="00FE19B8"/>
    <w:rsid w:val="00FE1CD8"/>
    <w:rsid w:val="00FE2B74"/>
    <w:rsid w:val="00FE3A9C"/>
    <w:rsid w:val="00FE4131"/>
    <w:rsid w:val="00FE473A"/>
    <w:rsid w:val="00FE5706"/>
    <w:rsid w:val="00FE5BFF"/>
    <w:rsid w:val="00FE7435"/>
    <w:rsid w:val="00FE7C4A"/>
    <w:rsid w:val="00FF09DB"/>
    <w:rsid w:val="00FF227D"/>
    <w:rsid w:val="00FF316F"/>
    <w:rsid w:val="00FF536A"/>
    <w:rsid w:val="00FF5895"/>
    <w:rsid w:val="00FF5AF1"/>
    <w:rsid w:val="00FF61B9"/>
    <w:rsid w:val="00FF64B5"/>
    <w:rsid w:val="00FF666B"/>
    <w:rsid w:val="00FF6753"/>
    <w:rsid w:val="00FF6B85"/>
    <w:rsid w:val="4C04CD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0017C"/>
  <w15:chartTrackingRefBased/>
  <w15:docId w15:val="{5EBD004E-9FC8-4D0C-BBCF-E949A1B5B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3A8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76411"/>
    <w:rPr>
      <w:color w:val="808080"/>
    </w:rPr>
  </w:style>
  <w:style w:type="table" w:styleId="ListTable6Colorful">
    <w:name w:val="List Table 6 Colorful"/>
    <w:basedOn w:val="TableNormal"/>
    <w:uiPriority w:val="51"/>
    <w:rsid w:val="00CF70D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819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95F"/>
    <w:rPr>
      <w:rFonts w:ascii="Segoe UI" w:hAnsi="Segoe UI" w:cs="Segoe UI"/>
      <w:sz w:val="18"/>
      <w:szCs w:val="18"/>
    </w:rPr>
  </w:style>
  <w:style w:type="paragraph" w:styleId="Caption">
    <w:name w:val="caption"/>
    <w:basedOn w:val="Normal"/>
    <w:next w:val="Normal"/>
    <w:uiPriority w:val="35"/>
    <w:unhideWhenUsed/>
    <w:qFormat/>
    <w:rsid w:val="00EE7F04"/>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2002E"/>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22002E"/>
    <w:rPr>
      <w:rFonts w:ascii="Calibri" w:hAnsi="Calibri" w:cs="Calibri"/>
      <w:noProof/>
      <w:sz w:val="18"/>
    </w:rPr>
  </w:style>
  <w:style w:type="paragraph" w:customStyle="1" w:styleId="EndNoteBibliography">
    <w:name w:val="EndNote Bibliography"/>
    <w:basedOn w:val="Normal"/>
    <w:link w:val="EndNoteBibliographyChar"/>
    <w:rsid w:val="0022002E"/>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22002E"/>
    <w:rPr>
      <w:rFonts w:ascii="Calibri" w:hAnsi="Calibri" w:cs="Calibri"/>
      <w:noProof/>
      <w:sz w:val="18"/>
    </w:rPr>
  </w:style>
  <w:style w:type="paragraph" w:styleId="Header">
    <w:name w:val="header"/>
    <w:basedOn w:val="Normal"/>
    <w:link w:val="HeaderChar"/>
    <w:uiPriority w:val="99"/>
    <w:unhideWhenUsed/>
    <w:rsid w:val="001A39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3913"/>
  </w:style>
  <w:style w:type="paragraph" w:styleId="Footer">
    <w:name w:val="footer"/>
    <w:basedOn w:val="Normal"/>
    <w:link w:val="FooterChar"/>
    <w:uiPriority w:val="99"/>
    <w:unhideWhenUsed/>
    <w:rsid w:val="001A39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3913"/>
  </w:style>
  <w:style w:type="table" w:styleId="GridTable4">
    <w:name w:val="Grid Table 4"/>
    <w:basedOn w:val="TableNormal"/>
    <w:uiPriority w:val="49"/>
    <w:rsid w:val="0073613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C0346"/>
    <w:pPr>
      <w:ind w:left="720"/>
      <w:contextualSpacing/>
    </w:pPr>
  </w:style>
  <w:style w:type="character" w:styleId="BookTitle">
    <w:name w:val="Book Title"/>
    <w:basedOn w:val="DefaultParagraphFont"/>
    <w:uiPriority w:val="33"/>
    <w:qFormat/>
    <w:rsid w:val="0039153D"/>
    <w:rPr>
      <w:b/>
      <w:bCs/>
      <w:i/>
      <w:iCs/>
      <w:spacing w:val="5"/>
    </w:rPr>
  </w:style>
  <w:style w:type="character" w:styleId="CommentReference">
    <w:name w:val="annotation reference"/>
    <w:basedOn w:val="DefaultParagraphFont"/>
    <w:uiPriority w:val="99"/>
    <w:semiHidden/>
    <w:unhideWhenUsed/>
    <w:rsid w:val="00935295"/>
    <w:rPr>
      <w:sz w:val="18"/>
      <w:szCs w:val="18"/>
    </w:rPr>
  </w:style>
  <w:style w:type="paragraph" w:styleId="CommentText">
    <w:name w:val="annotation text"/>
    <w:basedOn w:val="Normal"/>
    <w:link w:val="CommentTextChar"/>
    <w:uiPriority w:val="99"/>
    <w:semiHidden/>
    <w:unhideWhenUsed/>
    <w:rsid w:val="00935295"/>
    <w:pPr>
      <w:spacing w:line="240" w:lineRule="auto"/>
    </w:pPr>
    <w:rPr>
      <w:sz w:val="24"/>
      <w:szCs w:val="24"/>
    </w:rPr>
  </w:style>
  <w:style w:type="character" w:customStyle="1" w:styleId="CommentTextChar">
    <w:name w:val="Comment Text Char"/>
    <w:basedOn w:val="DefaultParagraphFont"/>
    <w:link w:val="CommentText"/>
    <w:uiPriority w:val="99"/>
    <w:semiHidden/>
    <w:rsid w:val="00935295"/>
    <w:rPr>
      <w:sz w:val="24"/>
      <w:szCs w:val="24"/>
    </w:rPr>
  </w:style>
  <w:style w:type="paragraph" w:styleId="CommentSubject">
    <w:name w:val="annotation subject"/>
    <w:basedOn w:val="CommentText"/>
    <w:next w:val="CommentText"/>
    <w:link w:val="CommentSubjectChar"/>
    <w:uiPriority w:val="99"/>
    <w:semiHidden/>
    <w:unhideWhenUsed/>
    <w:rsid w:val="00935295"/>
    <w:rPr>
      <w:b/>
      <w:bCs/>
      <w:sz w:val="20"/>
      <w:szCs w:val="20"/>
    </w:rPr>
  </w:style>
  <w:style w:type="character" w:customStyle="1" w:styleId="CommentSubjectChar">
    <w:name w:val="Comment Subject Char"/>
    <w:basedOn w:val="CommentTextChar"/>
    <w:link w:val="CommentSubject"/>
    <w:uiPriority w:val="99"/>
    <w:semiHidden/>
    <w:rsid w:val="00935295"/>
    <w:rPr>
      <w:b/>
      <w:bCs/>
      <w:sz w:val="20"/>
      <w:szCs w:val="20"/>
    </w:rPr>
  </w:style>
  <w:style w:type="character" w:styleId="LineNumber">
    <w:name w:val="line number"/>
    <w:basedOn w:val="DefaultParagraphFont"/>
    <w:uiPriority w:val="99"/>
    <w:semiHidden/>
    <w:unhideWhenUsed/>
    <w:rsid w:val="00CF787A"/>
  </w:style>
  <w:style w:type="character" w:styleId="Strong">
    <w:name w:val="Strong"/>
    <w:basedOn w:val="DefaultParagraphFont"/>
    <w:uiPriority w:val="22"/>
    <w:qFormat/>
    <w:rsid w:val="00E075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47654">
      <w:bodyDiv w:val="1"/>
      <w:marLeft w:val="0"/>
      <w:marRight w:val="0"/>
      <w:marTop w:val="0"/>
      <w:marBottom w:val="0"/>
      <w:divBdr>
        <w:top w:val="none" w:sz="0" w:space="0" w:color="auto"/>
        <w:left w:val="none" w:sz="0" w:space="0" w:color="auto"/>
        <w:bottom w:val="none" w:sz="0" w:space="0" w:color="auto"/>
        <w:right w:val="none" w:sz="0" w:space="0" w:color="auto"/>
      </w:divBdr>
    </w:div>
    <w:div w:id="44644017">
      <w:bodyDiv w:val="1"/>
      <w:marLeft w:val="0"/>
      <w:marRight w:val="0"/>
      <w:marTop w:val="0"/>
      <w:marBottom w:val="0"/>
      <w:divBdr>
        <w:top w:val="none" w:sz="0" w:space="0" w:color="auto"/>
        <w:left w:val="none" w:sz="0" w:space="0" w:color="auto"/>
        <w:bottom w:val="none" w:sz="0" w:space="0" w:color="auto"/>
        <w:right w:val="none" w:sz="0" w:space="0" w:color="auto"/>
      </w:divBdr>
    </w:div>
    <w:div w:id="200635253">
      <w:bodyDiv w:val="1"/>
      <w:marLeft w:val="0"/>
      <w:marRight w:val="0"/>
      <w:marTop w:val="0"/>
      <w:marBottom w:val="0"/>
      <w:divBdr>
        <w:top w:val="none" w:sz="0" w:space="0" w:color="auto"/>
        <w:left w:val="none" w:sz="0" w:space="0" w:color="auto"/>
        <w:bottom w:val="none" w:sz="0" w:space="0" w:color="auto"/>
        <w:right w:val="none" w:sz="0" w:space="0" w:color="auto"/>
      </w:divBdr>
      <w:divsChild>
        <w:div w:id="633564131">
          <w:marLeft w:val="446"/>
          <w:marRight w:val="0"/>
          <w:marTop w:val="0"/>
          <w:marBottom w:val="0"/>
          <w:divBdr>
            <w:top w:val="none" w:sz="0" w:space="0" w:color="auto"/>
            <w:left w:val="none" w:sz="0" w:space="0" w:color="auto"/>
            <w:bottom w:val="none" w:sz="0" w:space="0" w:color="auto"/>
            <w:right w:val="none" w:sz="0" w:space="0" w:color="auto"/>
          </w:divBdr>
        </w:div>
      </w:divsChild>
    </w:div>
    <w:div w:id="506485538">
      <w:bodyDiv w:val="1"/>
      <w:marLeft w:val="0"/>
      <w:marRight w:val="0"/>
      <w:marTop w:val="0"/>
      <w:marBottom w:val="0"/>
      <w:divBdr>
        <w:top w:val="none" w:sz="0" w:space="0" w:color="auto"/>
        <w:left w:val="none" w:sz="0" w:space="0" w:color="auto"/>
        <w:bottom w:val="none" w:sz="0" w:space="0" w:color="auto"/>
        <w:right w:val="none" w:sz="0" w:space="0" w:color="auto"/>
      </w:divBdr>
    </w:div>
    <w:div w:id="595676206">
      <w:bodyDiv w:val="1"/>
      <w:marLeft w:val="0"/>
      <w:marRight w:val="0"/>
      <w:marTop w:val="0"/>
      <w:marBottom w:val="0"/>
      <w:divBdr>
        <w:top w:val="none" w:sz="0" w:space="0" w:color="auto"/>
        <w:left w:val="none" w:sz="0" w:space="0" w:color="auto"/>
        <w:bottom w:val="none" w:sz="0" w:space="0" w:color="auto"/>
        <w:right w:val="none" w:sz="0" w:space="0" w:color="auto"/>
      </w:divBdr>
    </w:div>
    <w:div w:id="725298007">
      <w:bodyDiv w:val="1"/>
      <w:marLeft w:val="0"/>
      <w:marRight w:val="0"/>
      <w:marTop w:val="0"/>
      <w:marBottom w:val="0"/>
      <w:divBdr>
        <w:top w:val="none" w:sz="0" w:space="0" w:color="auto"/>
        <w:left w:val="none" w:sz="0" w:space="0" w:color="auto"/>
        <w:bottom w:val="none" w:sz="0" w:space="0" w:color="auto"/>
        <w:right w:val="none" w:sz="0" w:space="0" w:color="auto"/>
      </w:divBdr>
    </w:div>
    <w:div w:id="761922319">
      <w:bodyDiv w:val="1"/>
      <w:marLeft w:val="0"/>
      <w:marRight w:val="0"/>
      <w:marTop w:val="0"/>
      <w:marBottom w:val="0"/>
      <w:divBdr>
        <w:top w:val="none" w:sz="0" w:space="0" w:color="auto"/>
        <w:left w:val="none" w:sz="0" w:space="0" w:color="auto"/>
        <w:bottom w:val="none" w:sz="0" w:space="0" w:color="auto"/>
        <w:right w:val="none" w:sz="0" w:space="0" w:color="auto"/>
      </w:divBdr>
    </w:div>
    <w:div w:id="840897421">
      <w:bodyDiv w:val="1"/>
      <w:marLeft w:val="0"/>
      <w:marRight w:val="0"/>
      <w:marTop w:val="0"/>
      <w:marBottom w:val="0"/>
      <w:divBdr>
        <w:top w:val="none" w:sz="0" w:space="0" w:color="auto"/>
        <w:left w:val="none" w:sz="0" w:space="0" w:color="auto"/>
        <w:bottom w:val="none" w:sz="0" w:space="0" w:color="auto"/>
        <w:right w:val="none" w:sz="0" w:space="0" w:color="auto"/>
      </w:divBdr>
    </w:div>
    <w:div w:id="855077820">
      <w:bodyDiv w:val="1"/>
      <w:marLeft w:val="0"/>
      <w:marRight w:val="0"/>
      <w:marTop w:val="0"/>
      <w:marBottom w:val="0"/>
      <w:divBdr>
        <w:top w:val="none" w:sz="0" w:space="0" w:color="auto"/>
        <w:left w:val="none" w:sz="0" w:space="0" w:color="auto"/>
        <w:bottom w:val="none" w:sz="0" w:space="0" w:color="auto"/>
        <w:right w:val="none" w:sz="0" w:space="0" w:color="auto"/>
      </w:divBdr>
    </w:div>
    <w:div w:id="865287927">
      <w:bodyDiv w:val="1"/>
      <w:marLeft w:val="0"/>
      <w:marRight w:val="0"/>
      <w:marTop w:val="0"/>
      <w:marBottom w:val="0"/>
      <w:divBdr>
        <w:top w:val="none" w:sz="0" w:space="0" w:color="auto"/>
        <w:left w:val="none" w:sz="0" w:space="0" w:color="auto"/>
        <w:bottom w:val="none" w:sz="0" w:space="0" w:color="auto"/>
        <w:right w:val="none" w:sz="0" w:space="0" w:color="auto"/>
      </w:divBdr>
    </w:div>
    <w:div w:id="884216135">
      <w:bodyDiv w:val="1"/>
      <w:marLeft w:val="0"/>
      <w:marRight w:val="0"/>
      <w:marTop w:val="0"/>
      <w:marBottom w:val="0"/>
      <w:divBdr>
        <w:top w:val="none" w:sz="0" w:space="0" w:color="auto"/>
        <w:left w:val="none" w:sz="0" w:space="0" w:color="auto"/>
        <w:bottom w:val="none" w:sz="0" w:space="0" w:color="auto"/>
        <w:right w:val="none" w:sz="0" w:space="0" w:color="auto"/>
      </w:divBdr>
    </w:div>
    <w:div w:id="987441450">
      <w:bodyDiv w:val="1"/>
      <w:marLeft w:val="0"/>
      <w:marRight w:val="0"/>
      <w:marTop w:val="0"/>
      <w:marBottom w:val="0"/>
      <w:divBdr>
        <w:top w:val="none" w:sz="0" w:space="0" w:color="auto"/>
        <w:left w:val="none" w:sz="0" w:space="0" w:color="auto"/>
        <w:bottom w:val="none" w:sz="0" w:space="0" w:color="auto"/>
        <w:right w:val="none" w:sz="0" w:space="0" w:color="auto"/>
      </w:divBdr>
    </w:div>
    <w:div w:id="994144927">
      <w:bodyDiv w:val="1"/>
      <w:marLeft w:val="0"/>
      <w:marRight w:val="0"/>
      <w:marTop w:val="0"/>
      <w:marBottom w:val="0"/>
      <w:divBdr>
        <w:top w:val="none" w:sz="0" w:space="0" w:color="auto"/>
        <w:left w:val="none" w:sz="0" w:space="0" w:color="auto"/>
        <w:bottom w:val="none" w:sz="0" w:space="0" w:color="auto"/>
        <w:right w:val="none" w:sz="0" w:space="0" w:color="auto"/>
      </w:divBdr>
    </w:div>
    <w:div w:id="1208298186">
      <w:bodyDiv w:val="1"/>
      <w:marLeft w:val="0"/>
      <w:marRight w:val="0"/>
      <w:marTop w:val="0"/>
      <w:marBottom w:val="0"/>
      <w:divBdr>
        <w:top w:val="none" w:sz="0" w:space="0" w:color="auto"/>
        <w:left w:val="none" w:sz="0" w:space="0" w:color="auto"/>
        <w:bottom w:val="none" w:sz="0" w:space="0" w:color="auto"/>
        <w:right w:val="none" w:sz="0" w:space="0" w:color="auto"/>
      </w:divBdr>
    </w:div>
    <w:div w:id="1244530690">
      <w:bodyDiv w:val="1"/>
      <w:marLeft w:val="0"/>
      <w:marRight w:val="0"/>
      <w:marTop w:val="0"/>
      <w:marBottom w:val="0"/>
      <w:divBdr>
        <w:top w:val="none" w:sz="0" w:space="0" w:color="auto"/>
        <w:left w:val="none" w:sz="0" w:space="0" w:color="auto"/>
        <w:bottom w:val="none" w:sz="0" w:space="0" w:color="auto"/>
        <w:right w:val="none" w:sz="0" w:space="0" w:color="auto"/>
      </w:divBdr>
    </w:div>
    <w:div w:id="1400707736">
      <w:bodyDiv w:val="1"/>
      <w:marLeft w:val="0"/>
      <w:marRight w:val="0"/>
      <w:marTop w:val="0"/>
      <w:marBottom w:val="0"/>
      <w:divBdr>
        <w:top w:val="none" w:sz="0" w:space="0" w:color="auto"/>
        <w:left w:val="none" w:sz="0" w:space="0" w:color="auto"/>
        <w:bottom w:val="none" w:sz="0" w:space="0" w:color="auto"/>
        <w:right w:val="none" w:sz="0" w:space="0" w:color="auto"/>
      </w:divBdr>
    </w:div>
    <w:div w:id="1415473383">
      <w:bodyDiv w:val="1"/>
      <w:marLeft w:val="0"/>
      <w:marRight w:val="0"/>
      <w:marTop w:val="0"/>
      <w:marBottom w:val="0"/>
      <w:divBdr>
        <w:top w:val="none" w:sz="0" w:space="0" w:color="auto"/>
        <w:left w:val="none" w:sz="0" w:space="0" w:color="auto"/>
        <w:bottom w:val="none" w:sz="0" w:space="0" w:color="auto"/>
        <w:right w:val="none" w:sz="0" w:space="0" w:color="auto"/>
      </w:divBdr>
    </w:div>
    <w:div w:id="1496022310">
      <w:bodyDiv w:val="1"/>
      <w:marLeft w:val="0"/>
      <w:marRight w:val="0"/>
      <w:marTop w:val="0"/>
      <w:marBottom w:val="0"/>
      <w:divBdr>
        <w:top w:val="none" w:sz="0" w:space="0" w:color="auto"/>
        <w:left w:val="none" w:sz="0" w:space="0" w:color="auto"/>
        <w:bottom w:val="none" w:sz="0" w:space="0" w:color="auto"/>
        <w:right w:val="none" w:sz="0" w:space="0" w:color="auto"/>
      </w:divBdr>
    </w:div>
    <w:div w:id="1554779023">
      <w:bodyDiv w:val="1"/>
      <w:marLeft w:val="0"/>
      <w:marRight w:val="0"/>
      <w:marTop w:val="0"/>
      <w:marBottom w:val="0"/>
      <w:divBdr>
        <w:top w:val="none" w:sz="0" w:space="0" w:color="auto"/>
        <w:left w:val="none" w:sz="0" w:space="0" w:color="auto"/>
        <w:bottom w:val="none" w:sz="0" w:space="0" w:color="auto"/>
        <w:right w:val="none" w:sz="0" w:space="0" w:color="auto"/>
      </w:divBdr>
      <w:divsChild>
        <w:div w:id="1303996035">
          <w:marLeft w:val="360"/>
          <w:marRight w:val="0"/>
          <w:marTop w:val="0"/>
          <w:marBottom w:val="0"/>
          <w:divBdr>
            <w:top w:val="none" w:sz="0" w:space="0" w:color="auto"/>
            <w:left w:val="none" w:sz="0" w:space="0" w:color="auto"/>
            <w:bottom w:val="none" w:sz="0" w:space="0" w:color="auto"/>
            <w:right w:val="none" w:sz="0" w:space="0" w:color="auto"/>
          </w:divBdr>
        </w:div>
      </w:divsChild>
    </w:div>
    <w:div w:id="1617372898">
      <w:bodyDiv w:val="1"/>
      <w:marLeft w:val="0"/>
      <w:marRight w:val="0"/>
      <w:marTop w:val="0"/>
      <w:marBottom w:val="0"/>
      <w:divBdr>
        <w:top w:val="none" w:sz="0" w:space="0" w:color="auto"/>
        <w:left w:val="none" w:sz="0" w:space="0" w:color="auto"/>
        <w:bottom w:val="none" w:sz="0" w:space="0" w:color="auto"/>
        <w:right w:val="none" w:sz="0" w:space="0" w:color="auto"/>
      </w:divBdr>
    </w:div>
    <w:div w:id="1753700973">
      <w:bodyDiv w:val="1"/>
      <w:marLeft w:val="0"/>
      <w:marRight w:val="0"/>
      <w:marTop w:val="0"/>
      <w:marBottom w:val="0"/>
      <w:divBdr>
        <w:top w:val="none" w:sz="0" w:space="0" w:color="auto"/>
        <w:left w:val="none" w:sz="0" w:space="0" w:color="auto"/>
        <w:bottom w:val="none" w:sz="0" w:space="0" w:color="auto"/>
        <w:right w:val="none" w:sz="0" w:space="0" w:color="auto"/>
      </w:divBdr>
    </w:div>
    <w:div w:id="1761682407">
      <w:bodyDiv w:val="1"/>
      <w:marLeft w:val="0"/>
      <w:marRight w:val="0"/>
      <w:marTop w:val="0"/>
      <w:marBottom w:val="0"/>
      <w:divBdr>
        <w:top w:val="none" w:sz="0" w:space="0" w:color="auto"/>
        <w:left w:val="none" w:sz="0" w:space="0" w:color="auto"/>
        <w:bottom w:val="none" w:sz="0" w:space="0" w:color="auto"/>
        <w:right w:val="none" w:sz="0" w:space="0" w:color="auto"/>
      </w:divBdr>
    </w:div>
    <w:div w:id="1763407047">
      <w:bodyDiv w:val="1"/>
      <w:marLeft w:val="0"/>
      <w:marRight w:val="0"/>
      <w:marTop w:val="0"/>
      <w:marBottom w:val="0"/>
      <w:divBdr>
        <w:top w:val="none" w:sz="0" w:space="0" w:color="auto"/>
        <w:left w:val="none" w:sz="0" w:space="0" w:color="auto"/>
        <w:bottom w:val="none" w:sz="0" w:space="0" w:color="auto"/>
        <w:right w:val="none" w:sz="0" w:space="0" w:color="auto"/>
      </w:divBdr>
    </w:div>
    <w:div w:id="1881867045">
      <w:bodyDiv w:val="1"/>
      <w:marLeft w:val="0"/>
      <w:marRight w:val="0"/>
      <w:marTop w:val="0"/>
      <w:marBottom w:val="0"/>
      <w:divBdr>
        <w:top w:val="none" w:sz="0" w:space="0" w:color="auto"/>
        <w:left w:val="none" w:sz="0" w:space="0" w:color="auto"/>
        <w:bottom w:val="none" w:sz="0" w:space="0" w:color="auto"/>
        <w:right w:val="none" w:sz="0" w:space="0" w:color="auto"/>
      </w:divBdr>
    </w:div>
    <w:div w:id="1886680156">
      <w:bodyDiv w:val="1"/>
      <w:marLeft w:val="0"/>
      <w:marRight w:val="0"/>
      <w:marTop w:val="0"/>
      <w:marBottom w:val="0"/>
      <w:divBdr>
        <w:top w:val="none" w:sz="0" w:space="0" w:color="auto"/>
        <w:left w:val="none" w:sz="0" w:space="0" w:color="auto"/>
        <w:bottom w:val="none" w:sz="0" w:space="0" w:color="auto"/>
        <w:right w:val="none" w:sz="0" w:space="0" w:color="auto"/>
      </w:divBdr>
    </w:div>
    <w:div w:id="1900357027">
      <w:bodyDiv w:val="1"/>
      <w:marLeft w:val="0"/>
      <w:marRight w:val="0"/>
      <w:marTop w:val="0"/>
      <w:marBottom w:val="0"/>
      <w:divBdr>
        <w:top w:val="none" w:sz="0" w:space="0" w:color="auto"/>
        <w:left w:val="none" w:sz="0" w:space="0" w:color="auto"/>
        <w:bottom w:val="none" w:sz="0" w:space="0" w:color="auto"/>
        <w:right w:val="none" w:sz="0" w:space="0" w:color="auto"/>
      </w:divBdr>
    </w:div>
    <w:div w:id="2011447334">
      <w:bodyDiv w:val="1"/>
      <w:marLeft w:val="0"/>
      <w:marRight w:val="0"/>
      <w:marTop w:val="0"/>
      <w:marBottom w:val="0"/>
      <w:divBdr>
        <w:top w:val="none" w:sz="0" w:space="0" w:color="auto"/>
        <w:left w:val="none" w:sz="0" w:space="0" w:color="auto"/>
        <w:bottom w:val="none" w:sz="0" w:space="0" w:color="auto"/>
        <w:right w:val="none" w:sz="0" w:space="0" w:color="auto"/>
      </w:divBdr>
    </w:div>
    <w:div w:id="2045514795">
      <w:bodyDiv w:val="1"/>
      <w:marLeft w:val="0"/>
      <w:marRight w:val="0"/>
      <w:marTop w:val="0"/>
      <w:marBottom w:val="0"/>
      <w:divBdr>
        <w:top w:val="none" w:sz="0" w:space="0" w:color="auto"/>
        <w:left w:val="none" w:sz="0" w:space="0" w:color="auto"/>
        <w:bottom w:val="none" w:sz="0" w:space="0" w:color="auto"/>
        <w:right w:val="none" w:sz="0" w:space="0" w:color="auto"/>
      </w:divBdr>
    </w:div>
    <w:div w:id="205700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927D3-AE67-422B-9ED9-100C1CBC5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28</Words>
  <Characters>700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LANL</Company>
  <LinksUpToDate>false</LinksUpToDate>
  <CharactersWithSpaces>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Youfang</dc:creator>
  <cp:keywords/>
  <dc:description/>
  <cp:lastModifiedBy>Youfang Cao</cp:lastModifiedBy>
  <cp:revision>6</cp:revision>
  <cp:lastPrinted>2017-12-07T17:14:00Z</cp:lastPrinted>
  <dcterms:created xsi:type="dcterms:W3CDTF">2018-03-05T23:06:00Z</dcterms:created>
  <dcterms:modified xsi:type="dcterms:W3CDTF">2018-07-25T17:57:00Z</dcterms:modified>
</cp:coreProperties>
</file>